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E20F34" w14:textId="4A6CE00E" w:rsidR="006B5A0B" w:rsidRDefault="005F2211" w:rsidP="001316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les</w:t>
      </w:r>
    </w:p>
    <w:p w14:paraId="4DDC5FD0" w14:textId="77777777" w:rsidR="008220A3" w:rsidRDefault="008220A3" w:rsidP="0013168C">
      <w:pPr>
        <w:jc w:val="both"/>
        <w:rPr>
          <w:rFonts w:ascii="Arial" w:hAnsi="Arial" w:cs="Arial"/>
        </w:rPr>
      </w:pPr>
    </w:p>
    <w:p w14:paraId="10CD1E89" w14:textId="2E2935DB" w:rsidR="005F2211" w:rsidRDefault="005F2211" w:rsidP="001316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>Article title</w:t>
      </w:r>
      <w:r w:rsidR="0067474C">
        <w:rPr>
          <w:rFonts w:ascii="Arial" w:hAnsi="Arial" w:cs="Arial"/>
        </w:rPr>
        <w:t>:</w:t>
      </w:r>
      <w:r w:rsidR="0067474C" w:rsidRPr="0067474C">
        <w:t xml:space="preserve"> </w:t>
      </w:r>
      <w:r w:rsidR="0067474C" w:rsidRPr="0067474C">
        <w:rPr>
          <w:rFonts w:ascii="Arial" w:hAnsi="Arial" w:cs="Arial"/>
        </w:rPr>
        <w:t xml:space="preserve">Allelic variants of the NLR protein Rpi-chc1 differentially </w:t>
      </w:r>
      <w:proofErr w:type="spellStart"/>
      <w:r w:rsidR="0067474C" w:rsidRPr="0067474C">
        <w:rPr>
          <w:rFonts w:ascii="Arial" w:hAnsi="Arial" w:cs="Arial"/>
        </w:rPr>
        <w:t>recognise</w:t>
      </w:r>
      <w:proofErr w:type="spellEnd"/>
      <w:r w:rsidR="0067474C" w:rsidRPr="0067474C">
        <w:rPr>
          <w:rFonts w:ascii="Arial" w:hAnsi="Arial" w:cs="Arial"/>
        </w:rPr>
        <w:t xml:space="preserve"> members of the Phytophthora </w:t>
      </w:r>
      <w:proofErr w:type="spellStart"/>
      <w:r w:rsidR="0067474C" w:rsidRPr="0067474C">
        <w:rPr>
          <w:rFonts w:ascii="Arial" w:hAnsi="Arial" w:cs="Arial"/>
        </w:rPr>
        <w:t>infestans</w:t>
      </w:r>
      <w:proofErr w:type="spellEnd"/>
      <w:r w:rsidR="0067474C" w:rsidRPr="0067474C">
        <w:rPr>
          <w:rFonts w:ascii="Arial" w:hAnsi="Arial" w:cs="Arial"/>
        </w:rPr>
        <w:t xml:space="preserve"> PexRD12/31 effector superfamily through the leucine-rich repeat domain</w:t>
      </w:r>
    </w:p>
    <w:p w14:paraId="56C210A7" w14:textId="77777777" w:rsidR="008220A3" w:rsidRDefault="008220A3" w:rsidP="0013168C">
      <w:pPr>
        <w:jc w:val="both"/>
        <w:rPr>
          <w:rFonts w:ascii="Arial" w:hAnsi="Arial" w:cs="Arial"/>
        </w:rPr>
      </w:pPr>
    </w:p>
    <w:p w14:paraId="2BABCF65" w14:textId="28E0E51B" w:rsidR="005F2211" w:rsidRDefault="0067474C" w:rsidP="0013168C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uthors: </w:t>
      </w:r>
      <w:r w:rsidRPr="0067474C">
        <w:rPr>
          <w:rFonts w:ascii="Arial" w:hAnsi="Arial" w:cs="Arial"/>
        </w:rPr>
        <w:t xml:space="preserve">Daniel Monino-Lopez 1, Maarten </w:t>
      </w:r>
      <w:proofErr w:type="spellStart"/>
      <w:r w:rsidRPr="0067474C">
        <w:rPr>
          <w:rFonts w:ascii="Arial" w:hAnsi="Arial" w:cs="Arial"/>
        </w:rPr>
        <w:t>Nijenhuis</w:t>
      </w:r>
      <w:proofErr w:type="spellEnd"/>
      <w:r w:rsidRPr="0067474C">
        <w:rPr>
          <w:rFonts w:ascii="Arial" w:hAnsi="Arial" w:cs="Arial"/>
        </w:rPr>
        <w:t xml:space="preserve"> 1,2, Linda Kodde 1, Sophien Kamoun 3, </w:t>
      </w:r>
      <w:proofErr w:type="spellStart"/>
      <w:r w:rsidRPr="0067474C">
        <w:rPr>
          <w:rFonts w:ascii="Arial" w:hAnsi="Arial" w:cs="Arial"/>
        </w:rPr>
        <w:t>Sidrat</w:t>
      </w:r>
      <w:proofErr w:type="spellEnd"/>
      <w:r w:rsidRPr="0067474C">
        <w:rPr>
          <w:rFonts w:ascii="Arial" w:hAnsi="Arial" w:cs="Arial"/>
        </w:rPr>
        <w:t xml:space="preserve"> Abdullah 1,4, Hamed </w:t>
      </w:r>
      <w:proofErr w:type="spellStart"/>
      <w:r w:rsidRPr="0067474C">
        <w:rPr>
          <w:rFonts w:ascii="Arial" w:hAnsi="Arial" w:cs="Arial"/>
        </w:rPr>
        <w:t>Salehianaghbalagh</w:t>
      </w:r>
      <w:proofErr w:type="spellEnd"/>
      <w:r w:rsidRPr="0067474C">
        <w:rPr>
          <w:rFonts w:ascii="Arial" w:hAnsi="Arial" w:cs="Arial"/>
        </w:rPr>
        <w:t xml:space="preserve"> 1,5, Kyrylo </w:t>
      </w:r>
      <w:proofErr w:type="spellStart"/>
      <w:r w:rsidRPr="0067474C">
        <w:rPr>
          <w:rFonts w:ascii="Arial" w:hAnsi="Arial" w:cs="Arial"/>
        </w:rPr>
        <w:t>Schentsnyi</w:t>
      </w:r>
      <w:proofErr w:type="spellEnd"/>
      <w:r w:rsidRPr="0067474C">
        <w:rPr>
          <w:rFonts w:ascii="Arial" w:hAnsi="Arial" w:cs="Arial"/>
        </w:rPr>
        <w:t xml:space="preserve"> 1,6, Remco Stam 1,7, </w:t>
      </w:r>
      <w:proofErr w:type="spellStart"/>
      <w:r w:rsidRPr="0067474C">
        <w:rPr>
          <w:rFonts w:ascii="Arial" w:hAnsi="Arial" w:cs="Arial"/>
        </w:rPr>
        <w:t>Anoma</w:t>
      </w:r>
      <w:proofErr w:type="spellEnd"/>
      <w:r w:rsidRPr="0067474C">
        <w:rPr>
          <w:rFonts w:ascii="Arial" w:hAnsi="Arial" w:cs="Arial"/>
        </w:rPr>
        <w:t xml:space="preserve"> </w:t>
      </w:r>
      <w:proofErr w:type="spellStart"/>
      <w:r w:rsidRPr="0067474C">
        <w:rPr>
          <w:rFonts w:ascii="Arial" w:hAnsi="Arial" w:cs="Arial"/>
        </w:rPr>
        <w:t>Lokossou</w:t>
      </w:r>
      <w:proofErr w:type="spellEnd"/>
      <w:r w:rsidRPr="0067474C">
        <w:rPr>
          <w:rFonts w:ascii="Arial" w:hAnsi="Arial" w:cs="Arial"/>
        </w:rPr>
        <w:t xml:space="preserve"> 1,8, Ahmed Abd-El-</w:t>
      </w:r>
      <w:proofErr w:type="spellStart"/>
      <w:r w:rsidRPr="0067474C">
        <w:rPr>
          <w:rFonts w:ascii="Arial" w:hAnsi="Arial" w:cs="Arial"/>
        </w:rPr>
        <w:t>Haliem</w:t>
      </w:r>
      <w:proofErr w:type="spellEnd"/>
      <w:r w:rsidRPr="0067474C">
        <w:rPr>
          <w:rFonts w:ascii="Arial" w:hAnsi="Arial" w:cs="Arial"/>
        </w:rPr>
        <w:t xml:space="preserve"> 1,9, Richard GF Visser 1, Jack H Vossen 1*</w:t>
      </w:r>
    </w:p>
    <w:p w14:paraId="45C427E1" w14:textId="113AABA6" w:rsidR="005F2211" w:rsidRDefault="005F2211" w:rsidP="0013168C">
      <w:pPr>
        <w:jc w:val="both"/>
        <w:rPr>
          <w:rFonts w:ascii="Arial" w:hAnsi="Arial" w:cs="Arial"/>
        </w:rPr>
      </w:pPr>
    </w:p>
    <w:p w14:paraId="12D7A8AB" w14:textId="77777777" w:rsidR="005F2211" w:rsidRDefault="005F2211" w:rsidP="0013168C">
      <w:pPr>
        <w:jc w:val="both"/>
        <w:rPr>
          <w:rFonts w:ascii="Arial" w:hAnsi="Arial" w:cs="Arial"/>
          <w:b/>
          <w:bCs/>
          <w:lang w:val="en-GB"/>
        </w:rPr>
      </w:pPr>
    </w:p>
    <w:p w14:paraId="09EE3388" w14:textId="27B3723E" w:rsidR="006B5A0B" w:rsidRDefault="007A0F5A" w:rsidP="0013168C">
      <w:pPr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noProof/>
          <w:lang w:eastAsia="en-US"/>
        </w:rPr>
        <w:drawing>
          <wp:inline distT="0" distB="0" distL="0" distR="0" wp14:anchorId="2A326FCB" wp14:editId="1C5F0196">
            <wp:extent cx="4951870" cy="4986867"/>
            <wp:effectExtent l="0" t="0" r="127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82"/>
                    <a:stretch/>
                  </pic:blipFill>
                  <pic:spPr bwMode="auto">
                    <a:xfrm>
                      <a:off x="0" y="0"/>
                      <a:ext cx="4980361" cy="501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598477" w14:textId="77777777" w:rsidR="006B5A0B" w:rsidRDefault="006B5A0B" w:rsidP="0013168C">
      <w:pPr>
        <w:jc w:val="both"/>
        <w:rPr>
          <w:rFonts w:ascii="Arial" w:hAnsi="Arial" w:cs="Arial"/>
          <w:b/>
          <w:bCs/>
          <w:lang w:val="en-GB"/>
        </w:rPr>
      </w:pPr>
    </w:p>
    <w:p w14:paraId="0BEF681E" w14:textId="1332C763" w:rsidR="0055736E" w:rsidRDefault="0013168C" w:rsidP="0055736E">
      <w:pPr>
        <w:jc w:val="both"/>
        <w:rPr>
          <w:rFonts w:ascii="Arial" w:hAnsi="Arial" w:cs="Arial"/>
          <w:lang w:val="en-GB"/>
        </w:rPr>
      </w:pPr>
      <w:r w:rsidRPr="00D5344B">
        <w:rPr>
          <w:rFonts w:ascii="Arial" w:hAnsi="Arial" w:cs="Arial"/>
          <w:b/>
          <w:bCs/>
          <w:lang w:val="en-GB"/>
        </w:rPr>
        <w:t>Fig</w:t>
      </w:r>
      <w:r w:rsidR="009A0B71">
        <w:rPr>
          <w:rFonts w:ascii="Arial" w:hAnsi="Arial" w:cs="Arial"/>
          <w:b/>
          <w:bCs/>
          <w:lang w:val="en-GB"/>
        </w:rPr>
        <w:t>.</w:t>
      </w:r>
      <w:r w:rsidRPr="00D5344B">
        <w:rPr>
          <w:rFonts w:ascii="Arial" w:hAnsi="Arial" w:cs="Arial"/>
          <w:b/>
          <w:bCs/>
          <w:lang w:val="en-GB"/>
        </w:rPr>
        <w:t xml:space="preserve"> S</w:t>
      </w:r>
      <w:r>
        <w:rPr>
          <w:rFonts w:ascii="Arial" w:hAnsi="Arial" w:cs="Arial"/>
          <w:b/>
          <w:bCs/>
          <w:lang w:val="en-GB"/>
        </w:rPr>
        <w:t>1</w:t>
      </w:r>
      <w:r>
        <w:rPr>
          <w:rFonts w:ascii="Arial" w:hAnsi="Arial" w:cs="Arial"/>
          <w:lang w:val="en-GB"/>
        </w:rPr>
        <w:t xml:space="preserve">. </w:t>
      </w:r>
      <w:proofErr w:type="spellStart"/>
      <w:r w:rsidR="00D83956" w:rsidRPr="00D83956">
        <w:rPr>
          <w:rFonts w:ascii="Arial" w:hAnsi="Arial" w:cs="Arial"/>
          <w:lang w:val="en-GB"/>
        </w:rPr>
        <w:t>pBINPLUS</w:t>
      </w:r>
      <w:proofErr w:type="spellEnd"/>
      <w:r w:rsidR="00D83956" w:rsidRPr="00D83956">
        <w:rPr>
          <w:rFonts w:ascii="Arial" w:hAnsi="Arial" w:cs="Arial"/>
          <w:lang w:val="en-GB"/>
        </w:rPr>
        <w:t>-PASSA-GG vector map.</w:t>
      </w:r>
      <w:r w:rsidR="00D83956">
        <w:rPr>
          <w:rFonts w:ascii="Arial" w:hAnsi="Arial" w:cs="Arial"/>
          <w:lang w:val="en-GB"/>
        </w:rPr>
        <w:t xml:space="preserve"> </w:t>
      </w:r>
      <w:r w:rsidR="00BD0338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 xml:space="preserve">himeric </w:t>
      </w:r>
      <w:r w:rsidR="00BD0338">
        <w:rPr>
          <w:rFonts w:ascii="Arial" w:hAnsi="Arial" w:cs="Arial"/>
          <w:lang w:val="en-GB"/>
        </w:rPr>
        <w:t>Rpi-chc1 gene</w:t>
      </w:r>
      <w:r w:rsidR="001D356B">
        <w:rPr>
          <w:rFonts w:ascii="Arial" w:hAnsi="Arial" w:cs="Arial"/>
          <w:lang w:val="en-GB"/>
        </w:rPr>
        <w:t>s</w:t>
      </w:r>
      <w:r>
        <w:rPr>
          <w:rFonts w:ascii="Arial" w:hAnsi="Arial" w:cs="Arial"/>
          <w:lang w:val="en-GB"/>
        </w:rPr>
        <w:t xml:space="preserve"> were cloned under the 0.8 </w:t>
      </w:r>
      <w:proofErr w:type="spellStart"/>
      <w:r>
        <w:rPr>
          <w:rFonts w:ascii="Arial" w:hAnsi="Arial" w:cs="Arial"/>
          <w:lang w:val="en-GB"/>
        </w:rPr>
        <w:t>Kb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945087">
        <w:rPr>
          <w:rFonts w:ascii="Arial" w:hAnsi="Arial" w:cs="Arial"/>
          <w:i/>
          <w:iCs/>
          <w:lang w:val="en-GB"/>
        </w:rPr>
        <w:t>Rpi-chc1.1</w:t>
      </w:r>
      <w:r>
        <w:rPr>
          <w:rFonts w:ascii="Arial" w:hAnsi="Arial" w:cs="Arial"/>
          <w:lang w:val="en-GB"/>
        </w:rPr>
        <w:t xml:space="preserve"> promoter and the 1 </w:t>
      </w:r>
      <w:proofErr w:type="spellStart"/>
      <w:r>
        <w:rPr>
          <w:rFonts w:ascii="Arial" w:hAnsi="Arial" w:cs="Arial"/>
          <w:lang w:val="en-GB"/>
        </w:rPr>
        <w:t>Kb</w:t>
      </w:r>
      <w:proofErr w:type="spellEnd"/>
      <w:r>
        <w:rPr>
          <w:rFonts w:ascii="Arial" w:hAnsi="Arial" w:cs="Arial"/>
          <w:lang w:val="en-GB"/>
        </w:rPr>
        <w:t xml:space="preserve"> </w:t>
      </w:r>
      <w:r w:rsidRPr="00945087">
        <w:rPr>
          <w:rFonts w:ascii="Arial" w:hAnsi="Arial" w:cs="Arial"/>
          <w:i/>
          <w:iCs/>
          <w:lang w:val="en-GB"/>
        </w:rPr>
        <w:t>Rpi-ber</w:t>
      </w:r>
      <w:r w:rsidR="005F63EC">
        <w:rPr>
          <w:rFonts w:ascii="Arial" w:hAnsi="Arial" w:cs="Arial"/>
          <w:i/>
          <w:iCs/>
          <w:lang w:val="en-GB"/>
        </w:rPr>
        <w:t>1.1</w:t>
      </w:r>
      <w:r>
        <w:rPr>
          <w:rFonts w:ascii="Arial" w:hAnsi="Arial" w:cs="Arial"/>
          <w:lang w:val="en-GB"/>
        </w:rPr>
        <w:t xml:space="preserve"> terminator. The vector map was built using </w:t>
      </w:r>
      <w:proofErr w:type="spellStart"/>
      <w:r w:rsidRPr="00742646">
        <w:rPr>
          <w:rFonts w:ascii="Arial" w:hAnsi="Arial" w:cs="Arial"/>
          <w:lang w:val="en-GB"/>
        </w:rPr>
        <w:t>SnapGene</w:t>
      </w:r>
      <w:proofErr w:type="spellEnd"/>
      <w:r w:rsidRPr="00742646">
        <w:rPr>
          <w:rFonts w:ascii="Arial" w:hAnsi="Arial" w:cs="Arial"/>
          <w:lang w:val="en-GB"/>
        </w:rPr>
        <w:t>® software</w:t>
      </w:r>
      <w:r>
        <w:rPr>
          <w:rFonts w:ascii="Arial" w:hAnsi="Arial" w:cs="Arial"/>
          <w:lang w:val="en-GB"/>
        </w:rPr>
        <w:t xml:space="preserve"> (GSL Biotech).</w:t>
      </w:r>
      <w:r w:rsidR="0055736E">
        <w:rPr>
          <w:rFonts w:ascii="Arial" w:hAnsi="Arial" w:cs="Arial"/>
          <w:lang w:val="en-GB"/>
        </w:rPr>
        <w:br w:type="page"/>
      </w:r>
    </w:p>
    <w:p w14:paraId="0629B6EC" w14:textId="77777777" w:rsidR="00F47617" w:rsidRDefault="00F47617" w:rsidP="0013168C">
      <w:pPr>
        <w:jc w:val="both"/>
        <w:rPr>
          <w:rFonts w:ascii="Arial" w:hAnsi="Arial" w:cs="Arial"/>
          <w:lang w:val="en-GB"/>
        </w:rPr>
      </w:pPr>
    </w:p>
    <w:p w14:paraId="6650159C" w14:textId="2959FC55" w:rsidR="00F47617" w:rsidRDefault="00F47617" w:rsidP="0013168C">
      <w:pPr>
        <w:jc w:val="both"/>
        <w:rPr>
          <w:rFonts w:ascii="Arial" w:hAnsi="Arial" w:cs="Arial"/>
          <w:lang w:val="en-GB"/>
        </w:rPr>
      </w:pPr>
    </w:p>
    <w:p w14:paraId="7C32099D" w14:textId="561AD462" w:rsidR="00F47617" w:rsidRDefault="007E7657" w:rsidP="0013168C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val="en-GB"/>
        </w:rPr>
        <w:drawing>
          <wp:inline distT="0" distB="0" distL="0" distR="0" wp14:anchorId="6EAA5415" wp14:editId="68927837">
            <wp:extent cx="5391785" cy="1268095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1785" cy="1268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074431" w14:textId="3FCFFBE5" w:rsidR="00F47617" w:rsidRDefault="00F47617" w:rsidP="0013168C">
      <w:pPr>
        <w:jc w:val="both"/>
        <w:rPr>
          <w:rFonts w:ascii="Arial" w:hAnsi="Arial" w:cs="Arial"/>
          <w:lang w:val="en-GB"/>
        </w:rPr>
      </w:pPr>
    </w:p>
    <w:p w14:paraId="5D0191EC" w14:textId="6703906E" w:rsidR="0055736E" w:rsidRDefault="00F47617" w:rsidP="0013168C">
      <w:pPr>
        <w:jc w:val="both"/>
        <w:rPr>
          <w:rFonts w:ascii="Arial" w:hAnsi="Arial" w:cs="Arial"/>
          <w:lang w:val="en-GB"/>
        </w:rPr>
      </w:pPr>
      <w:r w:rsidRPr="0067701A">
        <w:rPr>
          <w:rFonts w:ascii="Arial" w:hAnsi="Arial" w:cs="Arial"/>
          <w:b/>
          <w:bCs/>
          <w:lang w:val="en-GB"/>
        </w:rPr>
        <w:t>Fig. S2</w:t>
      </w:r>
      <w:r>
        <w:rPr>
          <w:rFonts w:ascii="Arial" w:hAnsi="Arial" w:cs="Arial"/>
          <w:lang w:val="en-GB"/>
        </w:rPr>
        <w:t xml:space="preserve">. </w:t>
      </w:r>
      <w:r w:rsidR="00BF61A9" w:rsidRPr="00BF61A9">
        <w:rPr>
          <w:rFonts w:ascii="Arial" w:hAnsi="Arial" w:cs="Arial"/>
          <w:lang w:val="en-GB"/>
        </w:rPr>
        <w:t xml:space="preserve">Inoculation of P. </w:t>
      </w:r>
      <w:proofErr w:type="spellStart"/>
      <w:r w:rsidR="00BF61A9" w:rsidRPr="00BF61A9">
        <w:rPr>
          <w:rFonts w:ascii="Arial" w:hAnsi="Arial" w:cs="Arial"/>
          <w:lang w:val="en-GB"/>
        </w:rPr>
        <w:t>infestans</w:t>
      </w:r>
      <w:proofErr w:type="spellEnd"/>
      <w:r w:rsidR="00BF61A9" w:rsidRPr="00BF61A9">
        <w:rPr>
          <w:rFonts w:ascii="Arial" w:hAnsi="Arial" w:cs="Arial"/>
          <w:lang w:val="en-GB"/>
        </w:rPr>
        <w:t xml:space="preserve"> on N. </w:t>
      </w:r>
      <w:proofErr w:type="spellStart"/>
      <w:r w:rsidR="00BF61A9" w:rsidRPr="00BF61A9">
        <w:rPr>
          <w:rFonts w:ascii="Arial" w:hAnsi="Arial" w:cs="Arial"/>
          <w:lang w:val="en-GB"/>
        </w:rPr>
        <w:t>benthamiana</w:t>
      </w:r>
      <w:proofErr w:type="spellEnd"/>
      <w:r w:rsidR="00BF61A9" w:rsidRPr="00BF61A9">
        <w:rPr>
          <w:rFonts w:ascii="Arial" w:hAnsi="Arial" w:cs="Arial"/>
          <w:lang w:val="en-GB"/>
        </w:rPr>
        <w:t xml:space="preserve"> leaves agroinfiltrated with Rpi-chc1.1 candidates.</w:t>
      </w:r>
      <w:r w:rsidR="00A24961">
        <w:rPr>
          <w:rFonts w:ascii="Arial" w:hAnsi="Arial" w:cs="Arial"/>
          <w:lang w:val="en-GB"/>
        </w:rPr>
        <w:t xml:space="preserve"> </w:t>
      </w:r>
      <w:r w:rsidR="007007D0">
        <w:rPr>
          <w:rFonts w:ascii="Arial" w:hAnsi="Arial" w:cs="Arial"/>
          <w:lang w:val="en-GB"/>
        </w:rPr>
        <w:t xml:space="preserve">The three candidates were expressed through agroinfiltration in </w:t>
      </w:r>
      <w:r w:rsidR="007007D0">
        <w:rPr>
          <w:rFonts w:ascii="Arial" w:hAnsi="Arial" w:cs="Arial"/>
          <w:i/>
          <w:iCs/>
          <w:lang w:val="en-GB"/>
        </w:rPr>
        <w:t xml:space="preserve">N. </w:t>
      </w:r>
      <w:proofErr w:type="spellStart"/>
      <w:r w:rsidR="007007D0">
        <w:rPr>
          <w:rFonts w:ascii="Arial" w:hAnsi="Arial" w:cs="Arial"/>
          <w:i/>
          <w:iCs/>
          <w:lang w:val="en-GB"/>
        </w:rPr>
        <w:t>benthamiana</w:t>
      </w:r>
      <w:proofErr w:type="spellEnd"/>
      <w:r w:rsidR="007007D0">
        <w:rPr>
          <w:rFonts w:ascii="Arial" w:hAnsi="Arial" w:cs="Arial"/>
          <w:lang w:val="en-GB"/>
        </w:rPr>
        <w:t xml:space="preserve"> leaves. An empty vector (EV) and </w:t>
      </w:r>
      <w:r w:rsidR="007007D0">
        <w:rPr>
          <w:rFonts w:ascii="Arial" w:hAnsi="Arial" w:cs="Arial"/>
          <w:i/>
          <w:iCs/>
          <w:lang w:val="en-GB"/>
        </w:rPr>
        <w:t>Rpi-blb1</w:t>
      </w:r>
      <w:r w:rsidR="007007D0">
        <w:rPr>
          <w:rFonts w:ascii="Arial" w:hAnsi="Arial" w:cs="Arial"/>
          <w:lang w:val="en-GB"/>
        </w:rPr>
        <w:t xml:space="preserve"> were used as negative and positive controls, respectively. Only candidate B2-3 was able to compromise the growth of isolate 90128.</w:t>
      </w:r>
    </w:p>
    <w:p w14:paraId="74259C9E" w14:textId="77777777" w:rsidR="0055736E" w:rsidRDefault="0055736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4A1EBDD2" w14:textId="77777777" w:rsidR="007007D0" w:rsidRDefault="007007D0" w:rsidP="0013168C">
      <w:pPr>
        <w:jc w:val="both"/>
        <w:rPr>
          <w:rFonts w:ascii="Arial" w:hAnsi="Arial" w:cs="Arial"/>
          <w:lang w:val="en-GB"/>
        </w:rPr>
      </w:pPr>
    </w:p>
    <w:p w14:paraId="75134757" w14:textId="77777777" w:rsidR="005942CB" w:rsidRPr="000D0F0A" w:rsidRDefault="005942CB" w:rsidP="005942CB">
      <w:pPr>
        <w:jc w:val="both"/>
        <w:rPr>
          <w:rFonts w:ascii="Arial" w:hAnsi="Arial" w:cs="Arial"/>
          <w:b/>
          <w:bCs/>
          <w:lang w:val="en-GB"/>
        </w:rPr>
      </w:pPr>
      <w:r w:rsidRPr="000D0F0A">
        <w:rPr>
          <w:rFonts w:ascii="Arial" w:hAnsi="Arial" w:cs="Arial"/>
          <w:b/>
          <w:bCs/>
          <w:noProof/>
          <w:lang w:eastAsia="en-US"/>
        </w:rPr>
        <w:drawing>
          <wp:inline distT="0" distB="0" distL="0" distR="0" wp14:anchorId="5CB1CF92" wp14:editId="2C750EA0">
            <wp:extent cx="5928694" cy="5385916"/>
            <wp:effectExtent l="0" t="0" r="2540" b="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8523" cy="539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E6314" w14:textId="6D1823B0" w:rsidR="00AC1BDB" w:rsidRDefault="005942CB" w:rsidP="005942CB">
      <w:pPr>
        <w:jc w:val="both"/>
        <w:rPr>
          <w:rFonts w:ascii="Arial" w:hAnsi="Arial" w:cs="Arial"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t>Fig</w:t>
      </w:r>
      <w:r w:rsidR="009A0B71">
        <w:rPr>
          <w:rFonts w:ascii="Arial" w:hAnsi="Arial" w:cs="Arial"/>
          <w:b/>
          <w:bCs/>
          <w:lang w:val="en-GB"/>
        </w:rPr>
        <w:t>.</w:t>
      </w:r>
      <w:r w:rsidRPr="000D0F0A">
        <w:rPr>
          <w:rFonts w:ascii="Arial" w:hAnsi="Arial" w:cs="Arial"/>
          <w:b/>
          <w:bCs/>
          <w:lang w:val="en-GB"/>
        </w:rPr>
        <w:t xml:space="preserve"> S</w:t>
      </w:r>
      <w:r w:rsidR="00E3457D">
        <w:rPr>
          <w:rFonts w:ascii="Arial" w:hAnsi="Arial" w:cs="Arial"/>
          <w:b/>
          <w:bCs/>
          <w:lang w:val="en-GB"/>
        </w:rPr>
        <w:t>3</w:t>
      </w:r>
      <w:r w:rsidRPr="000D0F0A">
        <w:rPr>
          <w:rFonts w:ascii="Arial" w:hAnsi="Arial" w:cs="Arial"/>
          <w:b/>
          <w:bCs/>
          <w:lang w:val="en-GB"/>
        </w:rPr>
        <w:t xml:space="preserve">. </w:t>
      </w:r>
      <w:r w:rsidR="00670911" w:rsidRPr="00670911">
        <w:rPr>
          <w:rFonts w:ascii="Arial" w:hAnsi="Arial" w:cs="Arial"/>
          <w:lang w:val="en-GB"/>
        </w:rPr>
        <w:t xml:space="preserve">Effector and </w:t>
      </w:r>
      <w:r w:rsidR="00670911" w:rsidRPr="007C32B0">
        <w:rPr>
          <w:rFonts w:ascii="Arial" w:hAnsi="Arial" w:cs="Arial"/>
          <w:i/>
          <w:iCs/>
          <w:lang w:val="en-GB"/>
        </w:rPr>
        <w:t>R</w:t>
      </w:r>
      <w:r w:rsidR="00670911" w:rsidRPr="00670911">
        <w:rPr>
          <w:rFonts w:ascii="Arial" w:hAnsi="Arial" w:cs="Arial"/>
          <w:lang w:val="en-GB"/>
        </w:rPr>
        <w:t xml:space="preserve"> gene expression</w:t>
      </w:r>
      <w:r w:rsidRPr="000D0F0A">
        <w:rPr>
          <w:rFonts w:ascii="Arial" w:hAnsi="Arial" w:cs="Arial"/>
          <w:lang w:val="en-GB"/>
        </w:rPr>
        <w:t xml:space="preserve"> in potato leaves </w:t>
      </w:r>
      <w:r w:rsidR="00484F4A" w:rsidRPr="000D0F0A">
        <w:rPr>
          <w:rFonts w:ascii="Arial" w:hAnsi="Arial" w:cs="Arial"/>
          <w:lang w:val="en-GB"/>
        </w:rPr>
        <w:t>in</w:t>
      </w:r>
      <w:r w:rsidR="00484F4A">
        <w:rPr>
          <w:rFonts w:ascii="Arial" w:hAnsi="Arial" w:cs="Arial"/>
          <w:lang w:val="en-GB"/>
        </w:rPr>
        <w:t>oculated</w:t>
      </w:r>
      <w:r w:rsidR="00484F4A" w:rsidRPr="000D0F0A">
        <w:rPr>
          <w:rFonts w:ascii="Arial" w:hAnsi="Arial" w:cs="Arial"/>
          <w:lang w:val="en-GB"/>
        </w:rPr>
        <w:t xml:space="preserve"> </w:t>
      </w:r>
      <w:r w:rsidRPr="000D0F0A">
        <w:rPr>
          <w:rFonts w:ascii="Arial" w:hAnsi="Arial" w:cs="Arial"/>
          <w:lang w:val="en-GB"/>
        </w:rPr>
        <w:t xml:space="preserve">with </w:t>
      </w:r>
      <w:r w:rsidRPr="000D0F0A">
        <w:rPr>
          <w:rFonts w:ascii="Arial" w:hAnsi="Arial" w:cs="Arial"/>
          <w:i/>
          <w:iCs/>
          <w:lang w:val="en-GB"/>
        </w:rPr>
        <w:t>P</w:t>
      </w:r>
      <w:r w:rsidR="00484F4A">
        <w:rPr>
          <w:rFonts w:ascii="Arial" w:hAnsi="Arial" w:cs="Arial"/>
          <w:i/>
          <w:iCs/>
          <w:lang w:val="en-GB"/>
        </w:rPr>
        <w:t xml:space="preserve"> </w:t>
      </w:r>
      <w:proofErr w:type="spellStart"/>
      <w:r w:rsidR="00484F4A">
        <w:rPr>
          <w:rFonts w:ascii="Arial" w:hAnsi="Arial" w:cs="Arial"/>
          <w:i/>
          <w:iCs/>
          <w:lang w:val="en-GB"/>
        </w:rPr>
        <w:t>infestans</w:t>
      </w:r>
      <w:proofErr w:type="spellEnd"/>
      <w:r w:rsidRPr="000D0F0A">
        <w:rPr>
          <w:rFonts w:ascii="Arial" w:hAnsi="Arial" w:cs="Arial"/>
          <w:lang w:val="en-GB"/>
        </w:rPr>
        <w:t xml:space="preserve">. </w:t>
      </w:r>
    </w:p>
    <w:p w14:paraId="7FA4C0E0" w14:textId="0291120E" w:rsidR="005942CB" w:rsidRPr="000D0F0A" w:rsidRDefault="005942CB" w:rsidP="005942CB">
      <w:pPr>
        <w:jc w:val="both"/>
        <w:rPr>
          <w:rFonts w:ascii="Arial" w:hAnsi="Arial" w:cs="Arial"/>
          <w:lang w:val="en-GB"/>
        </w:rPr>
      </w:pPr>
      <w:r w:rsidRPr="000D0F0A">
        <w:rPr>
          <w:rFonts w:ascii="Arial" w:hAnsi="Arial" w:cs="Arial"/>
          <w:lang w:val="en-GB"/>
        </w:rPr>
        <w:t xml:space="preserve">(A-D) The expression of </w:t>
      </w:r>
      <w:r w:rsidR="00080658">
        <w:rPr>
          <w:rFonts w:ascii="Arial" w:hAnsi="Arial" w:cs="Arial"/>
          <w:lang w:val="en-GB"/>
        </w:rPr>
        <w:t xml:space="preserve">effectors </w:t>
      </w:r>
      <w:r w:rsidRPr="000D0F0A">
        <w:rPr>
          <w:rFonts w:ascii="Arial" w:hAnsi="Arial" w:cs="Arial"/>
          <w:lang w:val="en-GB"/>
        </w:rPr>
        <w:t xml:space="preserve">PITG_16245 (PexRD12), PITG_16235 (PexRD31-B) and PITG_16402 (PexRD31-C) was evaluated </w:t>
      </w:r>
      <w:r w:rsidR="00080658">
        <w:rPr>
          <w:rFonts w:ascii="Arial" w:hAnsi="Arial" w:cs="Arial"/>
          <w:lang w:val="en-GB"/>
        </w:rPr>
        <w:t xml:space="preserve">in different </w:t>
      </w:r>
      <w:r w:rsidR="00080658" w:rsidRPr="00AC08E5">
        <w:rPr>
          <w:rFonts w:ascii="Arial" w:hAnsi="Arial" w:cs="Arial"/>
          <w:i/>
          <w:iCs/>
          <w:lang w:val="en-GB"/>
        </w:rPr>
        <w:t xml:space="preserve">P. </w:t>
      </w:r>
      <w:proofErr w:type="spellStart"/>
      <w:r w:rsidR="00080658" w:rsidRPr="00AC08E5">
        <w:rPr>
          <w:rFonts w:ascii="Arial" w:hAnsi="Arial" w:cs="Arial"/>
          <w:i/>
          <w:iCs/>
          <w:lang w:val="en-GB"/>
        </w:rPr>
        <w:t>infestans</w:t>
      </w:r>
      <w:proofErr w:type="spellEnd"/>
      <w:r w:rsidR="00080658">
        <w:rPr>
          <w:rFonts w:ascii="Arial" w:hAnsi="Arial" w:cs="Arial"/>
          <w:lang w:val="en-GB"/>
        </w:rPr>
        <w:t xml:space="preserve"> isolates</w:t>
      </w:r>
      <w:r w:rsidR="00080658" w:rsidRPr="000D0F0A" w:rsidDel="00080658">
        <w:rPr>
          <w:rFonts w:ascii="Arial" w:hAnsi="Arial" w:cs="Arial"/>
          <w:lang w:val="en-GB"/>
        </w:rPr>
        <w:t xml:space="preserve"> </w:t>
      </w:r>
      <w:r w:rsidR="00080658">
        <w:rPr>
          <w:rFonts w:ascii="Arial" w:hAnsi="Arial" w:cs="Arial"/>
          <w:lang w:val="en-GB"/>
        </w:rPr>
        <w:t>after inoculation</w:t>
      </w:r>
      <w:r w:rsidRPr="000D0F0A">
        <w:rPr>
          <w:rFonts w:ascii="Arial" w:hAnsi="Arial" w:cs="Arial"/>
          <w:lang w:val="en-GB"/>
        </w:rPr>
        <w:t xml:space="preserve"> on different </w:t>
      </w:r>
      <w:r w:rsidR="00080658" w:rsidRPr="00BC611F">
        <w:rPr>
          <w:rFonts w:ascii="Arial" w:hAnsi="Arial" w:cs="Arial"/>
          <w:i/>
          <w:iCs/>
          <w:lang w:val="en-GB"/>
        </w:rPr>
        <w:t>Solanum</w:t>
      </w:r>
      <w:r w:rsidR="00080658">
        <w:rPr>
          <w:rFonts w:ascii="Arial" w:hAnsi="Arial" w:cs="Arial"/>
          <w:lang w:val="en-GB"/>
        </w:rPr>
        <w:t xml:space="preserve"> </w:t>
      </w:r>
      <w:r w:rsidRPr="000D0F0A">
        <w:rPr>
          <w:rFonts w:ascii="Arial" w:hAnsi="Arial" w:cs="Arial"/>
          <w:lang w:val="en-GB"/>
        </w:rPr>
        <w:t>genotypes. Normali</w:t>
      </w:r>
      <w:r>
        <w:rPr>
          <w:rFonts w:ascii="Arial" w:hAnsi="Arial" w:cs="Arial"/>
          <w:lang w:val="en-GB"/>
        </w:rPr>
        <w:t>s</w:t>
      </w:r>
      <w:r w:rsidRPr="000D0F0A">
        <w:rPr>
          <w:rFonts w:ascii="Arial" w:hAnsi="Arial" w:cs="Arial"/>
          <w:lang w:val="en-GB"/>
        </w:rPr>
        <w:t xml:space="preserve">ed expression data was obtained </w:t>
      </w:r>
      <w:r>
        <w:rPr>
          <w:rFonts w:ascii="Arial" w:hAnsi="Arial" w:cs="Arial"/>
          <w:lang w:val="en-GB"/>
        </w:rPr>
        <w:t xml:space="preserve">by dividing the relative </w:t>
      </w:r>
      <w:r w:rsidR="00080658">
        <w:rPr>
          <w:rFonts w:ascii="Arial" w:hAnsi="Arial" w:cs="Arial"/>
          <w:lang w:val="en-GB"/>
        </w:rPr>
        <w:t xml:space="preserve">effector </w:t>
      </w:r>
      <w:r>
        <w:rPr>
          <w:rFonts w:ascii="Arial" w:hAnsi="Arial" w:cs="Arial"/>
          <w:lang w:val="en-GB"/>
        </w:rPr>
        <w:t xml:space="preserve">gene expression by the </w:t>
      </w:r>
      <w:r w:rsidRPr="00AF2ED3">
        <w:rPr>
          <w:rFonts w:ascii="Arial" w:hAnsi="Arial" w:cs="Arial"/>
          <w:i/>
          <w:iCs/>
          <w:lang w:val="en-GB"/>
        </w:rPr>
        <w:t xml:space="preserve">P. </w:t>
      </w:r>
      <w:proofErr w:type="spellStart"/>
      <w:r w:rsidRPr="00AF2ED3">
        <w:rPr>
          <w:rFonts w:ascii="Arial" w:hAnsi="Arial" w:cs="Arial"/>
          <w:i/>
          <w:iCs/>
          <w:lang w:val="en-GB"/>
        </w:rPr>
        <w:t>infestans</w:t>
      </w:r>
      <w:proofErr w:type="spellEnd"/>
      <w:r>
        <w:rPr>
          <w:rFonts w:ascii="Arial" w:hAnsi="Arial" w:cs="Arial"/>
          <w:lang w:val="en-GB"/>
        </w:rPr>
        <w:t xml:space="preserve"> elongation factor 2 gene (</w:t>
      </w:r>
      <w:r w:rsidRPr="00AF2ED3">
        <w:rPr>
          <w:rFonts w:ascii="Arial" w:hAnsi="Arial" w:cs="Arial"/>
          <w:i/>
          <w:iCs/>
          <w:lang w:val="en-GB"/>
        </w:rPr>
        <w:t>ef2</w:t>
      </w:r>
      <w:r>
        <w:rPr>
          <w:rFonts w:ascii="Arial" w:hAnsi="Arial" w:cs="Arial"/>
          <w:lang w:val="en-GB"/>
        </w:rPr>
        <w:t xml:space="preserve">) expression. </w:t>
      </w:r>
      <w:r w:rsidRPr="000D0F0A">
        <w:rPr>
          <w:rFonts w:ascii="Arial" w:hAnsi="Arial" w:cs="Arial"/>
          <w:lang w:val="en-GB"/>
        </w:rPr>
        <w:t xml:space="preserve"> (E-F) </w:t>
      </w:r>
      <w:r w:rsidRPr="00BC611F">
        <w:rPr>
          <w:rFonts w:ascii="Arial" w:hAnsi="Arial" w:cs="Arial"/>
          <w:i/>
          <w:iCs/>
          <w:lang w:val="en-GB"/>
        </w:rPr>
        <w:t>Rpi-chc1.1</w:t>
      </w:r>
      <w:r w:rsidRPr="000D0F0A">
        <w:rPr>
          <w:rFonts w:ascii="Arial" w:hAnsi="Arial" w:cs="Arial"/>
          <w:lang w:val="en-GB"/>
        </w:rPr>
        <w:t xml:space="preserve"> and </w:t>
      </w:r>
      <w:r w:rsidRPr="00BC611F">
        <w:rPr>
          <w:rFonts w:ascii="Arial" w:hAnsi="Arial" w:cs="Arial"/>
          <w:i/>
          <w:iCs/>
          <w:lang w:val="en-GB"/>
        </w:rPr>
        <w:t>Rpi-chc1.2</w:t>
      </w:r>
      <w:r w:rsidRPr="000D0F0A">
        <w:rPr>
          <w:rFonts w:ascii="Arial" w:hAnsi="Arial" w:cs="Arial"/>
          <w:lang w:val="en-GB"/>
        </w:rPr>
        <w:t xml:space="preserve"> </w:t>
      </w:r>
      <w:r w:rsidR="004652EF">
        <w:rPr>
          <w:rFonts w:ascii="Arial" w:hAnsi="Arial" w:cs="Arial"/>
          <w:lang w:val="en-GB"/>
        </w:rPr>
        <w:t xml:space="preserve">gene </w:t>
      </w:r>
      <w:r w:rsidRPr="000D0F0A">
        <w:rPr>
          <w:rFonts w:ascii="Arial" w:hAnsi="Arial" w:cs="Arial"/>
          <w:lang w:val="en-GB"/>
        </w:rPr>
        <w:t xml:space="preserve">expression was evaluated during </w:t>
      </w:r>
      <w:r w:rsidRPr="000D0F0A">
        <w:rPr>
          <w:rFonts w:ascii="Arial" w:hAnsi="Arial" w:cs="Arial"/>
          <w:i/>
          <w:iCs/>
          <w:lang w:val="en-GB"/>
        </w:rPr>
        <w:t xml:space="preserve">P. </w:t>
      </w:r>
      <w:proofErr w:type="spellStart"/>
      <w:r w:rsidRPr="000D0F0A">
        <w:rPr>
          <w:rFonts w:ascii="Arial" w:hAnsi="Arial" w:cs="Arial"/>
          <w:i/>
          <w:iCs/>
          <w:lang w:val="en-GB"/>
        </w:rPr>
        <w:t>infestans</w:t>
      </w:r>
      <w:proofErr w:type="spellEnd"/>
      <w:r w:rsidR="001D0066" w:rsidRPr="000D0F0A">
        <w:rPr>
          <w:rFonts w:ascii="Arial" w:hAnsi="Arial" w:cs="Arial"/>
          <w:lang w:val="en-GB"/>
        </w:rPr>
        <w:t xml:space="preserve"> </w:t>
      </w:r>
      <w:r w:rsidRPr="000D0F0A">
        <w:rPr>
          <w:rFonts w:ascii="Arial" w:hAnsi="Arial" w:cs="Arial"/>
          <w:lang w:val="en-GB"/>
        </w:rPr>
        <w:t xml:space="preserve">90128 infection. </w:t>
      </w:r>
      <w:r>
        <w:rPr>
          <w:rFonts w:ascii="Arial" w:hAnsi="Arial" w:cs="Arial"/>
          <w:lang w:val="en-GB"/>
        </w:rPr>
        <w:t>Error bars indicate the standard error of the mean (SEM).</w:t>
      </w:r>
    </w:p>
    <w:p w14:paraId="5CD831E3" w14:textId="395A7C1C" w:rsidR="0055736E" w:rsidRDefault="0055736E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5F580786" w14:textId="77777777" w:rsidR="005942CB" w:rsidRPr="000D0F0A" w:rsidRDefault="005942CB" w:rsidP="005942CB">
      <w:pPr>
        <w:jc w:val="both"/>
        <w:rPr>
          <w:rFonts w:ascii="Arial" w:hAnsi="Arial" w:cs="Arial"/>
          <w:lang w:val="en-GB"/>
        </w:rPr>
      </w:pPr>
    </w:p>
    <w:p w14:paraId="6CFEAAA1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   MNYCLPSSTLQTTTKRRLTLRRLCC</w:t>
      </w:r>
      <w:r w:rsidRPr="00D43D3E">
        <w:rPr>
          <w:color w:val="000000" w:themeColor="text1"/>
          <w:highlight w:val="green"/>
          <w:lang w:val="en-GB"/>
        </w:rPr>
        <w:t>KQLRKKTLVQTAEEEEANTT</w:t>
      </w:r>
      <w:r w:rsidRPr="004565D4">
        <w:rPr>
          <w:b/>
          <w:bCs/>
          <w:color w:val="000000" w:themeColor="text1"/>
          <w:highlight w:val="green"/>
          <w:u w:val="single"/>
          <w:lang w:val="en-GB"/>
        </w:rPr>
        <w:t>MAD</w:t>
      </w:r>
      <w:r w:rsidRPr="00D43D3E">
        <w:rPr>
          <w:color w:val="000000" w:themeColor="text1"/>
          <w:highlight w:val="green"/>
          <w:u w:val="single"/>
          <w:lang w:val="en-GB"/>
        </w:rPr>
        <w:t>P</w:t>
      </w:r>
      <w:r w:rsidRPr="00D43D3E">
        <w:rPr>
          <w:color w:val="000000" w:themeColor="text1"/>
          <w:u w:val="single"/>
          <w:lang w:val="en-GB"/>
        </w:rPr>
        <w:t>V</w:t>
      </w:r>
      <w:r w:rsidRPr="004565D4">
        <w:rPr>
          <w:b/>
          <w:bCs/>
          <w:color w:val="000000" w:themeColor="text1"/>
          <w:u w:val="single"/>
          <w:lang w:val="en-GB"/>
        </w:rPr>
        <w:t>I</w:t>
      </w:r>
      <w:r w:rsidRPr="00D43D3E">
        <w:rPr>
          <w:color w:val="000000" w:themeColor="text1"/>
          <w:u w:val="single"/>
          <w:lang w:val="en-GB"/>
        </w:rPr>
        <w:t>GAT</w:t>
      </w:r>
      <w:r w:rsidRPr="004565D4">
        <w:rPr>
          <w:b/>
          <w:bCs/>
          <w:color w:val="000000" w:themeColor="text1"/>
          <w:u w:val="single"/>
          <w:lang w:val="en-GB"/>
        </w:rPr>
        <w:t>V</w:t>
      </w:r>
      <w:r w:rsidRPr="00D43D3E">
        <w:rPr>
          <w:color w:val="000000" w:themeColor="text1"/>
          <w:u w:val="single"/>
          <w:lang w:val="en-GB"/>
        </w:rPr>
        <w:t>QV</w:t>
      </w:r>
      <w:r w:rsidRPr="004565D4">
        <w:rPr>
          <w:b/>
          <w:bCs/>
          <w:color w:val="000000" w:themeColor="text1"/>
          <w:u w:val="single"/>
          <w:lang w:val="en-GB"/>
        </w:rPr>
        <w:t>L</w:t>
      </w:r>
      <w:r w:rsidRPr="00D43D3E">
        <w:rPr>
          <w:color w:val="000000" w:themeColor="text1"/>
          <w:u w:val="single"/>
          <w:lang w:val="en-GB"/>
        </w:rPr>
        <w:t>LE</w:t>
      </w:r>
      <w:r w:rsidRPr="00D43D3E">
        <w:rPr>
          <w:color w:val="000000" w:themeColor="text1"/>
          <w:lang w:val="en-GB"/>
        </w:rPr>
        <w:t xml:space="preserve">  60</w:t>
      </w:r>
    </w:p>
    <w:p w14:paraId="00E4C22D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61  </w:t>
      </w:r>
      <w:r w:rsidRPr="00D43D3E">
        <w:rPr>
          <w:color w:val="000000" w:themeColor="text1"/>
          <w:u w:val="single"/>
          <w:lang w:val="en-GB"/>
        </w:rPr>
        <w:t>K</w:t>
      </w:r>
      <w:r w:rsidRPr="004565D4">
        <w:rPr>
          <w:b/>
          <w:bCs/>
          <w:color w:val="000000" w:themeColor="text1"/>
          <w:u w:val="single"/>
          <w:lang w:val="en-GB"/>
        </w:rPr>
        <w:t>L</w:t>
      </w:r>
      <w:r w:rsidRPr="00D43D3E">
        <w:rPr>
          <w:color w:val="000000" w:themeColor="text1"/>
          <w:u w:val="single"/>
          <w:lang w:val="en-GB"/>
        </w:rPr>
        <w:t>ISLT</w:t>
      </w:r>
      <w:r w:rsidRPr="00D43D3E">
        <w:rPr>
          <w:color w:val="000000" w:themeColor="text1"/>
          <w:lang w:val="en-GB"/>
        </w:rPr>
        <w:t>I</w:t>
      </w:r>
      <w:r w:rsidRPr="00D43D3E">
        <w:rPr>
          <w:color w:val="000000" w:themeColor="text1"/>
          <w:highlight w:val="green"/>
          <w:lang w:val="en-GB"/>
        </w:rPr>
        <w:t>EEVNSSRDFNKDLEMLTQNVSL</w:t>
      </w:r>
      <w:r w:rsidRPr="00D43D3E">
        <w:rPr>
          <w:color w:val="000000" w:themeColor="text1"/>
          <w:lang w:val="en-GB"/>
        </w:rPr>
        <w:t>IQAFIHDVETP</w:t>
      </w:r>
      <w:r w:rsidRPr="00D43D3E">
        <w:rPr>
          <w:color w:val="000000" w:themeColor="text1"/>
          <w:highlight w:val="green"/>
          <w:lang w:val="en-GB"/>
        </w:rPr>
        <w:t>QEKQQSVEQWLNRLERVAED</w:t>
      </w:r>
      <w:r w:rsidRPr="00D43D3E">
        <w:rPr>
          <w:color w:val="000000" w:themeColor="text1"/>
          <w:lang w:val="en-GB"/>
        </w:rPr>
        <w:t xml:space="preserve"> 120</w:t>
      </w:r>
    </w:p>
    <w:p w14:paraId="62F9EA2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21 </w:t>
      </w:r>
      <w:r w:rsidRPr="00D43D3E">
        <w:rPr>
          <w:color w:val="000000" w:themeColor="text1"/>
          <w:highlight w:val="green"/>
          <w:lang w:val="en-GB"/>
        </w:rPr>
        <w:t>AQNVFDRFIYESL</w:t>
      </w:r>
      <w:r w:rsidRPr="00D43D3E">
        <w:rPr>
          <w:color w:val="000000" w:themeColor="text1"/>
          <w:lang w:val="en-GB"/>
        </w:rPr>
        <w:t>KTKVVRSPLKKVSGFFSHTAF</w:t>
      </w:r>
      <w:r w:rsidRPr="00D43D3E">
        <w:rPr>
          <w:color w:val="000000" w:themeColor="text1"/>
          <w:highlight w:val="green"/>
          <w:lang w:val="en-GB"/>
        </w:rPr>
        <w:t>KRKMSQKINNINKELTAINKVAKDLG</w:t>
      </w:r>
      <w:r w:rsidRPr="00D43D3E">
        <w:rPr>
          <w:color w:val="000000" w:themeColor="text1"/>
          <w:lang w:val="en-GB"/>
        </w:rPr>
        <w:t xml:space="preserve"> 180</w:t>
      </w:r>
    </w:p>
    <w:p w14:paraId="2899922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81 LQSLMVPSRKILPIRETDSFVVASD</w:t>
      </w:r>
      <w:r w:rsidRPr="00D43D3E">
        <w:rPr>
          <w:color w:val="000000" w:themeColor="text1"/>
          <w:u w:val="single"/>
          <w:lang w:val="en-GB"/>
        </w:rPr>
        <w:t>IVG</w:t>
      </w:r>
      <w:r w:rsidRPr="00D43D3E">
        <w:rPr>
          <w:color w:val="000000" w:themeColor="text1"/>
          <w:highlight w:val="green"/>
          <w:u w:val="single"/>
          <w:lang w:val="en-GB"/>
        </w:rPr>
        <w:t>RDLD</w:t>
      </w:r>
      <w:r w:rsidRPr="00D43D3E">
        <w:rPr>
          <w:color w:val="000000" w:themeColor="text1"/>
          <w:highlight w:val="green"/>
          <w:lang w:val="en-GB"/>
        </w:rPr>
        <w:t>IAEIKEKILNMRE</w:t>
      </w:r>
      <w:bookmarkStart w:id="0" w:name="_Hlk52965025"/>
      <w:r w:rsidRPr="00D43D3E">
        <w:rPr>
          <w:color w:val="000000" w:themeColor="text1"/>
          <w:highlight w:val="green"/>
          <w:lang w:val="en-GB"/>
        </w:rPr>
        <w:t>EDIVL</w:t>
      </w:r>
      <w:bookmarkEnd w:id="0"/>
      <w:r w:rsidRPr="00D43D3E">
        <w:rPr>
          <w:color w:val="000000" w:themeColor="text1"/>
          <w:highlight w:val="green"/>
          <w:lang w:val="en-GB"/>
        </w:rPr>
        <w:t>S</w:t>
      </w:r>
      <w:r w:rsidRPr="00D43D3E">
        <w:rPr>
          <w:color w:val="000000" w:themeColor="text1"/>
          <w:lang w:val="en-GB"/>
        </w:rPr>
        <w:t xml:space="preserve">          231        </w:t>
      </w:r>
    </w:p>
    <w:p w14:paraId="26896E6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</w:p>
    <w:p w14:paraId="015D967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232 TIP</w:t>
      </w:r>
      <w:r w:rsidRPr="00D43D3E">
        <w:rPr>
          <w:color w:val="000000" w:themeColor="text1"/>
          <w:highlight w:val="red"/>
          <w:lang w:val="en-GB"/>
        </w:rPr>
        <w:t>IVGMGGLGKTTVA</w:t>
      </w:r>
      <w:r w:rsidRPr="00D43D3E">
        <w:rPr>
          <w:color w:val="000000" w:themeColor="text1"/>
          <w:lang w:val="en-GB"/>
        </w:rPr>
        <w:t>KRIYNDEHMKQIFEKRIWLCLPEMSETKSFLEQILESLIERKIE 291</w:t>
      </w:r>
    </w:p>
    <w:p w14:paraId="7E62821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292 VERRDIIVKKLQDELG</w:t>
      </w:r>
      <w:r w:rsidRPr="00D43D3E">
        <w:rPr>
          <w:color w:val="000000" w:themeColor="text1"/>
          <w:highlight w:val="red"/>
          <w:lang w:val="en-GB"/>
        </w:rPr>
        <w:t>GKKYLLVLDDLW</w:t>
      </w:r>
      <w:r w:rsidRPr="00D43D3E">
        <w:rPr>
          <w:color w:val="000000" w:themeColor="text1"/>
          <w:lang w:val="en-GB"/>
        </w:rPr>
        <w:t>CVDSTSWHEFIDTLRGINTSR</w:t>
      </w:r>
      <w:r w:rsidRPr="00D43D3E">
        <w:rPr>
          <w:color w:val="000000" w:themeColor="text1"/>
          <w:highlight w:val="red"/>
          <w:lang w:val="en-GB"/>
        </w:rPr>
        <w:t>GNCILVTTR</w:t>
      </w:r>
      <w:r w:rsidRPr="00D43D3E">
        <w:rPr>
          <w:color w:val="000000" w:themeColor="text1"/>
          <w:lang w:val="en-GB"/>
        </w:rPr>
        <w:t>RK 351</w:t>
      </w:r>
    </w:p>
    <w:p w14:paraId="24266A6E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352 QVASTVATDLHILGKLTEDHCWSIFKQKAFVDGRVPEELASMGNKIVKM</w:t>
      </w:r>
      <w:r w:rsidRPr="00D43D3E">
        <w:rPr>
          <w:color w:val="000000" w:themeColor="text1"/>
          <w:highlight w:val="red"/>
          <w:lang w:val="en-GB"/>
        </w:rPr>
        <w:t>CQGLPLAA</w:t>
      </w:r>
      <w:r w:rsidRPr="00D43D3E">
        <w:rPr>
          <w:color w:val="000000" w:themeColor="text1"/>
          <w:lang w:val="en-GB"/>
        </w:rPr>
        <w:t>SVL 411</w:t>
      </w:r>
    </w:p>
    <w:p w14:paraId="70CDBF85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412 GGLLHNKEKHEWQAILDGNLLVAGEDDNGENSIKKILKLSYDYLPSPHLKK</w:t>
      </w:r>
      <w:r w:rsidRPr="00D43D3E">
        <w:rPr>
          <w:color w:val="000000" w:themeColor="text1"/>
          <w:highlight w:val="red"/>
          <w:lang w:val="en-GB"/>
        </w:rPr>
        <w:t>CFAYFAMFP</w:t>
      </w:r>
      <w:r w:rsidRPr="00D43D3E">
        <w:rPr>
          <w:color w:val="000000" w:themeColor="text1"/>
          <w:lang w:val="en-GB"/>
        </w:rPr>
        <w:t xml:space="preserve"> 471</w:t>
      </w:r>
    </w:p>
    <w:p w14:paraId="20394F0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472 KDYMFEKDQLIQLWMAEGFLRPSQEIPVMEDVGHRFFQILLQNSLLQDVLLDEHNNITHC 531</w:t>
      </w:r>
    </w:p>
    <w:p w14:paraId="519A5168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532 K</w:t>
      </w:r>
      <w:r w:rsidRPr="00D43D3E">
        <w:rPr>
          <w:color w:val="000000" w:themeColor="text1"/>
          <w:highlight w:val="red"/>
          <w:lang w:val="en-GB"/>
        </w:rPr>
        <w:t>MHDLVHDL</w:t>
      </w:r>
      <w:r w:rsidRPr="00D43D3E">
        <w:rPr>
          <w:color w:val="000000" w:themeColor="text1"/>
          <w:lang w:val="en-GB"/>
        </w:rPr>
        <w:t>AGDILKSRLFDPKGDN                                    556</w:t>
      </w:r>
    </w:p>
    <w:p w14:paraId="2831D8A7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</w:p>
    <w:p w14:paraId="1B51384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557  GE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SQ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RY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GCESPTDQIDK</w:t>
      </w:r>
      <w:r w:rsidRPr="00D43D3E">
        <w:rPr>
          <w:lang w:val="en-GB"/>
        </w:rPr>
        <w:tab/>
        <w:t xml:space="preserve">  </w:t>
      </w:r>
      <w:r w:rsidRPr="00D43D3E">
        <w:rPr>
          <w:color w:val="000000" w:themeColor="text1"/>
          <w:lang w:val="en-GB"/>
        </w:rPr>
        <w:t xml:space="preserve">                                 578    </w:t>
      </w:r>
    </w:p>
    <w:p w14:paraId="15E93C83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579 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YEPER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CT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FWRSNYTSKDM                                       598</w:t>
      </w:r>
    </w:p>
    <w:p w14:paraId="2FC327F6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599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LN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KF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</w:t>
      </w:r>
      <w:r w:rsidRPr="00D43D3E">
        <w:rPr>
          <w:color w:val="000000" w:themeColor="text1"/>
          <w:u w:val="single"/>
          <w:lang w:val="en-GB"/>
        </w:rPr>
        <w:t>V</w:t>
      </w:r>
      <w:r w:rsidRPr="00D43D3E">
        <w:rPr>
          <w:color w:val="000000" w:themeColor="text1"/>
          <w:highlight w:val="magenta"/>
          <w:u w:val="single"/>
          <w:lang w:val="en-GB"/>
        </w:rPr>
        <w:t>L</w:t>
      </w:r>
      <w:r w:rsidRPr="00D43D3E">
        <w:rPr>
          <w:color w:val="000000" w:themeColor="text1"/>
          <w:u w:val="single"/>
          <w:lang w:val="en-GB"/>
        </w:rPr>
        <w:t>D</w:t>
      </w:r>
      <w:r w:rsidRPr="00D43D3E">
        <w:rPr>
          <w:color w:val="000000" w:themeColor="text1"/>
          <w:highlight w:val="magenta"/>
          <w:u w:val="single"/>
          <w:lang w:val="en-GB"/>
        </w:rPr>
        <w:t>L</w:t>
      </w:r>
      <w:r w:rsidRPr="00D43D3E">
        <w:rPr>
          <w:color w:val="000000" w:themeColor="text1"/>
          <w:lang w:val="en-GB"/>
        </w:rPr>
        <w:t>SSSGIKELSAK                                     621</w:t>
      </w:r>
    </w:p>
    <w:p w14:paraId="6CE0CEF2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622 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G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IY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</w:t>
      </w:r>
      <w:r w:rsidRPr="00D43D3E">
        <w:rPr>
          <w:color w:val="000000" w:themeColor="text1"/>
          <w:u w:val="single"/>
          <w:lang w:val="en-GB"/>
        </w:rPr>
        <w:t>Y</w:t>
      </w:r>
      <w:r w:rsidRPr="00D43D3E">
        <w:rPr>
          <w:color w:val="000000" w:themeColor="text1"/>
          <w:highlight w:val="magenta"/>
          <w:u w:val="single"/>
          <w:lang w:val="en-GB"/>
        </w:rPr>
        <w:t>L</w:t>
      </w:r>
      <w:r w:rsidRPr="00D43D3E">
        <w:rPr>
          <w:color w:val="000000" w:themeColor="text1"/>
          <w:u w:val="single"/>
          <w:lang w:val="en-GB"/>
        </w:rPr>
        <w:t>D</w:t>
      </w:r>
      <w:r w:rsidRPr="00D43D3E">
        <w:rPr>
          <w:color w:val="000000" w:themeColor="text1"/>
          <w:highlight w:val="magenta"/>
          <w:u w:val="single"/>
          <w:lang w:val="en-GB"/>
        </w:rPr>
        <w:t>L</w:t>
      </w:r>
      <w:r w:rsidRPr="00D43D3E">
        <w:rPr>
          <w:color w:val="000000" w:themeColor="text1"/>
          <w:lang w:val="en-GB"/>
        </w:rPr>
        <w:t>SNTEITALPNS                                     644</w:t>
      </w:r>
    </w:p>
    <w:p w14:paraId="07701E2B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645 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C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Y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T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R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INCF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ELPYE                                    668</w:t>
      </w:r>
    </w:p>
    <w:p w14:paraId="7341FBA9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669  MRNMI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H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YYTSVDETSGHWGGWCLHNEHFQIPLNMGQ                    708</w:t>
      </w:r>
    </w:p>
    <w:p w14:paraId="45606A65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709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T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F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K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GLEKGRQIEELGHLKN                                736</w:t>
      </w:r>
    </w:p>
    <w:p w14:paraId="1EDE8307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737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GELT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NG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CDKEEAQTAYLHDKPN                               765</w:t>
      </w:r>
    </w:p>
    <w:p w14:paraId="59557151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766 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C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AY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WSHDESEGCE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NDEHVLDG                                  791</w:t>
      </w:r>
    </w:p>
    <w:p w14:paraId="3DE91F18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792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PHP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T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A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VDYLGTKFPSWFSEES                                819</w:t>
      </w:r>
    </w:p>
    <w:p w14:paraId="335AC06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820   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P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SGSKRCKEIPS                                     839</w:t>
      </w:r>
    </w:p>
    <w:p w14:paraId="3B94CDDF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840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G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F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H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IGFHE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C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GPAFYGVEMRNIGSNSI                      877</w:t>
      </w:r>
    </w:p>
    <w:p w14:paraId="56AAA74C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878 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QV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P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DMR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IEWKGDEVG                                 904</w:t>
      </w:r>
    </w:p>
    <w:p w14:paraId="6BE0ECCB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905  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RMSPG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TDCPL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SIPNQ                                    928</w:t>
      </w:r>
    </w:p>
    <w:p w14:paraId="2EE90DF3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929     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EI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K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TGVDSEMPLLNLCSN                                 952</w:t>
      </w:r>
    </w:p>
    <w:p w14:paraId="3DC8F3D3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953   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YDMKE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CLPDEM                                   974</w:t>
      </w:r>
    </w:p>
    <w:p w14:paraId="613EC99B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975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NNV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Q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I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FNCGE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RELPQS                                    998</w:t>
      </w:r>
    </w:p>
    <w:p w14:paraId="40C924FD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999 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Y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H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R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D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YNCTN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SSLPVPNG                                 1024</w:t>
      </w:r>
    </w:p>
    <w:p w14:paraId="7F9CC40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025 DNY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F</w:t>
      </w:r>
      <w:r w:rsidRPr="00D43D3E">
        <w:rPr>
          <w:color w:val="000000" w:themeColor="text1"/>
          <w:highlight w:val="magenta"/>
          <w:lang w:val="en-GB"/>
        </w:rPr>
        <w:t>F</w:t>
      </w:r>
      <w:r w:rsidRPr="00D43D3E">
        <w:rPr>
          <w:color w:val="000000" w:themeColor="text1"/>
          <w:lang w:val="en-GB"/>
        </w:rPr>
        <w:t>C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HNCNG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ISIPIG                                   1048</w:t>
      </w:r>
    </w:p>
    <w:p w14:paraId="3C19B46F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049 MLDQCR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F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N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SCCN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SFPVH                                   1072</w:t>
      </w:r>
    </w:p>
    <w:p w14:paraId="412BE974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073 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WEMP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SY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L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SECP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ISVPKVG                                  1097</w:t>
      </w:r>
    </w:p>
    <w:p w14:paraId="4CA7ECE5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098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HH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G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R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G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GPFSEMVDFDAFQLIFNG                             1127</w:t>
      </w:r>
    </w:p>
    <w:p w14:paraId="6137DA4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128 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Q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L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D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</w:t>
      </w:r>
      <w:r w:rsidRPr="00D43D3E">
        <w:rPr>
          <w:color w:val="000000" w:themeColor="text1"/>
          <w:highlight w:val="magenta"/>
          <w:lang w:val="en-GB"/>
        </w:rPr>
        <w:t>V</w:t>
      </w:r>
      <w:r w:rsidRPr="00D43D3E">
        <w:rPr>
          <w:color w:val="000000" w:themeColor="text1"/>
          <w:lang w:val="en-GB"/>
        </w:rPr>
        <w:t>YGRGHWDSLPYQ                                   1151</w:t>
      </w:r>
    </w:p>
    <w:p w14:paraId="36BE4590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152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M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SD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E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T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ADFGIEALPPT                                    1174</w:t>
      </w:r>
    </w:p>
    <w:p w14:paraId="3C7F88BE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175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D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RCKQ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QHLNF                                    1197</w:t>
      </w:r>
    </w:p>
    <w:p w14:paraId="03ADBC4A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198 SDAMP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RL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W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RDCPL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ALSDG                                   1221</w:t>
      </w:r>
    </w:p>
    <w:p w14:paraId="3B1D1F80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 xml:space="preserve">1222 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GN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VS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E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Y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HDCE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HLPSRDA                                 1247</w:t>
      </w:r>
    </w:p>
    <w:p w14:paraId="674E4950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248 MRR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T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WNMR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KGCPK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EESFTNYSQ                                1274</w:t>
      </w:r>
    </w:p>
    <w:p w14:paraId="415F7DC5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  <w:r w:rsidRPr="00D43D3E">
        <w:rPr>
          <w:color w:val="000000" w:themeColor="text1"/>
          <w:lang w:val="en-GB"/>
        </w:rPr>
        <w:t>1275 WSK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SH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SN</w:t>
      </w:r>
      <w:r w:rsidRPr="00D43D3E">
        <w:rPr>
          <w:color w:val="000000" w:themeColor="text1"/>
          <w:highlight w:val="magenta"/>
          <w:lang w:val="en-GB"/>
        </w:rPr>
        <w:t>I</w:t>
      </w:r>
      <w:r w:rsidRPr="00D43D3E">
        <w:rPr>
          <w:color w:val="000000" w:themeColor="text1"/>
          <w:lang w:val="en-GB"/>
        </w:rPr>
        <w:t>E</w:t>
      </w:r>
      <w:r w:rsidRPr="00D43D3E">
        <w:rPr>
          <w:color w:val="000000" w:themeColor="text1"/>
          <w:highlight w:val="magenta"/>
          <w:lang w:val="en-GB"/>
        </w:rPr>
        <w:t>L</w:t>
      </w:r>
      <w:r w:rsidRPr="00D43D3E">
        <w:rPr>
          <w:color w:val="000000" w:themeColor="text1"/>
          <w:lang w:val="en-GB"/>
        </w:rPr>
        <w:t>GGWRRTAISLGFSFTF                               1302</w:t>
      </w:r>
    </w:p>
    <w:p w14:paraId="0768C423" w14:textId="77777777" w:rsidR="005942CB" w:rsidRPr="00D43D3E" w:rsidRDefault="005942CB" w:rsidP="005942CB">
      <w:pPr>
        <w:pStyle w:val="PlainText"/>
        <w:rPr>
          <w:color w:val="000000" w:themeColor="text1"/>
          <w:lang w:val="en-GB"/>
        </w:rPr>
      </w:pPr>
    </w:p>
    <w:p w14:paraId="593936D3" w14:textId="77777777" w:rsidR="005942CB" w:rsidRPr="00053D62" w:rsidRDefault="005942CB" w:rsidP="005942CB">
      <w:pPr>
        <w:pStyle w:val="PlainText"/>
        <w:rPr>
          <w:b/>
          <w:bCs/>
          <w:color w:val="000000" w:themeColor="text1"/>
          <w:lang w:val="en-GB"/>
        </w:rPr>
      </w:pPr>
      <w:r w:rsidRPr="00053D62">
        <w:rPr>
          <w:b/>
          <w:bCs/>
          <w:color w:val="000000" w:themeColor="text1"/>
          <w:lang w:val="en-GB"/>
        </w:rPr>
        <w:t xml:space="preserve">     </w:t>
      </w:r>
      <w:proofErr w:type="spellStart"/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x</w:t>
      </w:r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x</w:t>
      </w:r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x</w:t>
      </w:r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</w:t>
      </w:r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x</w:t>
      </w:r>
      <w:r w:rsidRPr="00053D62">
        <w:rPr>
          <w:b/>
          <w:bCs/>
          <w:color w:val="000000" w:themeColor="text1"/>
          <w:lang w:val="en-GB"/>
        </w:rPr>
        <w:t>C</w:t>
      </w:r>
      <w:r w:rsidRPr="00D43D3E">
        <w:rPr>
          <w:color w:val="000000" w:themeColor="text1"/>
          <w:lang w:val="en-GB"/>
        </w:rPr>
        <w:t>xx</w:t>
      </w:r>
      <w:r w:rsidRPr="00053D62">
        <w:rPr>
          <w:b/>
          <w:bCs/>
          <w:color w:val="000000" w:themeColor="text1"/>
          <w:lang w:val="en-GB"/>
        </w:rPr>
        <w:t>L</w:t>
      </w:r>
      <w:r w:rsidRPr="00D43D3E">
        <w:rPr>
          <w:color w:val="000000" w:themeColor="text1"/>
          <w:lang w:val="en-GB"/>
        </w:rPr>
        <w:t>xxx</w:t>
      </w:r>
      <w:r w:rsidRPr="00053D62">
        <w:rPr>
          <w:b/>
          <w:bCs/>
          <w:color w:val="000000" w:themeColor="text1"/>
          <w:lang w:val="en-GB"/>
        </w:rPr>
        <w:t>P</w:t>
      </w:r>
      <w:proofErr w:type="spellEnd"/>
    </w:p>
    <w:p w14:paraId="02F91AC4" w14:textId="77777777" w:rsidR="005942CB" w:rsidRPr="000D0F0A" w:rsidRDefault="005942CB" w:rsidP="005942CB">
      <w:pPr>
        <w:jc w:val="both"/>
        <w:rPr>
          <w:rFonts w:ascii="Arial" w:hAnsi="Arial" w:cs="Arial"/>
          <w:bCs/>
          <w:lang w:val="en-GB"/>
        </w:rPr>
      </w:pPr>
    </w:p>
    <w:p w14:paraId="0B8FC1A8" w14:textId="7F8581AD" w:rsidR="00990A2D" w:rsidRDefault="005942CB" w:rsidP="005942CB">
      <w:pPr>
        <w:jc w:val="both"/>
        <w:rPr>
          <w:rFonts w:ascii="Arial" w:hAnsi="Arial" w:cs="Arial"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t>Fig</w:t>
      </w:r>
      <w:r w:rsidR="009A0B71">
        <w:rPr>
          <w:rFonts w:ascii="Arial" w:hAnsi="Arial" w:cs="Arial"/>
          <w:b/>
          <w:bCs/>
          <w:lang w:val="en-GB"/>
        </w:rPr>
        <w:t>.</w:t>
      </w:r>
      <w:r w:rsidRPr="000D0F0A">
        <w:rPr>
          <w:rFonts w:ascii="Arial" w:hAnsi="Arial" w:cs="Arial"/>
          <w:b/>
          <w:bCs/>
          <w:lang w:val="en-GB"/>
        </w:rPr>
        <w:t xml:space="preserve"> S</w:t>
      </w:r>
      <w:r w:rsidR="00422E99">
        <w:rPr>
          <w:rFonts w:ascii="Arial" w:hAnsi="Arial" w:cs="Arial"/>
          <w:b/>
          <w:bCs/>
          <w:lang w:val="en-GB"/>
        </w:rPr>
        <w:t>4</w:t>
      </w:r>
      <w:r w:rsidRPr="000D0F0A">
        <w:rPr>
          <w:rFonts w:ascii="Arial" w:hAnsi="Arial" w:cs="Arial"/>
          <w:lang w:val="en-GB"/>
        </w:rPr>
        <w:t xml:space="preserve">. </w:t>
      </w:r>
      <w:r w:rsidR="009B6D86" w:rsidRPr="000D0F0A">
        <w:rPr>
          <w:rFonts w:ascii="Arial" w:hAnsi="Arial" w:cs="Arial"/>
          <w:lang w:val="en-GB"/>
        </w:rPr>
        <w:t>Rpi-chc1.1</w:t>
      </w:r>
      <w:r w:rsidR="009B6D86">
        <w:rPr>
          <w:rFonts w:ascii="Arial" w:hAnsi="Arial" w:cs="Arial"/>
          <w:lang w:val="en-GB"/>
        </w:rPr>
        <w:t xml:space="preserve"> p</w:t>
      </w:r>
      <w:r w:rsidRPr="000D0F0A">
        <w:rPr>
          <w:rFonts w:ascii="Arial" w:hAnsi="Arial" w:cs="Arial"/>
          <w:lang w:val="en-GB"/>
        </w:rPr>
        <w:t>rotein domain organi</w:t>
      </w:r>
      <w:r w:rsidR="000313CB">
        <w:rPr>
          <w:rFonts w:ascii="Arial" w:hAnsi="Arial" w:cs="Arial"/>
          <w:lang w:val="en-GB"/>
        </w:rPr>
        <w:t>z</w:t>
      </w:r>
      <w:r w:rsidRPr="000D0F0A">
        <w:rPr>
          <w:rFonts w:ascii="Arial" w:hAnsi="Arial" w:cs="Arial"/>
          <w:lang w:val="en-GB"/>
        </w:rPr>
        <w:t xml:space="preserve">ation. </w:t>
      </w:r>
    </w:p>
    <w:p w14:paraId="70739E48" w14:textId="7B97922A" w:rsidR="00322B28" w:rsidRDefault="005942CB" w:rsidP="005942CB">
      <w:pPr>
        <w:jc w:val="both"/>
        <w:rPr>
          <w:rFonts w:ascii="Arial" w:hAnsi="Arial" w:cs="Arial"/>
          <w:bCs/>
          <w:lang w:val="en-GB"/>
        </w:rPr>
        <w:sectPr w:rsidR="00322B28" w:rsidSect="004A0E0D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  <w:r w:rsidRPr="000D0F0A">
        <w:rPr>
          <w:rFonts w:ascii="Arial" w:hAnsi="Arial" w:cs="Arial"/>
          <w:lang w:val="en-GB"/>
        </w:rPr>
        <w:t xml:space="preserve">The N-terminal CC-domain comprises amino acids 1-231. The amino acids depicted in green shading are predicted to fold into a coiled coil structure using the “coil” algorithm with window size 14. The 21 underlined amino acids represent the MADA motif present in all Rpi-chc1 alleles. </w:t>
      </w:r>
      <w:r w:rsidR="004565D4" w:rsidRPr="00972AD5">
        <w:rPr>
          <w:rFonts w:ascii="Arial" w:hAnsi="Arial" w:cs="Arial"/>
          <w:color w:val="000000" w:themeColor="text1"/>
          <w:lang w:val="en-GB"/>
        </w:rPr>
        <w:t xml:space="preserve">Residues in bold match the consensus </w:t>
      </w:r>
      <w:proofErr w:type="spellStart"/>
      <w:r w:rsidR="004565D4" w:rsidRPr="00972AD5">
        <w:rPr>
          <w:rFonts w:ascii="Arial" w:hAnsi="Arial" w:cs="Arial"/>
          <w:color w:val="000000" w:themeColor="text1"/>
          <w:shd w:val="clear" w:color="auto" w:fill="FFFFFF"/>
        </w:rPr>
        <w:t>MADAxVSFxVxKLxxLLxxEx</w:t>
      </w:r>
      <w:proofErr w:type="spellEnd"/>
      <w:r w:rsidR="008D0179" w:rsidRPr="00972AD5">
        <w:rPr>
          <w:rFonts w:ascii="Arial" w:hAnsi="Arial" w:cs="Arial"/>
          <w:color w:val="000000" w:themeColor="text1"/>
          <w:shd w:val="clear" w:color="auto" w:fill="FFFFFF"/>
          <w:lang w:val="en-GB"/>
        </w:rPr>
        <w:t xml:space="preserve">. Next, 7 amino acids are underlined that match the consensus </w:t>
      </w:r>
      <w:proofErr w:type="spellStart"/>
      <w:r w:rsidR="008D0179" w:rsidRPr="00972AD5">
        <w:rPr>
          <w:rFonts w:ascii="Arial" w:hAnsi="Arial" w:cs="Arial"/>
          <w:color w:val="000000" w:themeColor="text1"/>
          <w:lang w:val="en-GB"/>
        </w:rPr>
        <w:t>hhGRExE</w:t>
      </w:r>
      <w:proofErr w:type="spellEnd"/>
      <w:r w:rsidR="008D0179" w:rsidRPr="00972AD5">
        <w:rPr>
          <w:rFonts w:ascii="Arial" w:hAnsi="Arial" w:cs="Arial"/>
          <w:color w:val="000000" w:themeColor="text1"/>
          <w:lang w:val="en-GB"/>
        </w:rPr>
        <w:t xml:space="preserve">. </w:t>
      </w:r>
      <w:r w:rsidRPr="000D0F0A">
        <w:rPr>
          <w:rFonts w:ascii="Arial" w:hAnsi="Arial" w:cs="Arial"/>
          <w:lang w:val="en-GB"/>
        </w:rPr>
        <w:t xml:space="preserve">The central NB-ARC domain comprises amino acids 232-557. Amino acids in red shading show similarity to the Kinase 1a, Kinase 2, kinase 3a, GLPL, RNBS-D and MHD domains, respectively. </w:t>
      </w:r>
      <w:r w:rsidRPr="00972AD5">
        <w:rPr>
          <w:rFonts w:ascii="Arial" w:hAnsi="Arial" w:cs="Arial"/>
          <w:color w:val="000000" w:themeColor="text1"/>
          <w:lang w:val="en-GB"/>
        </w:rPr>
        <w:t>The C-terminal LRR-domain consists of 29 imperfect leucine rich repeats</w:t>
      </w:r>
      <w:r w:rsidR="00972AD5">
        <w:rPr>
          <w:rFonts w:ascii="Arial" w:hAnsi="Arial" w:cs="Arial"/>
          <w:color w:val="000000" w:themeColor="text1"/>
          <w:lang w:val="en-GB"/>
        </w:rPr>
        <w:t xml:space="preserve">. The </w:t>
      </w:r>
      <w:r w:rsidR="004565D4" w:rsidRPr="00972AD5">
        <w:rPr>
          <w:rFonts w:ascii="Arial" w:hAnsi="Arial" w:cs="Arial"/>
          <w:color w:val="000000" w:themeColor="text1"/>
          <w:lang w:val="en-GB"/>
        </w:rPr>
        <w:t xml:space="preserve">consensus sequence </w:t>
      </w:r>
      <w:proofErr w:type="spellStart"/>
      <w:r w:rsidR="008D0179" w:rsidRPr="00972AD5">
        <w:rPr>
          <w:rFonts w:ascii="Arial" w:hAnsi="Arial" w:cs="Arial"/>
          <w:color w:val="000000" w:themeColor="text1"/>
          <w:lang w:val="en-GB"/>
        </w:rPr>
        <w:t>LxxLxxLxxLxLxxCxxLxxxP</w:t>
      </w:r>
      <w:proofErr w:type="spellEnd"/>
      <w:r w:rsidR="008D0179" w:rsidRPr="00972AD5">
        <w:rPr>
          <w:rFonts w:ascii="Arial" w:hAnsi="Arial" w:cs="Arial"/>
          <w:color w:val="000000" w:themeColor="text1"/>
          <w:lang w:val="en-GB"/>
        </w:rPr>
        <w:t xml:space="preserve"> </w:t>
      </w:r>
      <w:r w:rsidR="004565D4" w:rsidRPr="00972AD5">
        <w:rPr>
          <w:rFonts w:ascii="Arial" w:hAnsi="Arial" w:cs="Arial"/>
          <w:color w:val="000000" w:themeColor="text1"/>
          <w:lang w:val="en-GB"/>
        </w:rPr>
        <w:t xml:space="preserve">is indicated </w:t>
      </w:r>
      <w:r w:rsidR="008D0179" w:rsidRPr="00972AD5">
        <w:rPr>
          <w:rFonts w:ascii="Arial" w:hAnsi="Arial" w:cs="Arial"/>
          <w:color w:val="000000" w:themeColor="text1"/>
          <w:lang w:val="en-GB"/>
        </w:rPr>
        <w:t>below</w:t>
      </w:r>
      <w:r w:rsidRPr="00972AD5">
        <w:rPr>
          <w:rFonts w:ascii="Arial" w:hAnsi="Arial" w:cs="Arial"/>
          <w:color w:val="000000" w:themeColor="text1"/>
          <w:lang w:val="en-GB"/>
        </w:rPr>
        <w:t>.</w:t>
      </w:r>
      <w:r w:rsidRPr="000D0F0A">
        <w:rPr>
          <w:rFonts w:ascii="Arial" w:hAnsi="Arial" w:cs="Arial"/>
          <w:lang w:val="en-GB"/>
        </w:rPr>
        <w:t xml:space="preserve"> Conserved hydrophobic amino acids (A, V, L, and F) are marked by pink shading. </w:t>
      </w:r>
      <w:r w:rsidR="00BF3465">
        <w:rPr>
          <w:rFonts w:ascii="Arial" w:hAnsi="Arial" w:cs="Arial"/>
          <w:lang w:val="en-GB"/>
        </w:rPr>
        <w:t>LRR 3 and 4 contain the conserved VLDL motifs (underlined).</w:t>
      </w:r>
    </w:p>
    <w:p w14:paraId="6BF257C7" w14:textId="20B89C30" w:rsidR="00505901" w:rsidRDefault="00654D39" w:rsidP="0055736E">
      <w:pPr>
        <w:rPr>
          <w:rFonts w:ascii="Arial" w:hAnsi="Arial" w:cs="Arial"/>
          <w:bCs/>
          <w:lang w:val="en-GB"/>
        </w:rPr>
      </w:pPr>
      <w:r>
        <w:rPr>
          <w:noProof/>
        </w:rPr>
        <w:lastRenderedPageBreak/>
        <w:drawing>
          <wp:inline distT="0" distB="0" distL="0" distR="0" wp14:anchorId="32231549" wp14:editId="7AC5323B">
            <wp:extent cx="8893810" cy="3709358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7515" cy="3710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23A18" w14:textId="77777777" w:rsidR="00654D39" w:rsidRDefault="00654D39" w:rsidP="005942CB">
      <w:pPr>
        <w:jc w:val="both"/>
        <w:rPr>
          <w:rFonts w:ascii="Arial" w:hAnsi="Arial" w:cs="Arial"/>
          <w:b/>
          <w:lang w:val="en-GB"/>
        </w:rPr>
      </w:pPr>
    </w:p>
    <w:p w14:paraId="33270397" w14:textId="5CE51B1A" w:rsidR="00A433C8" w:rsidRPr="001246D2" w:rsidRDefault="00505901" w:rsidP="005942CB">
      <w:pPr>
        <w:jc w:val="both"/>
        <w:rPr>
          <w:rFonts w:ascii="Arial" w:hAnsi="Arial" w:cs="Arial"/>
          <w:bCs/>
          <w:lang w:val="en-GB"/>
        </w:rPr>
        <w:sectPr w:rsidR="00A433C8" w:rsidRPr="001246D2" w:rsidSect="00A433C8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  <w:r w:rsidRPr="00746362">
        <w:rPr>
          <w:rFonts w:ascii="Arial" w:hAnsi="Arial" w:cs="Arial"/>
          <w:b/>
          <w:lang w:val="en-GB"/>
        </w:rPr>
        <w:t>Fi</w:t>
      </w:r>
      <w:r w:rsidR="009A0B71">
        <w:rPr>
          <w:rFonts w:ascii="Arial" w:hAnsi="Arial" w:cs="Arial"/>
          <w:b/>
          <w:lang w:val="en-GB"/>
        </w:rPr>
        <w:t>g.</w:t>
      </w:r>
      <w:r w:rsidRPr="00746362">
        <w:rPr>
          <w:rFonts w:ascii="Arial" w:hAnsi="Arial" w:cs="Arial"/>
          <w:b/>
          <w:lang w:val="en-GB"/>
        </w:rPr>
        <w:t xml:space="preserve"> S</w:t>
      </w:r>
      <w:r w:rsidR="00422E99">
        <w:rPr>
          <w:rFonts w:ascii="Arial" w:hAnsi="Arial" w:cs="Arial"/>
          <w:b/>
          <w:lang w:val="en-GB"/>
        </w:rPr>
        <w:t>5</w:t>
      </w:r>
      <w:r>
        <w:rPr>
          <w:rFonts w:ascii="Arial" w:hAnsi="Arial" w:cs="Arial"/>
          <w:bCs/>
          <w:lang w:val="en-GB"/>
        </w:rPr>
        <w:t xml:space="preserve">. </w:t>
      </w:r>
      <w:r w:rsidR="00EE13D5" w:rsidRPr="00EE13D5">
        <w:rPr>
          <w:rFonts w:ascii="Arial" w:hAnsi="Arial" w:cs="Arial"/>
          <w:bCs/>
          <w:lang w:val="en-GB"/>
        </w:rPr>
        <w:t xml:space="preserve">Localization of PexRD12/31 effectors in the P. </w:t>
      </w:r>
      <w:proofErr w:type="spellStart"/>
      <w:r w:rsidR="00EE13D5" w:rsidRPr="00EE13D5">
        <w:rPr>
          <w:rFonts w:ascii="Arial" w:hAnsi="Arial" w:cs="Arial"/>
          <w:bCs/>
          <w:lang w:val="en-GB"/>
        </w:rPr>
        <w:t>infestans</w:t>
      </w:r>
      <w:proofErr w:type="spellEnd"/>
      <w:r w:rsidR="00EE13D5" w:rsidRPr="00EE13D5">
        <w:rPr>
          <w:rFonts w:ascii="Arial" w:hAnsi="Arial" w:cs="Arial"/>
          <w:bCs/>
          <w:lang w:val="en-GB"/>
        </w:rPr>
        <w:t xml:space="preserve"> T30-4 contigs.</w:t>
      </w:r>
      <w:r w:rsidR="00EE13D5">
        <w:rPr>
          <w:rFonts w:ascii="Arial" w:hAnsi="Arial" w:cs="Arial"/>
          <w:bCs/>
          <w:lang w:val="en-GB"/>
        </w:rPr>
        <w:t xml:space="preserve"> </w:t>
      </w:r>
      <w:r>
        <w:rPr>
          <w:rFonts w:ascii="Arial" w:hAnsi="Arial" w:cs="Arial"/>
          <w:bCs/>
          <w:lang w:val="en-GB"/>
        </w:rPr>
        <w:t xml:space="preserve">Position of the PexRD12/31 family members on genomic </w:t>
      </w:r>
      <w:proofErr w:type="spellStart"/>
      <w:r>
        <w:rPr>
          <w:rFonts w:ascii="Arial" w:hAnsi="Arial" w:cs="Arial"/>
          <w:bCs/>
          <w:lang w:val="en-GB"/>
        </w:rPr>
        <w:t>supercontigs</w:t>
      </w:r>
      <w:proofErr w:type="spellEnd"/>
      <w:r>
        <w:rPr>
          <w:rFonts w:ascii="Arial" w:hAnsi="Arial" w:cs="Arial"/>
          <w:bCs/>
          <w:lang w:val="en-GB"/>
        </w:rPr>
        <w:t xml:space="preserve"> of </w:t>
      </w:r>
      <w:r w:rsidRPr="006839B2">
        <w:rPr>
          <w:rFonts w:ascii="Arial" w:hAnsi="Arial" w:cs="Arial"/>
          <w:bCs/>
          <w:i/>
          <w:iCs/>
          <w:lang w:val="en-GB"/>
        </w:rPr>
        <w:t xml:space="preserve">Phytophthora </w:t>
      </w:r>
      <w:proofErr w:type="spellStart"/>
      <w:r w:rsidRPr="006839B2">
        <w:rPr>
          <w:rFonts w:ascii="Arial" w:hAnsi="Arial" w:cs="Arial"/>
          <w:bCs/>
          <w:i/>
          <w:iCs/>
          <w:lang w:val="en-GB"/>
        </w:rPr>
        <w:t>infestans</w:t>
      </w:r>
      <w:proofErr w:type="spellEnd"/>
      <w:r>
        <w:rPr>
          <w:rFonts w:ascii="Arial" w:hAnsi="Arial" w:cs="Arial"/>
          <w:bCs/>
          <w:lang w:val="en-GB"/>
        </w:rPr>
        <w:t xml:space="preserve"> T30-4 version 101.1 (ASM14294v1). </w:t>
      </w:r>
      <w:r w:rsidR="00F20635" w:rsidRPr="00D228B1">
        <w:rPr>
          <w:rFonts w:ascii="Arial" w:hAnsi="Arial" w:cs="Arial"/>
          <w:bCs/>
        </w:rPr>
        <w:t>PexRD12</w:t>
      </w:r>
      <w:r w:rsidR="00F20635">
        <w:rPr>
          <w:rFonts w:ascii="Arial" w:hAnsi="Arial" w:cs="Arial"/>
          <w:bCs/>
          <w:lang w:val="en-GB"/>
        </w:rPr>
        <w:t xml:space="preserve">, </w:t>
      </w:r>
      <w:r w:rsidR="00F20635" w:rsidRPr="00D228B1">
        <w:rPr>
          <w:rFonts w:ascii="Arial" w:hAnsi="Arial" w:cs="Arial"/>
          <w:bCs/>
        </w:rPr>
        <w:t>PexRD31</w:t>
      </w:r>
      <w:r w:rsidR="00F20635">
        <w:rPr>
          <w:rFonts w:ascii="Arial" w:hAnsi="Arial" w:cs="Arial"/>
          <w:bCs/>
        </w:rPr>
        <w:t>-</w:t>
      </w:r>
      <w:r w:rsidR="00F20635" w:rsidRPr="00D228B1">
        <w:rPr>
          <w:rFonts w:ascii="Arial" w:hAnsi="Arial" w:cs="Arial"/>
          <w:bCs/>
        </w:rPr>
        <w:t>B</w:t>
      </w:r>
      <w:r w:rsidR="00F20635">
        <w:rPr>
          <w:rFonts w:ascii="Arial" w:hAnsi="Arial" w:cs="Arial"/>
          <w:bCs/>
          <w:lang w:val="en-GB"/>
        </w:rPr>
        <w:t xml:space="preserve">, </w:t>
      </w:r>
      <w:r w:rsidR="00F20635" w:rsidRPr="00D228B1">
        <w:rPr>
          <w:rFonts w:ascii="Arial" w:hAnsi="Arial" w:cs="Arial"/>
          <w:bCs/>
        </w:rPr>
        <w:t>PexRD31</w:t>
      </w:r>
      <w:r w:rsidR="00F20635">
        <w:rPr>
          <w:rFonts w:ascii="Arial" w:hAnsi="Arial" w:cs="Arial"/>
          <w:bCs/>
        </w:rPr>
        <w:t>-</w:t>
      </w:r>
      <w:r w:rsidR="00F20635" w:rsidRPr="00D228B1">
        <w:rPr>
          <w:rFonts w:ascii="Arial" w:hAnsi="Arial" w:cs="Arial"/>
          <w:bCs/>
        </w:rPr>
        <w:t>C</w:t>
      </w:r>
      <w:r w:rsidR="00F20635">
        <w:rPr>
          <w:rFonts w:ascii="Arial" w:hAnsi="Arial" w:cs="Arial"/>
          <w:bCs/>
          <w:lang w:val="en-GB"/>
        </w:rPr>
        <w:t xml:space="preserve"> and </w:t>
      </w:r>
      <w:r w:rsidR="00F20635" w:rsidRPr="00D228B1">
        <w:rPr>
          <w:rFonts w:ascii="Arial" w:hAnsi="Arial" w:cs="Arial"/>
          <w:bCs/>
        </w:rPr>
        <w:t>PexRD31</w:t>
      </w:r>
      <w:r w:rsidR="00F20635">
        <w:rPr>
          <w:rFonts w:ascii="Arial" w:hAnsi="Arial" w:cs="Arial"/>
          <w:bCs/>
        </w:rPr>
        <w:t>-</w:t>
      </w:r>
      <w:r w:rsidR="00F20635" w:rsidRPr="00D228B1">
        <w:rPr>
          <w:rFonts w:ascii="Arial" w:hAnsi="Arial" w:cs="Arial"/>
          <w:bCs/>
        </w:rPr>
        <w:t>D</w:t>
      </w:r>
      <w:r w:rsidR="00F20635">
        <w:rPr>
          <w:rFonts w:ascii="Arial" w:hAnsi="Arial" w:cs="Arial"/>
          <w:bCs/>
          <w:lang w:val="en-GB"/>
        </w:rPr>
        <w:t xml:space="preserve"> </w:t>
      </w:r>
      <w:r w:rsidR="00887FF7">
        <w:rPr>
          <w:rFonts w:ascii="Arial" w:hAnsi="Arial" w:cs="Arial"/>
          <w:bCs/>
          <w:lang w:val="en-GB"/>
        </w:rPr>
        <w:t xml:space="preserve">are represented in green, purple, blue and yellow, </w:t>
      </w:r>
      <w:r w:rsidR="004959ED">
        <w:rPr>
          <w:rFonts w:ascii="Arial" w:hAnsi="Arial" w:cs="Arial"/>
          <w:bCs/>
          <w:lang w:val="en-GB"/>
        </w:rPr>
        <w:t xml:space="preserve">respectively. </w:t>
      </w:r>
      <w:r>
        <w:rPr>
          <w:rFonts w:ascii="Arial" w:hAnsi="Arial" w:cs="Arial"/>
          <w:bCs/>
          <w:lang w:val="en-GB"/>
        </w:rPr>
        <w:t>Unrelated genes have been indicated</w:t>
      </w:r>
      <w:r w:rsidR="007B1AD7">
        <w:rPr>
          <w:rFonts w:ascii="Arial" w:hAnsi="Arial" w:cs="Arial"/>
          <w:bCs/>
          <w:lang w:val="en-GB"/>
        </w:rPr>
        <w:t xml:space="preserve"> in black</w:t>
      </w:r>
      <w:r>
        <w:rPr>
          <w:rFonts w:ascii="Arial" w:hAnsi="Arial" w:cs="Arial"/>
          <w:bCs/>
          <w:lang w:val="en-GB"/>
        </w:rPr>
        <w:t xml:space="preserve">. </w:t>
      </w:r>
      <w:r w:rsidR="004959ED">
        <w:rPr>
          <w:rFonts w:ascii="Arial" w:hAnsi="Arial" w:cs="Arial"/>
          <w:bCs/>
        </w:rPr>
        <w:t xml:space="preserve">Gene direction is represented by the direction of the </w:t>
      </w:r>
      <w:r w:rsidR="008C084E">
        <w:rPr>
          <w:rFonts w:ascii="Arial" w:hAnsi="Arial" w:cs="Arial"/>
          <w:bCs/>
        </w:rPr>
        <w:t xml:space="preserve">triangles. </w:t>
      </w:r>
    </w:p>
    <w:p w14:paraId="1A7C7A5E" w14:textId="77777777" w:rsidR="00147520" w:rsidRDefault="00147520" w:rsidP="3FDEB661">
      <w:pPr>
        <w:rPr>
          <w:rFonts w:ascii="Arial" w:eastAsia="Arial" w:hAnsi="Arial" w:cs="Arial"/>
          <w:b/>
          <w:bCs/>
          <w:lang w:val="en-GB"/>
        </w:rPr>
      </w:pPr>
    </w:p>
    <w:p w14:paraId="0106D5EC" w14:textId="7CCE2CAD" w:rsidR="00147520" w:rsidRPr="000D0F0A" w:rsidRDefault="00147520" w:rsidP="00147520">
      <w:pPr>
        <w:jc w:val="both"/>
        <w:rPr>
          <w:rFonts w:ascii="Arial" w:hAnsi="Arial" w:cs="Arial"/>
          <w:b/>
          <w:bCs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1</w:t>
      </w:r>
      <w:r w:rsidRPr="000D0F0A">
        <w:rPr>
          <w:rFonts w:ascii="Arial" w:hAnsi="Arial" w:cs="Arial"/>
          <w:b/>
          <w:bCs/>
          <w:lang w:val="en-GB"/>
        </w:rPr>
        <w:t xml:space="preserve">. </w:t>
      </w:r>
      <w:r w:rsidR="00B1110E">
        <w:rPr>
          <w:rFonts w:ascii="Arial" w:hAnsi="Arial" w:cs="Arial"/>
          <w:lang w:val="en-GB"/>
        </w:rPr>
        <w:t>Acces</w:t>
      </w:r>
      <w:r w:rsidR="004041EF">
        <w:rPr>
          <w:rFonts w:ascii="Arial" w:hAnsi="Arial" w:cs="Arial"/>
          <w:lang w:val="en-GB"/>
        </w:rPr>
        <w:t>sion number</w:t>
      </w:r>
      <w:r w:rsidR="00B70A76">
        <w:rPr>
          <w:rFonts w:ascii="Arial" w:hAnsi="Arial" w:cs="Arial"/>
          <w:lang w:val="en-GB"/>
        </w:rPr>
        <w:t>s</w:t>
      </w:r>
      <w:r w:rsidR="004041EF">
        <w:rPr>
          <w:rFonts w:ascii="Arial" w:hAnsi="Arial" w:cs="Arial"/>
          <w:lang w:val="en-GB"/>
        </w:rPr>
        <w:t xml:space="preserve"> </w:t>
      </w:r>
      <w:r w:rsidR="009338AB">
        <w:rPr>
          <w:rFonts w:ascii="Arial" w:hAnsi="Arial" w:cs="Arial"/>
          <w:lang w:val="en-GB"/>
        </w:rPr>
        <w:t xml:space="preserve">of </w:t>
      </w:r>
      <w:r w:rsidRPr="000D0F0A">
        <w:rPr>
          <w:rFonts w:ascii="Arial" w:hAnsi="Arial" w:cs="Arial"/>
          <w:i/>
          <w:iCs/>
          <w:lang w:val="en-GB"/>
        </w:rPr>
        <w:t>Solanum</w:t>
      </w:r>
      <w:r w:rsidRPr="000D0F0A">
        <w:rPr>
          <w:rFonts w:ascii="Arial" w:hAnsi="Arial" w:cs="Arial"/>
          <w:lang w:val="en-GB"/>
        </w:rPr>
        <w:t xml:space="preserve"> genotypes </w:t>
      </w:r>
      <w:r w:rsidR="00B70A76">
        <w:rPr>
          <w:rFonts w:ascii="Arial" w:hAnsi="Arial" w:cs="Arial"/>
          <w:lang w:val="en-GB"/>
        </w:rPr>
        <w:t xml:space="preserve">and </w:t>
      </w:r>
      <w:r w:rsidR="004041EF" w:rsidRPr="00BE125F">
        <w:rPr>
          <w:rFonts w:ascii="Arial" w:hAnsi="Arial" w:cs="Arial"/>
          <w:i/>
          <w:iCs/>
          <w:lang w:val="en-GB"/>
        </w:rPr>
        <w:t>Rpi-chc1</w:t>
      </w:r>
      <w:r w:rsidR="004041EF">
        <w:rPr>
          <w:rFonts w:ascii="Arial" w:hAnsi="Arial" w:cs="Arial"/>
          <w:lang w:val="en-GB"/>
        </w:rPr>
        <w:t xml:space="preserve"> sequences</w:t>
      </w:r>
      <w:r w:rsidRPr="000D0F0A">
        <w:rPr>
          <w:rFonts w:ascii="Arial" w:hAnsi="Arial" w:cs="Arial"/>
          <w:lang w:val="en-GB"/>
        </w:rPr>
        <w:t>.</w:t>
      </w:r>
      <w:r w:rsidRPr="000D0F0A">
        <w:rPr>
          <w:rFonts w:ascii="Arial" w:hAnsi="Arial" w:cs="Arial"/>
          <w:b/>
          <w:bCs/>
          <w:lang w:val="en-GB"/>
        </w:rPr>
        <w:t xml:space="preserve"> </w:t>
      </w:r>
    </w:p>
    <w:p w14:paraId="7E49676B" w14:textId="77777777" w:rsidR="00147520" w:rsidRPr="000D0F0A" w:rsidRDefault="00147520" w:rsidP="00147520">
      <w:pPr>
        <w:jc w:val="both"/>
        <w:rPr>
          <w:rFonts w:ascii="Arial" w:hAnsi="Arial" w:cs="Arial"/>
          <w:b/>
          <w:lang w:val="en-GB"/>
        </w:rPr>
      </w:pPr>
    </w:p>
    <w:tbl>
      <w:tblPr>
        <w:tblStyle w:val="TableGrid"/>
        <w:tblW w:w="9503" w:type="dxa"/>
        <w:tblInd w:w="-147" w:type="dxa"/>
        <w:tblBorders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22"/>
        <w:gridCol w:w="1134"/>
        <w:gridCol w:w="2552"/>
        <w:gridCol w:w="1842"/>
        <w:gridCol w:w="1418"/>
      </w:tblGrid>
      <w:tr w:rsidR="002C7DDE" w:rsidRPr="000D0F0A" w14:paraId="5056B570" w14:textId="04313E87" w:rsidTr="006C3A04">
        <w:trPr>
          <w:trHeight w:val="309"/>
        </w:trPr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11165E9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eedling name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37F928E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Solanum species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634C2A5" w14:textId="777959B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ountry of Origin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026358B" w14:textId="44A5685B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Stock </w:t>
            </w:r>
            <w:proofErr w:type="spellStart"/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center</w:t>
            </w:r>
            <w:proofErr w:type="spellEnd"/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Accession numbers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4ADB135E" w14:textId="6FE8FFF3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Rpi-chc1 alleles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038720B" w14:textId="335DA534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Gen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B</w:t>
            </w:r>
            <w:r w:rsidRPr="00D60F32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nk Accession numbers</w:t>
            </w:r>
          </w:p>
        </w:tc>
      </w:tr>
      <w:tr w:rsidR="002C7DDE" w:rsidRPr="000D0F0A" w14:paraId="540A77FE" w14:textId="7B1AF360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97B6A46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94-2031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EA8B812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25A9F1" w14:textId="057405A6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9AA9708" w14:textId="7D27A61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PI47333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2122107" w14:textId="0D802611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1_94-203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3F798FE" w14:textId="350BB78B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60F32">
              <w:rPr>
                <w:rFonts w:ascii="Arial" w:hAnsi="Arial" w:cs="Arial"/>
                <w:sz w:val="20"/>
                <w:szCs w:val="20"/>
              </w:rPr>
              <w:t>MW390806</w:t>
            </w:r>
          </w:p>
        </w:tc>
      </w:tr>
      <w:tr w:rsidR="002C7DDE" w:rsidRPr="000D0F0A" w14:paraId="43DDB889" w14:textId="13AE29A7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0AA2C75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324-2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0B784E89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9CAA7F" w14:textId="4F09531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169A2EE" w14:textId="0DC3E63C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18042; BGRC 18548; GLKS 0161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F2FEC63" w14:textId="5D9FAB95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1_324-2; Rpi-ber1.2_324-2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B80B51A" w14:textId="5EA2EB6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D7353">
              <w:rPr>
                <w:rFonts w:ascii="Arial" w:hAnsi="Arial" w:cs="Arial"/>
                <w:sz w:val="20"/>
                <w:szCs w:val="20"/>
                <w:lang w:val="en-GB"/>
              </w:rPr>
              <w:t>MW410790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  <w:r>
              <w:t xml:space="preserve"> </w:t>
            </w:r>
            <w:r w:rsidRPr="00FA1262">
              <w:rPr>
                <w:rFonts w:ascii="Arial" w:hAnsi="Arial" w:cs="Arial"/>
                <w:sz w:val="20"/>
                <w:szCs w:val="20"/>
                <w:lang w:val="en-GB"/>
              </w:rPr>
              <w:t>MW410793</w:t>
            </w:r>
          </w:p>
        </w:tc>
      </w:tr>
      <w:tr w:rsidR="002C7DDE" w:rsidRPr="000D0F0A" w14:paraId="1AFFC9CC" w14:textId="09DC0ABD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2BFD39C3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487-1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2C9DA716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AEDBC7" w14:textId="33C5BCDA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71FC824" w14:textId="73CD0F5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20645; PI 498104; BGRC28012; GLKS 543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7DB4D938" w14:textId="2C2E0294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3_487-1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9949E05" w14:textId="2FDC649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5B67">
              <w:rPr>
                <w:rFonts w:ascii="Arial" w:hAnsi="Arial" w:cs="Arial"/>
                <w:sz w:val="20"/>
                <w:szCs w:val="20"/>
                <w:lang w:val="en-GB"/>
              </w:rPr>
              <w:t>MW410798</w:t>
            </w:r>
          </w:p>
        </w:tc>
      </w:tr>
      <w:tr w:rsidR="002C7DDE" w:rsidRPr="000D0F0A" w14:paraId="3563AEE0" w14:textId="350A90E9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61ED603D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493-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6A91E8C9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4A38787" w14:textId="43EAB7B5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A9C650C" w14:textId="74E0E16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17823; PI 265858; BGRC 10063; GLKS 162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465793D" w14:textId="5B5B42AA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2_493-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71661574" w14:textId="03966E93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605B67">
              <w:rPr>
                <w:rFonts w:ascii="Arial" w:hAnsi="Arial" w:cs="Arial"/>
                <w:sz w:val="20"/>
                <w:szCs w:val="20"/>
                <w:lang w:val="en-GB"/>
              </w:rPr>
              <w:t>MW410794</w:t>
            </w:r>
          </w:p>
        </w:tc>
      </w:tr>
      <w:tr w:rsidR="002C7DDE" w:rsidRPr="000D0F0A" w14:paraId="31BEE838" w14:textId="2A43749B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C3891B4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493-7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313A876D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97B4BA" w14:textId="1E9683A8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2D6A1CB1" w14:textId="01B50E5C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17823; PI 265858; BGRC 10063; GLKS 162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2CF2366" w14:textId="1A90E9E2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2_493-7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6AF0036D" w14:textId="4F6F9B5E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4_493-7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64A7C984" w14:textId="77777777" w:rsidR="002C7DDE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F3F">
              <w:rPr>
                <w:rFonts w:ascii="Arial" w:hAnsi="Arial" w:cs="Arial"/>
                <w:sz w:val="20"/>
                <w:szCs w:val="20"/>
                <w:lang w:val="en-GB"/>
              </w:rPr>
              <w:t>MW41079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78DD257D" w14:textId="448725FD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C1F3F">
              <w:rPr>
                <w:rFonts w:ascii="Arial" w:hAnsi="Arial" w:cs="Arial"/>
                <w:sz w:val="20"/>
                <w:szCs w:val="20"/>
                <w:lang w:val="en-GB"/>
              </w:rPr>
              <w:t>MW410802</w:t>
            </w:r>
          </w:p>
        </w:tc>
      </w:tr>
      <w:tr w:rsidR="002C7DDE" w:rsidRPr="000D0F0A" w14:paraId="1C605E20" w14:textId="6077E1B9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3DF7F4B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493-9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302316A5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0E3372" w14:textId="0F4582E6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D288CD6" w14:textId="10DF7E60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17823; PI 265858; BGRC 10063; GLKS 162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465236E" w14:textId="44693BE6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2_493-9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648B0465" w14:textId="3388B096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4_493-9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05C6D3CA" w14:textId="77777777" w:rsidR="002C7DDE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B2604">
              <w:rPr>
                <w:rFonts w:ascii="Arial" w:hAnsi="Arial" w:cs="Arial"/>
                <w:sz w:val="20"/>
                <w:szCs w:val="20"/>
                <w:lang w:val="en-GB"/>
              </w:rPr>
              <w:t>MW410796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721B5EBB" w14:textId="1B83639B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AB2604">
              <w:rPr>
                <w:rFonts w:ascii="Arial" w:hAnsi="Arial" w:cs="Arial"/>
                <w:sz w:val="20"/>
                <w:szCs w:val="20"/>
                <w:lang w:val="en-GB"/>
              </w:rPr>
              <w:t>MW410801</w:t>
            </w:r>
          </w:p>
        </w:tc>
      </w:tr>
      <w:tr w:rsidR="002C7DDE" w:rsidRPr="000D0F0A" w14:paraId="453645E3" w14:textId="77965351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3807A720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543-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18A344A1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hacoens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A54E770" w14:textId="78BB743D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4A8C8B56" w14:textId="066AA7F1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24852; PI 653755; BGRC 63055; GLKS 499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2CBD7707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chc1.1_543-5</w:t>
            </w:r>
          </w:p>
          <w:p w14:paraId="2D34B3FE" w14:textId="14DE46A5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chc1.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_543-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5D0734BF" w14:textId="37B8CCC4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BB4F96">
              <w:rPr>
                <w:rFonts w:ascii="Arial" w:hAnsi="Arial" w:cs="Arial"/>
                <w:sz w:val="20"/>
                <w:szCs w:val="20"/>
                <w:lang w:val="en-GB"/>
              </w:rPr>
              <w:t>MW38325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; </w:t>
            </w:r>
            <w:r w:rsidRPr="001F67D0">
              <w:rPr>
                <w:rFonts w:ascii="Arial" w:hAnsi="Arial" w:cs="Arial"/>
                <w:sz w:val="20"/>
                <w:szCs w:val="20"/>
                <w:lang w:val="en-GB"/>
              </w:rPr>
              <w:t>MW410797</w:t>
            </w:r>
          </w:p>
        </w:tc>
      </w:tr>
      <w:tr w:rsidR="002C7DDE" w:rsidRPr="000D0F0A" w14:paraId="11ADF35C" w14:textId="138D6795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4E23F48C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544-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54698BF4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hacoens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0A802C" w14:textId="4A673B53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02AFB76" w14:textId="60A87BC8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18365; PI 653756; BGRC 63056; GLKS 4963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60316155" w14:textId="61E6FF58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2CB6B56" w14:textId="6434D199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NA</w:t>
            </w:r>
          </w:p>
        </w:tc>
      </w:tr>
      <w:tr w:rsidR="002C7DDE" w:rsidRPr="000D0F0A" w14:paraId="2B80ECDB" w14:textId="3F862CF6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95DD368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561-2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F842574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erthaultii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D520163" w14:textId="755BC008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Peru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0B9DC9D5" w14:textId="68541AC4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GRC 55178; GLKS 279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0C817C67" w14:textId="325D518F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1_561-2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158DCAD3" w14:textId="50351E2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ber1.4_561-2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A10B111" w14:textId="77777777" w:rsidR="002C7DDE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563CC">
              <w:rPr>
                <w:rFonts w:ascii="Arial" w:hAnsi="Arial" w:cs="Arial"/>
                <w:sz w:val="20"/>
                <w:szCs w:val="20"/>
                <w:lang w:val="en-GB"/>
              </w:rPr>
              <w:t>MW410791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1977A173" w14:textId="1FE5E226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E2320B">
              <w:rPr>
                <w:rFonts w:ascii="Arial" w:hAnsi="Arial" w:cs="Arial"/>
                <w:sz w:val="20"/>
                <w:szCs w:val="20"/>
                <w:lang w:val="en-GB"/>
              </w:rPr>
              <w:t>MW410803</w:t>
            </w:r>
          </w:p>
        </w:tc>
      </w:tr>
      <w:tr w:rsidR="002C7DDE" w:rsidRPr="000D0F0A" w14:paraId="0953E265" w14:textId="7C8DE394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0C0B5292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852-5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296B69AE" w14:textId="77777777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S. </w:t>
            </w:r>
            <w:proofErr w:type="spellStart"/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arijense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77FA3A" w14:textId="5BE2EDCA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Bolivia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18C20C5C" w14:textId="5502C4CE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CGN 22729; BGRC 27304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5F4D0AE0" w14:textId="6D6272D4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tar1.1_852-5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;</w:t>
            </w:r>
          </w:p>
          <w:p w14:paraId="59C42B60" w14:textId="3DDCEBC0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pi-tar1.3_852-5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1F1DB149" w14:textId="77777777" w:rsidR="002C7DDE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MW390807;</w:t>
            </w:r>
          </w:p>
          <w:p w14:paraId="6A608D83" w14:textId="21B5551F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467BFC">
              <w:rPr>
                <w:rFonts w:ascii="Arial" w:hAnsi="Arial" w:cs="Arial"/>
                <w:sz w:val="20"/>
                <w:szCs w:val="20"/>
                <w:lang w:val="en-GB"/>
              </w:rPr>
              <w:t>MW410799</w:t>
            </w:r>
          </w:p>
        </w:tc>
      </w:tr>
      <w:tr w:rsidR="002C7DDE" w:rsidRPr="006F679C" w14:paraId="50E0F353" w14:textId="77777777" w:rsidTr="006C3A04">
        <w:tc>
          <w:tcPr>
            <w:tcW w:w="1135" w:type="dxa"/>
            <w:tcBorders>
              <w:left w:val="nil"/>
              <w:right w:val="nil"/>
            </w:tcBorders>
            <w:vAlign w:val="center"/>
          </w:tcPr>
          <w:p w14:paraId="5F4EFC8F" w14:textId="578952E2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en-GB"/>
              </w:rPr>
              <w:t>RH89-039-16</w:t>
            </w:r>
          </w:p>
        </w:tc>
        <w:tc>
          <w:tcPr>
            <w:tcW w:w="1422" w:type="dxa"/>
            <w:tcBorders>
              <w:left w:val="nil"/>
              <w:right w:val="nil"/>
            </w:tcBorders>
            <w:vAlign w:val="center"/>
          </w:tcPr>
          <w:p w14:paraId="743BE0AC" w14:textId="1638A4AC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D60F32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S. tuberosum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93B24F" w14:textId="253B803F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nl-NL"/>
              </w:rPr>
              <w:t>Netherlands</w:t>
            </w:r>
          </w:p>
        </w:tc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382727D0" w14:textId="63716ACB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nl-NL"/>
              </w:rPr>
              <w:t>Wageningen U&amp;R, Plant Breeding</w:t>
            </w:r>
          </w:p>
        </w:tc>
        <w:tc>
          <w:tcPr>
            <w:tcW w:w="1842" w:type="dxa"/>
            <w:tcBorders>
              <w:left w:val="nil"/>
              <w:right w:val="nil"/>
            </w:tcBorders>
            <w:vAlign w:val="center"/>
          </w:tcPr>
          <w:p w14:paraId="1797D12A" w14:textId="33F4617D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D60F32">
              <w:rPr>
                <w:rFonts w:ascii="Arial" w:hAnsi="Arial" w:cs="Arial"/>
                <w:sz w:val="20"/>
                <w:szCs w:val="20"/>
                <w:lang w:val="nl-NL"/>
              </w:rPr>
              <w:t>rpi-tub1.3_RH89-039-16</w:t>
            </w:r>
          </w:p>
        </w:tc>
        <w:tc>
          <w:tcPr>
            <w:tcW w:w="1418" w:type="dxa"/>
            <w:tcBorders>
              <w:left w:val="nil"/>
            </w:tcBorders>
            <w:vAlign w:val="center"/>
          </w:tcPr>
          <w:p w14:paraId="364003DD" w14:textId="3C231FB3" w:rsidR="002C7DDE" w:rsidRPr="00D60F32" w:rsidRDefault="002C7DDE" w:rsidP="002C7DDE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nl-NL"/>
              </w:rPr>
            </w:pPr>
            <w:r w:rsidRPr="00467BFC">
              <w:rPr>
                <w:rFonts w:ascii="Arial" w:hAnsi="Arial" w:cs="Arial"/>
                <w:sz w:val="20"/>
                <w:szCs w:val="20"/>
                <w:lang w:val="nl-NL"/>
              </w:rPr>
              <w:t>MW410800</w:t>
            </w:r>
          </w:p>
        </w:tc>
      </w:tr>
    </w:tbl>
    <w:p w14:paraId="7220EE71" w14:textId="77777777" w:rsidR="00147520" w:rsidRPr="006F679C" w:rsidRDefault="00147520" w:rsidP="00147520">
      <w:pPr>
        <w:jc w:val="both"/>
        <w:rPr>
          <w:rFonts w:ascii="Arial" w:hAnsi="Arial" w:cs="Arial"/>
          <w:b/>
          <w:bCs/>
          <w:lang w:val="nl-NL"/>
        </w:rPr>
      </w:pPr>
    </w:p>
    <w:p w14:paraId="26F949FD" w14:textId="77777777" w:rsidR="00147520" w:rsidRPr="006F679C" w:rsidRDefault="00147520" w:rsidP="3FDEB661">
      <w:pPr>
        <w:rPr>
          <w:rFonts w:ascii="Arial" w:eastAsia="Arial" w:hAnsi="Arial" w:cs="Arial"/>
          <w:b/>
          <w:bCs/>
          <w:lang w:val="nl-NL"/>
        </w:rPr>
      </w:pPr>
    </w:p>
    <w:p w14:paraId="6B3C30E0" w14:textId="133BE452" w:rsidR="008A5A6F" w:rsidRDefault="008A5A6F">
      <w:pPr>
        <w:rPr>
          <w:rFonts w:ascii="Arial" w:eastAsia="Arial" w:hAnsi="Arial" w:cs="Arial"/>
          <w:b/>
          <w:bCs/>
          <w:lang w:val="nl-NL"/>
        </w:rPr>
      </w:pPr>
      <w:r>
        <w:rPr>
          <w:rFonts w:ascii="Arial" w:eastAsia="Arial" w:hAnsi="Arial" w:cs="Arial"/>
          <w:b/>
          <w:bCs/>
          <w:lang w:val="nl-NL"/>
        </w:rPr>
        <w:br w:type="page"/>
      </w:r>
    </w:p>
    <w:p w14:paraId="7BB2C99E" w14:textId="2E797729" w:rsidR="00527EC0" w:rsidRDefault="00527EC0" w:rsidP="3FDEB661">
      <w:pPr>
        <w:rPr>
          <w:rFonts w:ascii="Arial" w:eastAsia="Arial" w:hAnsi="Arial" w:cs="Arial"/>
          <w:b/>
          <w:bCs/>
          <w:lang w:val="nl-NL"/>
        </w:rPr>
      </w:pPr>
    </w:p>
    <w:p w14:paraId="04DD3564" w14:textId="09BA225F" w:rsidR="0010372E" w:rsidRPr="00787E7C" w:rsidRDefault="0010372E" w:rsidP="3FDEB661">
      <w:pPr>
        <w:rPr>
          <w:rFonts w:ascii="Arial" w:eastAsia="Arial" w:hAnsi="Arial" w:cs="Arial"/>
          <w:b/>
          <w:bCs/>
        </w:rPr>
      </w:pPr>
      <w:r w:rsidRPr="000D0F0A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2</w:t>
      </w:r>
      <w:r w:rsidRPr="000D0F0A">
        <w:rPr>
          <w:rFonts w:ascii="Arial" w:hAnsi="Arial" w:cs="Arial"/>
          <w:b/>
          <w:bCs/>
          <w:lang w:val="en-GB"/>
        </w:rPr>
        <w:t xml:space="preserve">. </w:t>
      </w:r>
      <w:r w:rsidR="00754C25">
        <w:rPr>
          <w:rFonts w:ascii="Arial" w:hAnsi="Arial" w:cs="Arial"/>
          <w:lang w:val="en-GB"/>
        </w:rPr>
        <w:t>P</w:t>
      </w:r>
      <w:r w:rsidRPr="008442BA">
        <w:rPr>
          <w:rFonts w:ascii="Arial" w:hAnsi="Arial" w:cs="Arial"/>
          <w:lang w:val="en-GB"/>
        </w:rPr>
        <w:t xml:space="preserve">rimers </w:t>
      </w:r>
      <w:r w:rsidRPr="000D0F0A">
        <w:rPr>
          <w:rFonts w:ascii="Arial" w:hAnsi="Arial" w:cs="Arial"/>
          <w:lang w:val="en-GB"/>
        </w:rPr>
        <w:t>used in this study.</w:t>
      </w:r>
    </w:p>
    <w:p w14:paraId="3E76AFD3" w14:textId="77777777" w:rsidR="0010372E" w:rsidRPr="00787E7C" w:rsidRDefault="0010372E" w:rsidP="3FDEB661">
      <w:pPr>
        <w:rPr>
          <w:rFonts w:ascii="Arial" w:eastAsia="Arial" w:hAnsi="Arial" w:cs="Arial"/>
          <w:b/>
          <w:bCs/>
        </w:rPr>
      </w:pPr>
    </w:p>
    <w:p w14:paraId="6BE50414" w14:textId="77777777" w:rsidR="00A433C8" w:rsidRPr="00787E7C" w:rsidRDefault="00A433C8" w:rsidP="3FDEB661">
      <w:pPr>
        <w:rPr>
          <w:rFonts w:ascii="Arial" w:eastAsia="Arial" w:hAnsi="Arial" w:cs="Arial"/>
          <w:b/>
          <w:bCs/>
        </w:rPr>
      </w:pPr>
    </w:p>
    <w:p w14:paraId="45D4B87E" w14:textId="28E87864" w:rsidR="00527EC0" w:rsidRDefault="00527EC0" w:rsidP="00527EC0">
      <w:pPr>
        <w:jc w:val="both"/>
        <w:rPr>
          <w:rFonts w:ascii="Arial" w:hAnsi="Arial" w:cs="Arial"/>
          <w:b/>
          <w:bCs/>
          <w:lang w:val="en-GB"/>
        </w:rPr>
      </w:pPr>
    </w:p>
    <w:tbl>
      <w:tblPr>
        <w:tblpPr w:leftFromText="180" w:rightFromText="180" w:vertAnchor="page" w:horzAnchor="margin" w:tblpY="2054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6095"/>
      </w:tblGrid>
      <w:tr w:rsidR="00527EC0" w:rsidRPr="00137C5D" w14:paraId="105EEB49" w14:textId="77777777" w:rsidTr="00277073">
        <w:trPr>
          <w:trHeight w:val="320"/>
        </w:trPr>
        <w:tc>
          <w:tcPr>
            <w:tcW w:w="29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69018" w14:textId="77777777" w:rsidR="00527EC0" w:rsidRPr="00137C5D" w:rsidRDefault="00527EC0" w:rsidP="0027707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imer name</w:t>
            </w:r>
          </w:p>
        </w:tc>
        <w:tc>
          <w:tcPr>
            <w:tcW w:w="609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C2A5C9" w14:textId="77777777" w:rsidR="00527EC0" w:rsidRPr="00137C5D" w:rsidRDefault="00527EC0" w:rsidP="00277073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Primer sequence</w:t>
            </w:r>
          </w:p>
        </w:tc>
      </w:tr>
      <w:tr w:rsidR="00527EC0" w:rsidRPr="00137C5D" w14:paraId="1DB9A0C1" w14:textId="77777777" w:rsidTr="00277073">
        <w:trPr>
          <w:trHeight w:val="82"/>
        </w:trPr>
        <w:tc>
          <w:tcPr>
            <w:tcW w:w="297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0C23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ber</w:t>
            </w:r>
            <w:proofErr w:type="spellEnd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Prom</w:t>
            </w:r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oter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Fw</w:t>
            </w:r>
            <w:proofErr w:type="spellEnd"/>
          </w:p>
        </w:tc>
        <w:tc>
          <w:tcPr>
            <w:tcW w:w="609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7288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CAGTGAATTGTTAATTAAATAGG</w:t>
            </w:r>
          </w:p>
        </w:tc>
      </w:tr>
      <w:tr w:rsidR="00527EC0" w:rsidRPr="00137C5D" w14:paraId="54F0E1BD" w14:textId="77777777" w:rsidTr="00277073">
        <w:trPr>
          <w:trHeight w:val="110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BB51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ber</w:t>
            </w:r>
            <w:proofErr w:type="spellEnd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Prom</w:t>
            </w:r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oter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FCE6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TACATACCGGTATACAATCATTCAAACAGTAATAAAA</w:t>
            </w:r>
          </w:p>
        </w:tc>
      </w:tr>
      <w:tr w:rsidR="00527EC0" w:rsidRPr="00137C5D" w14:paraId="2161A256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F5DD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ber</w:t>
            </w:r>
            <w:proofErr w:type="spellEnd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Termin</w:t>
            </w:r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ator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FD4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CTACATCCTAGGGTCGCTTGCATTTTTAATTAG</w:t>
            </w:r>
          </w:p>
        </w:tc>
      </w:tr>
      <w:tr w:rsidR="00527EC0" w:rsidRPr="00137C5D" w14:paraId="6BF413D9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D7CB5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proofErr w:type="spellStart"/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ber</w:t>
            </w:r>
            <w:proofErr w:type="spellEnd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Termin</w:t>
            </w:r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ator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5FFD2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GAAACAGCTATGACCATGATTAC</w:t>
            </w:r>
          </w:p>
        </w:tc>
      </w:tr>
      <w:tr w:rsidR="00527EC0" w:rsidRPr="00137C5D" w14:paraId="67DE4060" w14:textId="77777777" w:rsidTr="00277073">
        <w:trPr>
          <w:trHeight w:val="164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A4FA4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chc1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ORF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F7F4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ATGAATTATTGTCTTCCTTCG</w:t>
            </w:r>
          </w:p>
        </w:tc>
      </w:tr>
      <w:tr w:rsidR="00527EC0" w:rsidRPr="00137C5D" w14:paraId="333187CC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8A2ED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pi-chc1</w:t>
            </w:r>
            <w:r w:rsidRPr="00137C5D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 xml:space="preserve"> ORF</w:t>
            </w: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E82EE2"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F4832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  <w:t>TCAGAAAGTGAAAGAGAAACC</w:t>
            </w:r>
          </w:p>
        </w:tc>
      </w:tr>
      <w:tr w:rsidR="00527EC0" w:rsidRPr="00137C5D" w14:paraId="65F918B5" w14:textId="77777777" w:rsidTr="00277073">
        <w:trPr>
          <w:trHeight w:val="71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36A97" w14:textId="77777777" w:rsidR="00527EC0" w:rsidRPr="00E82EE2" w:rsidRDefault="00527EC0" w:rsidP="00277073">
            <w:pPr>
              <w:spacing w:line="276" w:lineRule="auto"/>
              <w:rPr>
                <w:rFonts w:ascii="Arial" w:eastAsiaTheme="minorHAnsi" w:hAnsi="Arial" w:cs="Arial"/>
                <w:color w:val="000000"/>
                <w:sz w:val="20"/>
                <w:szCs w:val="20"/>
                <w:lang w:val="en-GB" w:eastAsia="en-US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2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CCF49" w14:textId="77777777" w:rsidR="00527EC0" w:rsidRPr="00E82EE2" w:rsidRDefault="00527EC0" w:rsidP="00277073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GAGAAATGTTGTTACGTAGTATCTC</w:t>
            </w:r>
          </w:p>
        </w:tc>
      </w:tr>
      <w:tr w:rsidR="00527EC0" w:rsidRPr="00137C5D" w14:paraId="309C6868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B4E4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2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96033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TCTCTTCAACAGATAACGATTTTC</w:t>
            </w:r>
          </w:p>
        </w:tc>
      </w:tr>
      <w:tr w:rsidR="00527EC0" w:rsidRPr="00137C5D" w14:paraId="5C607EAE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E3C7D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8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7806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TTCACGAAACTCTCCACATTC</w:t>
            </w:r>
          </w:p>
        </w:tc>
      </w:tr>
      <w:tr w:rsidR="00527EC0" w:rsidRPr="00137C5D" w14:paraId="56C38466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8C6C1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8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DC963" w14:textId="77777777" w:rsidR="00527EC0" w:rsidRPr="00E82EE2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TGAATTGCCACAAAGCTTG</w:t>
            </w:r>
          </w:p>
        </w:tc>
      </w:tr>
      <w:tr w:rsidR="00527EC0" w:rsidRPr="00137C5D" w14:paraId="487850A3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280E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14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C6340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GGTGCAGTTGTAAATGTCTAATCTATA</w:t>
            </w:r>
          </w:p>
        </w:tc>
      </w:tr>
      <w:tr w:rsidR="00527EC0" w:rsidRPr="00137C5D" w14:paraId="28802C96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A5482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14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CA27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CACCAACTTCAGTTCTCTTCCTG</w:t>
            </w:r>
          </w:p>
        </w:tc>
      </w:tr>
      <w:tr w:rsidR="00527EC0" w:rsidRPr="00137C5D" w14:paraId="7FBBF225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B37FA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19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6894" w14:textId="77777777" w:rsidR="00527EC0" w:rsidRPr="00137C5D" w:rsidRDefault="00527EC0" w:rsidP="00277073">
            <w:pPr>
              <w:rPr>
                <w:rFonts w:ascii="Arial" w:eastAsiaTheme="minorHAnsi" w:hAnsi="Arial" w:cs="Arial"/>
                <w:color w:val="000000" w:themeColor="text1"/>
                <w:sz w:val="20"/>
                <w:szCs w:val="20"/>
                <w:lang w:eastAsia="en-U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CTGATCAATCCATTACAATTATGTAAG</w:t>
            </w:r>
          </w:p>
        </w:tc>
      </w:tr>
      <w:tr w:rsidR="00527EC0" w:rsidRPr="00137C5D" w14:paraId="6039AEF9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5635C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19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1AC3E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TCAGTATACCAATTGGAATGCTAG</w:t>
            </w:r>
          </w:p>
        </w:tc>
      </w:tr>
      <w:tr w:rsidR="00527EC0" w:rsidRPr="00137C5D" w14:paraId="485E1CF5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683E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23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C792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AGGGCAGAGAATCCCAGTG</w:t>
            </w:r>
          </w:p>
        </w:tc>
      </w:tr>
      <w:tr w:rsidR="00527EC0" w:rsidRPr="00137C5D" w14:paraId="10DE9F73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B294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23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ADDD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CCCTATCAGCTTATGCAACTCTC</w:t>
            </w:r>
          </w:p>
        </w:tc>
      </w:tr>
      <w:tr w:rsidR="00527EC0" w:rsidRPr="00137C5D" w14:paraId="10A49ACB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7C00A" w14:textId="77777777" w:rsidR="00527EC0" w:rsidRPr="00137C5D" w:rsidRDefault="00527EC0" w:rsidP="00277073">
            <w:pP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 xml:space="preserve">Chimeric LRR-25 </w:t>
            </w:r>
            <w:proofErr w:type="spellStart"/>
            <w:r w:rsidRPr="00137C5D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217E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CATCTGAGAAGTTCAGATGTTGTAGC</w:t>
            </w:r>
          </w:p>
        </w:tc>
      </w:tr>
      <w:tr w:rsidR="00527EC0" w:rsidRPr="00137C5D" w14:paraId="3E61CDF7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242E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meric LRR-25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C8A8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GTCTCGGATGCCATGCCCAAATTACG</w:t>
            </w:r>
          </w:p>
        </w:tc>
      </w:tr>
      <w:tr w:rsidR="00527EC0" w:rsidRPr="00137C5D" w14:paraId="4D36E21A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75D03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meric LRR-29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2598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CTACATACCGGTATGAATTATTGTCTTCCTT</w:t>
            </w:r>
          </w:p>
        </w:tc>
      </w:tr>
      <w:tr w:rsidR="00527EC0" w:rsidRPr="00137C5D" w14:paraId="35F0CC20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8CEDE4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himeric LRR-29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8F13A1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CTACATCCTAGGTCAGTAAGTGAAAGAGAAA</w:t>
            </w:r>
          </w:p>
        </w:tc>
      </w:tr>
      <w:tr w:rsidR="00527EC0" w:rsidRPr="00137C5D" w14:paraId="16CA9903" w14:textId="77777777" w:rsidTr="00277073">
        <w:trPr>
          <w:trHeight w:val="71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3A9C9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Rpi-chc1.1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56CC5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TCAACTGCGGAGAGTTTCGT</w:t>
            </w:r>
          </w:p>
        </w:tc>
      </w:tr>
      <w:tr w:rsidR="00527EC0" w:rsidRPr="00137C5D" w14:paraId="1EB97E38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BA97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Rpi-chc1.1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F1D08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AGCTGACATTCAAAAACACTAGCC</w:t>
            </w:r>
          </w:p>
        </w:tc>
      </w:tr>
      <w:tr w:rsidR="00527EC0" w:rsidRPr="00137C5D" w14:paraId="43563CD9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BFAAB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Rpi-chc1.2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C4CAC" w14:textId="77777777" w:rsidR="00527EC0" w:rsidRPr="00654766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TTGAGATTAGAAATACCG</w:t>
            </w:r>
          </w:p>
        </w:tc>
      </w:tr>
      <w:tr w:rsidR="00527EC0" w:rsidRPr="00137C5D" w14:paraId="397C72A4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92CEB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Rpi-chc1.2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D1648" w14:textId="77777777" w:rsidR="00527EC0" w:rsidRPr="00654766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AGCTGACAT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</w:t>
            </w: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CAA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A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</w:t>
            </w: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CTAG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GA</w:t>
            </w: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C</w:t>
            </w:r>
          </w:p>
        </w:tc>
      </w:tr>
      <w:tr w:rsidR="00527EC0" w:rsidRPr="00137C5D" w14:paraId="28F29D82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6D70A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245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49631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71A">
              <w:rPr>
                <w:rFonts w:ascii="Arial" w:hAnsi="Arial" w:cs="Arial"/>
                <w:color w:val="000000" w:themeColor="text1"/>
                <w:sz w:val="20"/>
                <w:szCs w:val="20"/>
              </w:rPr>
              <w:t>TTTGAGAACGCATCCGATAG</w:t>
            </w:r>
          </w:p>
        </w:tc>
      </w:tr>
      <w:tr w:rsidR="00527EC0" w:rsidRPr="00137C5D" w14:paraId="122AF8D0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578B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245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6F1A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71A">
              <w:rPr>
                <w:rFonts w:ascii="Arial" w:hAnsi="Arial" w:cs="Arial"/>
                <w:color w:val="000000" w:themeColor="text1"/>
                <w:sz w:val="20"/>
                <w:szCs w:val="20"/>
              </w:rPr>
              <w:t>TCTTTCCAGCGTGGTACTTG</w:t>
            </w:r>
          </w:p>
        </w:tc>
      </w:tr>
      <w:tr w:rsidR="00527EC0" w:rsidRPr="00137C5D" w14:paraId="741E1A15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F82A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235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2A5E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CATTGACGACGAAGGCTAAC</w:t>
            </w:r>
          </w:p>
        </w:tc>
      </w:tr>
      <w:tr w:rsidR="00527EC0" w:rsidRPr="00137C5D" w14:paraId="28B36528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B91D7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235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B967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GAGCGACCTGTCCTTAGAGC</w:t>
            </w:r>
          </w:p>
        </w:tc>
      </w:tr>
      <w:tr w:rsidR="00527EC0" w:rsidRPr="00137C5D" w14:paraId="33DB4EF7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C86FA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402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D752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AATGTTGAGGACCGAGAAGG</w:t>
            </w:r>
          </w:p>
        </w:tc>
      </w:tr>
      <w:tr w:rsidR="00527EC0" w:rsidRPr="00137C5D" w14:paraId="0A58F2D8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1C0A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Q-PCR PITG_16402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DA252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654766">
              <w:rPr>
                <w:rFonts w:ascii="Arial" w:hAnsi="Arial" w:cs="Arial"/>
                <w:color w:val="000000" w:themeColor="text1"/>
                <w:sz w:val="20"/>
                <w:szCs w:val="20"/>
              </w:rPr>
              <w:t>GGCCATCTAAGCCCAAGTAG</w:t>
            </w:r>
          </w:p>
        </w:tc>
      </w:tr>
      <w:tr w:rsidR="00527EC0" w:rsidRPr="00BF571A" w14:paraId="4CD5DA8C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EDC9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Q-PC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Avr</w:t>
            </w: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sto1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FD08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71A">
              <w:rPr>
                <w:rFonts w:ascii="Arial" w:hAnsi="Arial" w:cs="Arial"/>
                <w:color w:val="000000" w:themeColor="text1"/>
                <w:sz w:val="20"/>
                <w:szCs w:val="20"/>
              </w:rPr>
              <w:t>CGCTTCCACATCCAAGATTCGC</w:t>
            </w:r>
          </w:p>
        </w:tc>
      </w:tr>
      <w:tr w:rsidR="00527EC0" w:rsidRPr="00137C5D" w14:paraId="534752F0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E0101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Q-PC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Avr</w:t>
            </w: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 xml:space="preserve">sto1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  <w:lang w:val="es-ES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E967FE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F571A">
              <w:rPr>
                <w:rFonts w:ascii="Arial" w:hAnsi="Arial" w:cs="Arial"/>
                <w:color w:val="000000" w:themeColor="text1"/>
                <w:sz w:val="20"/>
                <w:szCs w:val="20"/>
              </w:rPr>
              <w:t>CGCCCGCTCTTCGTCAGAC</w:t>
            </w:r>
          </w:p>
        </w:tc>
      </w:tr>
      <w:tr w:rsidR="00527EC0" w:rsidRPr="00137C5D" w14:paraId="54527749" w14:textId="77777777" w:rsidTr="00277073">
        <w:trPr>
          <w:trHeight w:val="71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5AEF4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pi-chc1.1 Marker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5CAD0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ACAGATAATAATTTTCAACTGC</w:t>
            </w:r>
          </w:p>
        </w:tc>
      </w:tr>
      <w:tr w:rsidR="00527EC0" w:rsidRPr="00137C5D" w14:paraId="13EF8DA4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10BF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pi-chc1.1 Marker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A586F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ATTTGGGACATTCTGATATAAG</w:t>
            </w:r>
          </w:p>
        </w:tc>
      </w:tr>
      <w:tr w:rsidR="00527EC0" w:rsidRPr="00137C5D" w14:paraId="6493D55C" w14:textId="77777777" w:rsidTr="00277073">
        <w:trPr>
          <w:trHeight w:val="81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94F5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pi-chc1.2 Marker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466AD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TGGTGTTGAGATTAGAAATACCG</w:t>
            </w:r>
          </w:p>
        </w:tc>
      </w:tr>
      <w:tr w:rsidR="00527EC0" w:rsidRPr="00137C5D" w14:paraId="75F8B4DC" w14:textId="77777777" w:rsidTr="00E1375C">
        <w:trPr>
          <w:trHeight w:val="79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D1473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Rpi-chc1.2 Marker </w:t>
            </w:r>
            <w:proofErr w:type="spellStart"/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B63413" w14:textId="77777777" w:rsidR="00527EC0" w:rsidRPr="00137C5D" w:rsidRDefault="00527EC0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37C5D">
              <w:rPr>
                <w:rFonts w:ascii="Arial" w:hAnsi="Arial" w:cs="Arial"/>
                <w:color w:val="000000" w:themeColor="text1"/>
                <w:sz w:val="20"/>
                <w:szCs w:val="20"/>
              </w:rPr>
              <w:t>TGTCCTTCTCCACCCACCTA</w:t>
            </w:r>
          </w:p>
        </w:tc>
      </w:tr>
      <w:tr w:rsidR="00E1375C" w:rsidRPr="00137C5D" w14:paraId="23786921" w14:textId="77777777" w:rsidTr="00E1375C">
        <w:trPr>
          <w:trHeight w:val="79"/>
        </w:trPr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228C" w14:textId="2C4B710A" w:rsidR="00E1375C" w:rsidRPr="00137C5D" w:rsidRDefault="00332CDA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2-3 sgRNA 1</w:t>
            </w:r>
            <w:r w:rsidR="003B34C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3B34CB"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13CC" w14:textId="7D9CF512" w:rsidR="00E1375C" w:rsidRPr="00137C5D" w:rsidRDefault="00D9620F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TG</w:t>
            </w:r>
            <w:r w:rsidR="00FE506F">
              <w:rPr>
                <w:rFonts w:ascii="Arial" w:hAnsi="Arial" w:cs="Arial"/>
                <w:color w:val="000000" w:themeColor="text1"/>
                <w:sz w:val="20"/>
                <w:szCs w:val="20"/>
              </w:rPr>
              <w:t>CTCCTGTAATTTTTAATTGA</w:t>
            </w:r>
          </w:p>
        </w:tc>
      </w:tr>
      <w:tr w:rsidR="00332CDA" w:rsidRPr="00137C5D" w14:paraId="23C90737" w14:textId="77777777" w:rsidTr="00E1375C">
        <w:trPr>
          <w:trHeight w:val="7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5F2F" w14:textId="1E08D1DE" w:rsidR="00332CDA" w:rsidRPr="00137C5D" w:rsidRDefault="003B34CB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2-3 sgRNA 1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6BA8" w14:textId="2B722781" w:rsidR="00332CDA" w:rsidRPr="00137C5D" w:rsidRDefault="00D9620F" w:rsidP="00277073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</w:t>
            </w:r>
            <w:r w:rsidR="003547AB" w:rsidRPr="003547AB">
              <w:rPr>
                <w:rFonts w:ascii="Arial" w:hAnsi="Arial" w:cs="Arial"/>
                <w:color w:val="000000" w:themeColor="text1"/>
                <w:sz w:val="20"/>
                <w:szCs w:val="20"/>
              </w:rPr>
              <w:t>TCAATTAAAAATTACAGGAG</w:t>
            </w:r>
          </w:p>
        </w:tc>
      </w:tr>
      <w:tr w:rsidR="00D9620F" w:rsidRPr="00137C5D" w14:paraId="5B129046" w14:textId="77777777" w:rsidTr="00E1375C">
        <w:trPr>
          <w:trHeight w:val="7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A6E5E" w14:textId="071AEB5C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2-3 sgRNA 2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D14F" w14:textId="658DA254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TG</w:t>
            </w:r>
            <w:r w:rsidR="00F03D70">
              <w:rPr>
                <w:rFonts w:ascii="Arial" w:hAnsi="Arial" w:cs="Arial"/>
                <w:color w:val="000000" w:themeColor="text1"/>
                <w:sz w:val="20"/>
                <w:szCs w:val="20"/>
              </w:rPr>
              <w:t>TGACATTCAAAAACACTAGC</w:t>
            </w:r>
          </w:p>
        </w:tc>
      </w:tr>
      <w:tr w:rsidR="00D9620F" w:rsidRPr="00137C5D" w14:paraId="6860E352" w14:textId="77777777" w:rsidTr="00886FCC">
        <w:trPr>
          <w:trHeight w:val="7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8AB68" w14:textId="3D6EB3FE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2-3 sgRNA 2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48A0D" w14:textId="612A59D3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</w:t>
            </w:r>
            <w:r w:rsidR="00925519" w:rsidRPr="00925519">
              <w:rPr>
                <w:rFonts w:ascii="Arial" w:hAnsi="Arial" w:cs="Arial"/>
                <w:color w:val="000000" w:themeColor="text1"/>
                <w:sz w:val="20"/>
                <w:szCs w:val="20"/>
              </w:rPr>
              <w:t>GCTAGTGTTTTTGAATGTCA</w:t>
            </w:r>
          </w:p>
        </w:tc>
      </w:tr>
      <w:tr w:rsidR="00D9620F" w:rsidRPr="00137C5D" w14:paraId="49CE490B" w14:textId="77777777" w:rsidTr="00886FCC">
        <w:trPr>
          <w:trHeight w:val="79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A282D" w14:textId="33BB5D9F" w:rsidR="00D9620F" w:rsidRDefault="00D9620F" w:rsidP="00D9620F">
            <w:pPr>
              <w:rPr>
                <w:rStyle w:val="CommentReference"/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2-3 sgRNA 3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41D5" w14:textId="092954E8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TG</w:t>
            </w:r>
            <w:r w:rsidR="00F03D70">
              <w:rPr>
                <w:rFonts w:ascii="Arial" w:hAnsi="Arial" w:cs="Arial"/>
                <w:color w:val="000000" w:themeColor="text1"/>
                <w:sz w:val="20"/>
                <w:szCs w:val="20"/>
              </w:rPr>
              <w:t>CTCACCGGGTTAGTGAGATT</w:t>
            </w:r>
          </w:p>
        </w:tc>
      </w:tr>
      <w:tr w:rsidR="00D9620F" w:rsidRPr="00137C5D" w14:paraId="35663249" w14:textId="77777777" w:rsidTr="00277073">
        <w:trPr>
          <w:trHeight w:val="79"/>
        </w:trPr>
        <w:tc>
          <w:tcPr>
            <w:tcW w:w="29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FA291" w14:textId="6F5FE9E4" w:rsidR="00D9620F" w:rsidRDefault="00D9620F" w:rsidP="00D9620F">
            <w:pPr>
              <w:rPr>
                <w:rStyle w:val="CommentReference"/>
                <w:rFonts w:asciiTheme="minorHAnsi" w:eastAsiaTheme="minorHAnsi" w:hAnsiTheme="minorHAnsi" w:cstheme="minorBidi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B2-3 sgRNA 3 </w:t>
            </w:r>
            <w:proofErr w:type="spellStart"/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3C5A6F" w14:textId="5FC026C5" w:rsidR="00D9620F" w:rsidRPr="00137C5D" w:rsidRDefault="00D9620F" w:rsidP="00D9620F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AAC</w:t>
            </w:r>
            <w:r w:rsidR="00925519" w:rsidRPr="00925519">
              <w:rPr>
                <w:rFonts w:ascii="Arial" w:hAnsi="Arial" w:cs="Arial"/>
                <w:color w:val="000000" w:themeColor="text1"/>
                <w:sz w:val="20"/>
                <w:szCs w:val="20"/>
              </w:rPr>
              <w:t>AATCTCACTAACCCGGTGAG</w:t>
            </w:r>
          </w:p>
        </w:tc>
      </w:tr>
    </w:tbl>
    <w:p w14:paraId="613F54C8" w14:textId="77777777" w:rsidR="00527EC0" w:rsidRDefault="00527EC0" w:rsidP="00527EC0">
      <w:pPr>
        <w:jc w:val="both"/>
        <w:rPr>
          <w:rFonts w:ascii="Arial" w:hAnsi="Arial" w:cs="Arial"/>
          <w:b/>
          <w:bCs/>
          <w:lang w:val="en-GB"/>
        </w:rPr>
      </w:pPr>
    </w:p>
    <w:p w14:paraId="566D9AB3" w14:textId="77777777" w:rsidR="00527EC0" w:rsidRDefault="00527EC0" w:rsidP="3FDEB661">
      <w:pPr>
        <w:rPr>
          <w:rFonts w:ascii="Arial" w:eastAsia="Arial" w:hAnsi="Arial" w:cs="Arial"/>
          <w:b/>
          <w:bCs/>
          <w:lang w:val="en-GB"/>
        </w:rPr>
      </w:pPr>
    </w:p>
    <w:p w14:paraId="2B3001F8" w14:textId="65DF3133" w:rsidR="00147520" w:rsidRDefault="00147520" w:rsidP="3FDEB661">
      <w:pPr>
        <w:rPr>
          <w:rFonts w:ascii="Arial" w:eastAsia="Arial" w:hAnsi="Arial" w:cs="Arial"/>
          <w:b/>
          <w:bCs/>
          <w:lang w:val="en-GB"/>
        </w:rPr>
      </w:pPr>
    </w:p>
    <w:p w14:paraId="3E6F69A3" w14:textId="53347292" w:rsidR="001B245B" w:rsidRDefault="001B245B" w:rsidP="3FDEB661">
      <w:pPr>
        <w:rPr>
          <w:rFonts w:ascii="Arial" w:eastAsia="Arial" w:hAnsi="Arial" w:cs="Arial"/>
          <w:b/>
          <w:bCs/>
          <w:lang w:val="en-GB"/>
        </w:rPr>
      </w:pPr>
    </w:p>
    <w:p w14:paraId="1E1C3B82" w14:textId="3C23B65B" w:rsidR="001B245B" w:rsidRDefault="001B245B" w:rsidP="3FDEB661">
      <w:pPr>
        <w:rPr>
          <w:rFonts w:ascii="Arial" w:eastAsia="Arial" w:hAnsi="Arial" w:cs="Arial"/>
          <w:b/>
          <w:bCs/>
          <w:lang w:val="en-GB"/>
        </w:rPr>
      </w:pPr>
    </w:p>
    <w:p w14:paraId="41178984" w14:textId="3F03593B" w:rsidR="001B245B" w:rsidRDefault="001B245B" w:rsidP="3FDEB661">
      <w:pPr>
        <w:rPr>
          <w:rFonts w:ascii="Arial" w:eastAsia="Arial" w:hAnsi="Arial" w:cs="Arial"/>
          <w:b/>
          <w:bCs/>
          <w:lang w:val="en-GB"/>
        </w:rPr>
      </w:pPr>
    </w:p>
    <w:p w14:paraId="7E8302D3" w14:textId="0310430E" w:rsidR="001B245B" w:rsidRDefault="001B245B" w:rsidP="3FDEB661">
      <w:pPr>
        <w:rPr>
          <w:rFonts w:ascii="Arial" w:eastAsia="Arial" w:hAnsi="Arial" w:cs="Arial"/>
          <w:b/>
          <w:bCs/>
          <w:lang w:val="en-GB"/>
        </w:rPr>
      </w:pPr>
    </w:p>
    <w:p w14:paraId="0802920F" w14:textId="234087DB" w:rsidR="003C2675" w:rsidRDefault="003C2675">
      <w:pPr>
        <w:rPr>
          <w:rFonts w:ascii="Arial" w:eastAsia="Arial" w:hAnsi="Arial" w:cs="Arial"/>
          <w:b/>
          <w:bCs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br w:type="page"/>
      </w:r>
    </w:p>
    <w:p w14:paraId="7DA895A7" w14:textId="77777777" w:rsidR="001B245B" w:rsidRDefault="001B245B" w:rsidP="3FDEB661">
      <w:pPr>
        <w:rPr>
          <w:rFonts w:ascii="Arial" w:eastAsia="Arial" w:hAnsi="Arial" w:cs="Arial"/>
          <w:b/>
          <w:bCs/>
          <w:lang w:val="en-GB"/>
        </w:rPr>
      </w:pPr>
    </w:p>
    <w:p w14:paraId="1AD2B38D" w14:textId="4BB37BA2" w:rsidR="001B245B" w:rsidRPr="009D4774" w:rsidRDefault="001B245B" w:rsidP="00DC1403">
      <w:pPr>
        <w:spacing w:line="360" w:lineRule="auto"/>
        <w:jc w:val="both"/>
        <w:rPr>
          <w:rFonts w:ascii="Arial" w:hAnsi="Arial" w:cs="Arial"/>
          <w:b/>
          <w:bCs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t>Table S</w:t>
      </w:r>
      <w:r>
        <w:rPr>
          <w:rFonts w:ascii="Arial" w:hAnsi="Arial" w:cs="Arial"/>
          <w:b/>
          <w:bCs/>
          <w:lang w:val="en-GB"/>
        </w:rPr>
        <w:t>3</w:t>
      </w:r>
      <w:r w:rsidRPr="000D0F0A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i/>
          <w:iCs/>
          <w:lang w:val="en-GB"/>
        </w:rPr>
        <w:t xml:space="preserve">P. </w:t>
      </w:r>
      <w:proofErr w:type="spellStart"/>
      <w:r>
        <w:rPr>
          <w:rFonts w:ascii="Arial" w:hAnsi="Arial" w:cs="Arial"/>
          <w:i/>
          <w:iCs/>
          <w:lang w:val="en-GB"/>
        </w:rPr>
        <w:t>infestans</w:t>
      </w:r>
      <w:proofErr w:type="spellEnd"/>
      <w:r w:rsidRPr="000D0F0A">
        <w:rPr>
          <w:rFonts w:ascii="Arial" w:hAnsi="Arial" w:cs="Arial"/>
          <w:lang w:val="en-GB"/>
        </w:rPr>
        <w:t xml:space="preserve"> effectors used in this study.</w:t>
      </w:r>
      <w:r w:rsidRPr="000D0F0A">
        <w:rPr>
          <w:rFonts w:ascii="Arial" w:hAnsi="Arial" w:cs="Arial"/>
          <w:b/>
          <w:bCs/>
          <w:lang w:val="en-GB"/>
        </w:rPr>
        <w:t xml:space="preserve"> </w:t>
      </w:r>
    </w:p>
    <w:tbl>
      <w:tblPr>
        <w:tblStyle w:val="TableGrid"/>
        <w:tblW w:w="9498" w:type="dxa"/>
        <w:tblLook w:val="04A0" w:firstRow="1" w:lastRow="0" w:firstColumn="1" w:lastColumn="0" w:noHBand="0" w:noVBand="1"/>
      </w:tblPr>
      <w:tblGrid>
        <w:gridCol w:w="1237"/>
        <w:gridCol w:w="1315"/>
        <w:gridCol w:w="709"/>
        <w:gridCol w:w="1559"/>
        <w:gridCol w:w="1559"/>
        <w:gridCol w:w="992"/>
        <w:gridCol w:w="2127"/>
      </w:tblGrid>
      <w:tr w:rsidR="001B245B" w:rsidRPr="000D0F0A" w14:paraId="2FB801F0" w14:textId="77777777" w:rsidTr="00FA5B0F">
        <w:trPr>
          <w:trHeight w:val="576"/>
        </w:trPr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3EDAE0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Effectors</w:t>
            </w:r>
          </w:p>
        </w:tc>
        <w:tc>
          <w:tcPr>
            <w:tcW w:w="13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5F9520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Family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E8A69F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lass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4CEBDD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Bank accession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016FC7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Contig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29EDC1" w14:textId="5995870F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ize (</w:t>
            </w:r>
            <w:r w:rsidR="00FA5B0F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aa</w:t>
            </w: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)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92AB06" w14:textId="77777777" w:rsidR="001B245B" w:rsidRPr="000D0F0A" w:rsidRDefault="001B245B" w:rsidP="002770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Reference</w:t>
            </w:r>
          </w:p>
        </w:tc>
      </w:tr>
      <w:tr w:rsidR="001B245B" w:rsidRPr="000D0F0A" w14:paraId="03444674" w14:textId="77777777" w:rsidTr="00277073">
        <w:tc>
          <w:tcPr>
            <w:tcW w:w="1237" w:type="dxa"/>
            <w:tcBorders>
              <w:left w:val="nil"/>
              <w:bottom w:val="nil"/>
              <w:right w:val="nil"/>
            </w:tcBorders>
            <w:vAlign w:val="bottom"/>
          </w:tcPr>
          <w:p w14:paraId="412F183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45</w:t>
            </w:r>
          </w:p>
        </w:tc>
        <w:tc>
          <w:tcPr>
            <w:tcW w:w="1315" w:type="dxa"/>
            <w:tcBorders>
              <w:left w:val="nil"/>
              <w:bottom w:val="nil"/>
              <w:right w:val="nil"/>
            </w:tcBorders>
          </w:tcPr>
          <w:p w14:paraId="46C119D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9097D2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1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7C146EB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44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bottom"/>
          </w:tcPr>
          <w:p w14:paraId="36E8E31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F5D87A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</w:tcPr>
          <w:p w14:paraId="622A13B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212B506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F8F3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1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036A20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F2BDF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F456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6B77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946D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9F948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4A8CDEAC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76BD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2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1AFF31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0D7BB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FF5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XP_00289746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F916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AFC0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A848FC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665A6A5D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3F6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3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D593BB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54FD1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A09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B78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F87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E96482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7C2FBDD6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F512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4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21C9C13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06A96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E4B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CADA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DCF3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82F64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15408C2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2C11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093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F065D0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2CC9C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0CD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5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798B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04E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CD7794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B14E337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0D94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09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FFBB08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B15A4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056A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5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8A20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2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DA9B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E046EA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52AFB2A2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D8ED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03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3F3CDFF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68B9C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15B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58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C662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7656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71A9AC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6FD3993B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4C67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323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A1FC13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4434F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EDB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909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E38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2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4F41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7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8C59AE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5F807019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A511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3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7F4AA8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FD7F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CD20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234D2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4E5B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EFD1E4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6BF62EE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9602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0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8CA6F5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91D444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271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497C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ECC7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287972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1E604AE1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31D2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4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14C3239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38FBF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481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680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A2B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C94B7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462CDCFB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553E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2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60FDD2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A3986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A779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C35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467C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2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79EE7B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74517BD1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6602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43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54473C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1A02B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7F30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2989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41B1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7110DF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D16337B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7FEE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3069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4EC9E49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54440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ECE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AFEA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88CE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438A1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56F4B293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1D153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0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0188164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CA587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7E15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1E16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8E0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027950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6B1858AA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9A4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2307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1F36CA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29C96C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1A5D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3F68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4A50F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3DCDD0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72549BD0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E6D0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24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47904A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4381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61E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E1C6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B54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3AEC1F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3E1DC77B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A6E6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164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669A385D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/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571248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3E3C1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74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5353C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81BA2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CB8F1B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08B82344" w14:textId="77777777" w:rsidTr="00277073"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A96E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ITG_0957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</w:tcPr>
          <w:p w14:paraId="54FBA78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PexRD12/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56EC2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E65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903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784B4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B2D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DEC2E4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qnofFlxH","properties":{"formattedCitation":"(Haas {\\i{}et al.}, 2009)","plainCitation":"(Haas et al., 2009)","noteIndex":0},"citationItems":[{"id":19,"uris":["http://zotero.org/users/6735330/items/Q2LCYLTU"],"uri":["http://zotero.org/users/6735330/items/Q2LCYLTU"],"itemData":{"id":19,"type":"article-journal","container-title":"Nature","DOI":"10.1038/nature08358","ISSN":"0028-0836, 1476-4687","issue":"7262","journalAbbreviation":"Nature","language":"en","page":"393-398","source":"DOI.org (Crossref)","title":"Genome sequence and analysis of the Irish potato famine pathogen Phytophthora infestans","volume":"461","author":[{"family":"Haas","given":"Brian J."},{"family":"Kamoun","given":"Sophien"},{"family":"Zody","given":"Michael C."},{"family":"Jiang","given":"Rays H. Y."},{"family":"Handsaker","given":"Robert E."},{"family":"Cano","given":"Liliana M."},{"family":"Grabherr","given":"Manfred"},{"family":"Kodira","given":"Chinnappa D."},{"family":"Raffaele","given":"Sylvain"},{"family":"Torto-Alalibo","given":"Trudy"},{"family":"Bozkurt","given":"Tolga O."},{"family":"Ah-Fong","given":"Audrey M. V."},{"family":"Alvarado","given":"Lucia"},{"family":"Anderson","given":"Vicky L."},{"family":"Armstrong","given":"Miles R."},{"family":"Avrova","given":"Anna"},{"family":"Baxter","given":"Laura"},{"family":"Beynon","given":"Jim"},{"family":"Boevink","given":"Petra C."},{"family":"Bollmann","given":"Stephanie R."},{"family":"Bos","given":"Jorunn I. B."},{"family":"Bulone","given":"Vincent"},{"family":"Cai","given":"Guohong"},{"family":"Cakir","given":"Cahid"},{"family":"Carrington","given":"James C."},{"family":"Chawner","given":"Megan"},{"family":"Conti","given":"Lucio"},{"family":"Costanzo","given":"Stefano"},{"family":"Ewan","given":"Richard"},{"family":"Fahlgren","given":"Noah"},{"family":"Fischbach","given":"Michael A."},{"family":"Fugelstad","given":"Johanna"},{"family":"Gilroy","given":"Eleanor M."},{"family":"Gnerre","given":"Sante"},{"family":"Green","given":"Pamela J."},{"family":"Grenville-Briggs","given":"Laura J."},{"family":"Griffith","given":"John"},{"family":"Grünwald","given":"Niklaus J."},{"family":"Horn","given":"Karolyn"},{"family":"Horner","given":"Neil R."},{"family":"Hu","given":"Chia-Hui"},{"family":"Huitema","given":"Edgar"},{"family":"Jeong","given":"Dong-Hoon"},{"family":"Jones","given":"Alexandra M. E."},{"family":"Jones","given":"Jonathan D. G."},{"family":"Jones","given":"Richard W."},{"family":"Karlsson","given":"Elinor K."},{"family":"Kunjeti","given":"Sridhara G."},{"family":"Lamour","given":"Kurt"},{"family":"Liu","given":"Zhenyu"},{"family":"Ma","given":"LiJun"},{"family":"MacLean","given":"Daniel"},{"family":"Chibucos","given":"Marcus C."},{"family":"McDonald","given":"Hayes"},{"family":"McWalters","given":"Jessica"},{"family":"Meijer","given":"Harold J. G."},{"family":"Morgan","given":"William"},{"family":"Morris","given":"Paul F."},{"family":"Munro","given":"Carol A."},{"family":"O’Neill","given":"Keith"},{"family":"Ospina-Giraldo","given":"Manuel"},{"family":"Pinzón","given":"Andrés"},{"family":"Pritchard","given":"Leighton"},{"family":"Ramsahoye","given":"Bernard"},{"family":"Ren","given":"Qinghu"},{"family":"Restrepo","given":"Silvia"},{"family":"Roy","given":"Sourav"},{"family":"Sadanandom","given":"Ari"},{"family":"Savidor","given":"Alon"},{"family":"Schornack","given":"Sebastian"},{"family":"Schwartz","given":"David C."},{"family":"Schumann","given":"Ulrike D."},{"family":"Schwessinger","given":"Ben"},{"family":"Seyer","given":"Lauren"},{"family":"Sharpe","given":"Ted"},{"family":"Silvar","given":"Cristina"},{"family":"Song","given":"Jing"},{"family":"Studholme","given":"David J."},{"family":"Sykes","given":"Sean"},{"family":"Thines","given":"Marco"},{"family":"Vondervoort","given":"Peter J. I.","non-dropping-particle":"van de"},{"family":"Phuntumart","given":"Vipaporn"},{"family":"Wawra","given":"Stephan"},{"family":"Weide","given":"Rob"},{"family":"Win","given":"Joe"},{"family":"Young","given":"Carolyn"},{"family":"Zhou","given":"Shiguo"},{"family":"Fry","given":"William"},{"family":"Meyers","given":"Blake C."},{"family":"West","given":"Pieter","non-dropping-particle":"van"},{"family":"Ristaino","given":"Jean"},{"family":"Govers","given":"Francine"},{"family":"Birch","given":"Paul R. J."},{"family":"Whisson","given":"Stephen C."},{"family":"Judelson","given":"Howard S."},{"family":"Nusbaum","given":"Chad"}],"issued":{"date-parts":[["2009",9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Haas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9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  <w:tr w:rsidR="001B245B" w:rsidRPr="000D0F0A" w14:paraId="5AC77AAE" w14:textId="77777777" w:rsidTr="00277073">
        <w:tc>
          <w:tcPr>
            <w:tcW w:w="1237" w:type="dxa"/>
            <w:tcBorders>
              <w:top w:val="nil"/>
              <w:left w:val="nil"/>
              <w:right w:val="nil"/>
            </w:tcBorders>
            <w:vAlign w:val="bottom"/>
          </w:tcPr>
          <w:p w14:paraId="1B2D8BC9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sz w:val="18"/>
                <w:szCs w:val="18"/>
                <w:lang w:val="en-GB"/>
              </w:rPr>
              <w:t>PITG_14371</w:t>
            </w:r>
          </w:p>
        </w:tc>
        <w:tc>
          <w:tcPr>
            <w:tcW w:w="1315" w:type="dxa"/>
            <w:tcBorders>
              <w:top w:val="nil"/>
              <w:left w:val="nil"/>
              <w:right w:val="nil"/>
            </w:tcBorders>
          </w:tcPr>
          <w:p w14:paraId="3D584FF6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Avr3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0005977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874D1CB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XP_00289884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24A12EFE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percont1.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56948A28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1B85101A" w14:textId="77777777" w:rsidR="001B245B" w:rsidRPr="000D0F0A" w:rsidRDefault="001B245B" w:rsidP="00277073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begin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instrText xml:space="preserve"> ADDIN ZOTERO_ITEM CSL_CITATION {"citationID":"sue2cqDS","properties":{"formattedCitation":"(Armstrong {\\i{}et al.}, 2005)","plainCitation":"(Armstrong et al., 2005)","noteIndex":0},"citationItems":[{"id":62,"uris":["http://zotero.org/users/6735330/items/RWCFDQKX"],"uri":["http://zotero.org/users/6735330/items/RWCFDQKX"],"itemData":{"id":62,"type":"article-journal","container-title":"Proceedings of the National Academy of Sciences","DOI":"10.1073/pnas.0500113102","ISSN":"0027-8424, 1091-6490","issue":"21","journalAbbreviation":"Proceedings of the National Academy of Sciences","language":"en","page":"7766-7771","source":"DOI.org (Crossref)","title":"An ancestral oomycete locus contains late blight avirulence gene Avr3a, encoding a protein that is recognized in the host cytoplasm","volume":"102","author":[{"family":"Armstrong","given":"M. R."},{"family":"Whisson","given":"S. C."},{"family":"Pritchard","given":"L."},{"family":"Bos","given":"J. I. B."},{"family":"Venter","given":"E."},{"family":"Avrova","given":"A. O."},{"family":"Rehmany","given":"A. P."},{"family":"Bohme","given":"U."},{"family":"Brooks","given":"K."},{"family":"Cherevach","given":"I."},{"family":"Hamlin","given":"N."},{"family":"White","given":"B."},{"family":"Fraser","given":"A."},{"family":"Lord","given":"A."},{"family":"Quail","given":"M. A."},{"family":"Churcher","given":"C."},{"family":"Hall","given":"N."},{"family":"Berriman","given":"M."},{"family":"Huang","given":"S."},{"family":"Kamoun","given":"S."},{"family":"Beynon","given":"J. L."},{"family":"Birch","given":"P. R. J."}],"issued":{"date-parts":[["2005",5,24]]}}}],"schema":"https://github.com/citation-style-language/schema/raw/master/csl-citation.json"} </w:instrTex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separate"/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 xml:space="preserve">Armstrong </w:t>
            </w:r>
            <w:r w:rsidRPr="000D0F0A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GB"/>
              </w:rPr>
              <w:t>et al.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, 2005</w:t>
            </w:r>
            <w:r w:rsidRPr="000D0F0A"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fldChar w:fldCharType="end"/>
            </w:r>
          </w:p>
        </w:tc>
      </w:tr>
    </w:tbl>
    <w:p w14:paraId="31BA38C2" w14:textId="77777777" w:rsidR="001B245B" w:rsidRPr="000D0F0A" w:rsidRDefault="001B245B" w:rsidP="001B245B">
      <w:pPr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1001D0DE" w14:textId="77777777" w:rsidR="00DE3056" w:rsidRDefault="00DE3056" w:rsidP="3FDEB661">
      <w:pPr>
        <w:rPr>
          <w:rFonts w:ascii="Arial" w:eastAsia="Arial" w:hAnsi="Arial" w:cs="Arial"/>
          <w:b/>
          <w:bCs/>
          <w:lang w:val="en-GB"/>
        </w:rPr>
      </w:pPr>
    </w:p>
    <w:p w14:paraId="7EFE6E12" w14:textId="77777777" w:rsidR="003C2675" w:rsidRDefault="003C2675">
      <w:pPr>
        <w:rPr>
          <w:rFonts w:ascii="Arial" w:eastAsia="Arial" w:hAnsi="Arial" w:cs="Arial"/>
          <w:b/>
          <w:bCs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br w:type="page"/>
      </w:r>
    </w:p>
    <w:p w14:paraId="5828E07E" w14:textId="46AED8EE" w:rsidR="00D57E3A" w:rsidRDefault="008B5F8A" w:rsidP="3FDEB661">
      <w:pPr>
        <w:rPr>
          <w:rFonts w:ascii="Arial" w:eastAsia="Arial" w:hAnsi="Arial" w:cs="Arial"/>
          <w:b/>
          <w:bCs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lastRenderedPageBreak/>
        <w:t>Table S</w:t>
      </w:r>
      <w:r w:rsidR="00C63961">
        <w:rPr>
          <w:rFonts w:ascii="Arial" w:eastAsia="Arial" w:hAnsi="Arial" w:cs="Arial"/>
          <w:b/>
          <w:bCs/>
          <w:lang w:val="en-GB"/>
        </w:rPr>
        <w:t>4</w:t>
      </w:r>
      <w:r>
        <w:rPr>
          <w:rFonts w:ascii="Arial" w:eastAsia="Arial" w:hAnsi="Arial" w:cs="Arial"/>
          <w:b/>
          <w:bCs/>
          <w:lang w:val="en-GB"/>
        </w:rPr>
        <w:t xml:space="preserve">. </w:t>
      </w:r>
      <w:r w:rsidR="00D903E4" w:rsidRPr="00F22BA5">
        <w:rPr>
          <w:rFonts w:ascii="Arial" w:eastAsia="Arial" w:hAnsi="Arial" w:cs="Arial"/>
          <w:lang w:val="en-GB"/>
        </w:rPr>
        <w:t xml:space="preserve">CRISPR-Cas9 </w:t>
      </w:r>
      <w:r w:rsidR="00D903E4">
        <w:rPr>
          <w:rFonts w:ascii="Arial" w:eastAsia="Arial" w:hAnsi="Arial" w:cs="Arial"/>
          <w:lang w:val="en-GB"/>
        </w:rPr>
        <w:t xml:space="preserve">targeting </w:t>
      </w:r>
      <w:r w:rsidR="00D903E4" w:rsidRPr="00D903E4">
        <w:rPr>
          <w:rFonts w:ascii="Arial" w:eastAsia="Arial" w:hAnsi="Arial" w:cs="Arial"/>
          <w:lang w:val="en-GB"/>
        </w:rPr>
        <w:t>of Rpi-chc1.1</w:t>
      </w:r>
      <w:r w:rsidR="00D903E4">
        <w:rPr>
          <w:rFonts w:ascii="Arial" w:eastAsia="Arial" w:hAnsi="Arial" w:cs="Arial"/>
          <w:lang w:val="en-GB"/>
        </w:rPr>
        <w:t>.</w:t>
      </w:r>
      <w:r w:rsidR="00D903E4" w:rsidRPr="00D903E4">
        <w:rPr>
          <w:rFonts w:ascii="Arial" w:eastAsia="Arial" w:hAnsi="Arial" w:cs="Arial"/>
          <w:lang w:val="en-GB"/>
        </w:rPr>
        <w:t xml:space="preserve"> </w:t>
      </w:r>
      <w:r w:rsidR="00D903E4">
        <w:rPr>
          <w:rFonts w:ascii="Arial" w:eastAsia="Arial" w:hAnsi="Arial" w:cs="Arial"/>
          <w:lang w:val="en-GB"/>
        </w:rPr>
        <w:t>S</w:t>
      </w:r>
      <w:r w:rsidR="00C926FC" w:rsidRPr="00F22BA5">
        <w:rPr>
          <w:rFonts w:ascii="Arial" w:eastAsia="Arial" w:hAnsi="Arial" w:cs="Arial"/>
          <w:lang w:val="en-GB"/>
        </w:rPr>
        <w:t xml:space="preserve">table transformants </w:t>
      </w:r>
      <w:r w:rsidR="000E6887" w:rsidRPr="00F22BA5">
        <w:rPr>
          <w:rFonts w:ascii="Arial" w:eastAsia="Arial" w:hAnsi="Arial" w:cs="Arial"/>
          <w:lang w:val="en-GB"/>
        </w:rPr>
        <w:t xml:space="preserve">were inoculated with </w:t>
      </w:r>
      <w:r w:rsidR="000E6887" w:rsidRPr="00F22BA5">
        <w:rPr>
          <w:rFonts w:ascii="Arial" w:eastAsia="Arial" w:hAnsi="Arial" w:cs="Arial"/>
          <w:i/>
          <w:iCs/>
          <w:lang w:val="en-GB"/>
        </w:rPr>
        <w:t xml:space="preserve">P. </w:t>
      </w:r>
      <w:proofErr w:type="spellStart"/>
      <w:r w:rsidR="000E6887" w:rsidRPr="00F22BA5">
        <w:rPr>
          <w:rFonts w:ascii="Arial" w:eastAsia="Arial" w:hAnsi="Arial" w:cs="Arial"/>
          <w:i/>
          <w:iCs/>
          <w:lang w:val="en-GB"/>
        </w:rPr>
        <w:t>infestans</w:t>
      </w:r>
      <w:proofErr w:type="spellEnd"/>
      <w:r w:rsidR="000E6887" w:rsidRPr="00F22BA5">
        <w:rPr>
          <w:rFonts w:ascii="Arial" w:eastAsia="Arial" w:hAnsi="Arial" w:cs="Arial"/>
          <w:lang w:val="en-GB"/>
        </w:rPr>
        <w:t xml:space="preserve"> </w:t>
      </w:r>
      <w:r w:rsidR="00F22BA5" w:rsidRPr="00F22BA5">
        <w:rPr>
          <w:rFonts w:ascii="Arial" w:eastAsia="Arial" w:hAnsi="Arial" w:cs="Arial"/>
          <w:lang w:val="en-GB"/>
        </w:rPr>
        <w:t>isolates IPO-C and 90128.</w:t>
      </w:r>
      <w:r w:rsidR="00F22BA5">
        <w:rPr>
          <w:rFonts w:ascii="Arial" w:eastAsia="Arial" w:hAnsi="Arial" w:cs="Arial"/>
          <w:b/>
          <w:bCs/>
          <w:lang w:val="en-GB"/>
        </w:rPr>
        <w:t xml:space="preserve"> </w:t>
      </w:r>
    </w:p>
    <w:p w14:paraId="1CD5A79F" w14:textId="1BD8498D" w:rsidR="00752CE6" w:rsidRDefault="00752CE6" w:rsidP="3FDEB661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TableGrid"/>
        <w:tblW w:w="6379" w:type="dxa"/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418"/>
        <w:gridCol w:w="1417"/>
      </w:tblGrid>
      <w:tr w:rsidR="002A38C3" w:rsidRPr="000D0F0A" w14:paraId="1F5B7563" w14:textId="77777777" w:rsidTr="00F4213D">
        <w:trPr>
          <w:trHeight w:val="352"/>
        </w:trPr>
        <w:tc>
          <w:tcPr>
            <w:tcW w:w="2268" w:type="dxa"/>
            <w:vMerge w:val="restart"/>
            <w:tcBorders>
              <w:left w:val="nil"/>
              <w:right w:val="nil"/>
            </w:tcBorders>
            <w:vAlign w:val="center"/>
          </w:tcPr>
          <w:p w14:paraId="4F6CEB94" w14:textId="77777777" w:rsidR="002A38C3" w:rsidRPr="000D0F0A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Genotype</w:t>
            </w:r>
          </w:p>
        </w:tc>
        <w:tc>
          <w:tcPr>
            <w:tcW w:w="269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20967F68" w14:textId="77777777" w:rsidR="002A38C3" w:rsidRPr="000D0F0A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55169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P. </w:t>
            </w:r>
            <w:proofErr w:type="spellStart"/>
            <w:r w:rsidRPr="0055169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  <w:lang w:val="en-GB"/>
              </w:rPr>
              <w:t>infestans</w:t>
            </w:r>
            <w:proofErr w:type="spellEnd"/>
          </w:p>
        </w:tc>
        <w:tc>
          <w:tcPr>
            <w:tcW w:w="1417" w:type="dxa"/>
            <w:vMerge w:val="restart"/>
            <w:tcBorders>
              <w:left w:val="nil"/>
              <w:right w:val="nil"/>
            </w:tcBorders>
            <w:vAlign w:val="center"/>
          </w:tcPr>
          <w:p w14:paraId="48A28F2C" w14:textId="77777777" w:rsidR="002A38C3" w:rsidRPr="008A5392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8A53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Phenotype</w:t>
            </w:r>
          </w:p>
        </w:tc>
      </w:tr>
      <w:tr w:rsidR="002A38C3" w:rsidRPr="000D0F0A" w14:paraId="1DB7E28A" w14:textId="77777777" w:rsidTr="00F4213D">
        <w:trPr>
          <w:trHeight w:val="85"/>
        </w:trPr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B307BF" w14:textId="77777777" w:rsidR="002A38C3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CE760" w14:textId="77777777" w:rsidR="002A38C3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PO-C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854889" w14:textId="77777777" w:rsidR="002A38C3" w:rsidRPr="000D0F0A" w:rsidRDefault="002A38C3" w:rsidP="00F4213D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90128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43C7096" w14:textId="77777777" w:rsidR="002A38C3" w:rsidRDefault="002A38C3" w:rsidP="00F4213D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</w:p>
        </w:tc>
      </w:tr>
      <w:tr w:rsidR="002A38C3" w:rsidRPr="000D0F0A" w14:paraId="7E8484E3" w14:textId="77777777" w:rsidTr="00F4213D">
        <w:tc>
          <w:tcPr>
            <w:tcW w:w="2268" w:type="dxa"/>
            <w:tcBorders>
              <w:left w:val="nil"/>
              <w:bottom w:val="nil"/>
              <w:right w:val="nil"/>
            </w:tcBorders>
            <w:vAlign w:val="bottom"/>
          </w:tcPr>
          <w:p w14:paraId="327A9CE1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4E127ED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6CC56DCF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6D129FAC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09291A81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AFEF6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4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43FF02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19AA8D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4B69D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0F9445E8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A8AD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DC90D4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ACD621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9F83E8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7AC1491D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9B0A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AAC98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2C148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1BE8DD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19A3CFD0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1ECDC7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C92908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37D44D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D850E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29935C2B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80CA5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B9E49D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845099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14D74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64D6517B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398E4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4D304D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42F321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762E2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5F611766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0D36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BB93BF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E200B75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4781F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667A7BB3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919A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E9D89D9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BE3FE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A6FE67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0EA0D687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86A68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646CC3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15D2F7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4B3E47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00B9F44F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2BD61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37FEE4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3A43B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43FFD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50EFD39E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E2614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D67D3F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33C668E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3720B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427FFB7D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62FE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B7E8F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71FD5E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11AF5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2E8021D0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FB976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DAAF8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D52DF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0F3A7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65042377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E01B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B51C41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09C1B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059EDCA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54A58431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1783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FD32E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97148D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FC1B0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2AB01C8E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D272C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64C390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AF3976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E3C4F0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0CA04259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442DB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9B36F9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098D8B5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E611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64A900A0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DF56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5D06B4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D6F28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239F75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6B741751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9F20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16288B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1E32F8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95F8BC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43BA1733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F6227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6556960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B887B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3AD99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03296557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8D2D9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5DA813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05A132" w14:textId="77777777" w:rsidR="002A38C3" w:rsidRPr="000D0F0A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05A8C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5698C6A5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7C2A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554F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ABA56CF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A1286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36AB15B3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99B1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903B9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4BE9F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5AE90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679D6C05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C518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80E8FC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676DAD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8B58AD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27584D5F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5E1F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F9CA7F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DA2BDA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D1092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3ED511C2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CFE3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ED07EF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FA4539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27257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6627F289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71CEA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BD03E5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4B153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57A0BE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1F7FF76B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06C9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A2387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5C1640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9CE6ED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04F35108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3834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0F6E7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30CBB5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7CE89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77065297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85C87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82587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9D57B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CFA55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5137BDE2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B6B35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6CAFF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A6624E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316153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058C01C1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C731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576FED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46DB0A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F1E396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0C4B0D68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EF7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8EF52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5FF79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A94F1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140E8B36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DF42C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9D07F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47494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FD1F0C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2A78759A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61B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53C3A7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5BD46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B1DF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1BA69F22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4609F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B9F2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54C05A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643734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  <w:tr w:rsidR="002A38C3" w:rsidRPr="000D0F0A" w14:paraId="1CD311E0" w14:textId="77777777" w:rsidTr="00F4213D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39BA3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E6B692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F6F0A1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57A3869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Resistant</w:t>
            </w:r>
          </w:p>
        </w:tc>
      </w:tr>
      <w:tr w:rsidR="002A38C3" w:rsidRPr="000D0F0A" w14:paraId="28069E7E" w14:textId="77777777" w:rsidTr="00F4213D">
        <w:tc>
          <w:tcPr>
            <w:tcW w:w="2268" w:type="dxa"/>
            <w:tcBorders>
              <w:top w:val="nil"/>
              <w:left w:val="nil"/>
              <w:right w:val="nil"/>
            </w:tcBorders>
            <w:vAlign w:val="bottom"/>
          </w:tcPr>
          <w:p w14:paraId="68619045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CHC543-5:CRISPR-37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1E8955D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52B6D2A5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ABBF72F" w14:textId="77777777" w:rsidR="002A38C3" w:rsidRDefault="002A38C3" w:rsidP="00F4213D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  <w:t>Susceptible</w:t>
            </w:r>
          </w:p>
        </w:tc>
      </w:tr>
    </w:tbl>
    <w:p w14:paraId="538A7545" w14:textId="01C1CA1D" w:rsidR="002A38C3" w:rsidRDefault="002A38C3" w:rsidP="3FDEB661">
      <w:pPr>
        <w:rPr>
          <w:rFonts w:ascii="Arial" w:hAnsi="Arial" w:cs="Arial"/>
          <w:sz w:val="20"/>
          <w:szCs w:val="20"/>
          <w:lang w:val="en-GB"/>
        </w:rPr>
      </w:pPr>
    </w:p>
    <w:p w14:paraId="0A40CB94" w14:textId="77777777" w:rsidR="00372E3B" w:rsidRDefault="00372E3B" w:rsidP="00372E3B">
      <w:pPr>
        <w:rPr>
          <w:rFonts w:ascii="Arial" w:eastAsia="Arial" w:hAnsi="Arial" w:cs="Arial"/>
          <w:b/>
          <w:bCs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 </w:t>
      </w:r>
      <w:r w:rsidRPr="000D0F0A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>responses in detached leaf assays</w:t>
      </w:r>
      <w:r w:rsidRPr="000D0F0A">
        <w:rPr>
          <w:rFonts w:ascii="Arial" w:hAnsi="Arial" w:cs="Arial"/>
          <w:sz w:val="20"/>
          <w:szCs w:val="20"/>
          <w:lang w:val="en-GB"/>
        </w:rPr>
        <w:t xml:space="preserve"> w</w:t>
      </w:r>
      <w:r>
        <w:rPr>
          <w:rFonts w:ascii="Arial" w:hAnsi="Arial" w:cs="Arial"/>
          <w:sz w:val="20"/>
          <w:szCs w:val="20"/>
          <w:lang w:val="en-GB"/>
        </w:rPr>
        <w:t xml:space="preserve">ere </w:t>
      </w:r>
      <w:r w:rsidRPr="000D0F0A">
        <w:rPr>
          <w:rFonts w:ascii="Arial" w:hAnsi="Arial" w:cs="Arial"/>
          <w:sz w:val="20"/>
          <w:szCs w:val="20"/>
          <w:lang w:val="en-GB"/>
        </w:rPr>
        <w:t>scored from 0 (complete susceptibility) to 10 (complete resistance) (average out of 6 repeats)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7E89A188" w14:textId="38C17361" w:rsidR="00147520" w:rsidRDefault="00147520" w:rsidP="3FDEB661">
      <w:pPr>
        <w:rPr>
          <w:rFonts w:ascii="Arial" w:eastAsia="Arial" w:hAnsi="Arial" w:cs="Arial"/>
          <w:b/>
          <w:bCs/>
          <w:lang w:val="en-GB"/>
        </w:rPr>
      </w:pPr>
    </w:p>
    <w:p w14:paraId="28E011DF" w14:textId="77777777" w:rsidR="003C2675" w:rsidRDefault="003C2675">
      <w:pPr>
        <w:rPr>
          <w:rFonts w:ascii="Arial" w:eastAsia="Arial" w:hAnsi="Arial" w:cs="Arial"/>
          <w:b/>
          <w:bCs/>
          <w:lang w:val="en-GB"/>
        </w:rPr>
      </w:pPr>
      <w:r>
        <w:rPr>
          <w:rFonts w:ascii="Arial" w:eastAsia="Arial" w:hAnsi="Arial" w:cs="Arial"/>
          <w:b/>
          <w:bCs/>
          <w:lang w:val="en-GB"/>
        </w:rPr>
        <w:br w:type="page"/>
      </w:r>
    </w:p>
    <w:p w14:paraId="136D2FD5" w14:textId="7ABF4B36" w:rsidR="0075767F" w:rsidRPr="000D0F0A" w:rsidRDefault="0075767F" w:rsidP="3FDEB661">
      <w:pPr>
        <w:rPr>
          <w:rFonts w:ascii="Arial" w:eastAsia="Arial" w:hAnsi="Arial" w:cs="Arial"/>
          <w:b/>
          <w:bCs/>
          <w:lang w:val="en-GB"/>
        </w:rPr>
      </w:pPr>
      <w:r w:rsidRPr="000D0F0A">
        <w:rPr>
          <w:rFonts w:ascii="Arial" w:eastAsia="Arial" w:hAnsi="Arial" w:cs="Arial"/>
          <w:b/>
          <w:bCs/>
          <w:lang w:val="en-GB"/>
        </w:rPr>
        <w:lastRenderedPageBreak/>
        <w:t>Table S</w:t>
      </w:r>
      <w:r w:rsidR="001107B3">
        <w:rPr>
          <w:rFonts w:ascii="Arial" w:eastAsia="Arial" w:hAnsi="Arial" w:cs="Arial"/>
          <w:b/>
          <w:bCs/>
          <w:lang w:val="en-GB"/>
        </w:rPr>
        <w:t>5</w:t>
      </w:r>
      <w:r w:rsidRPr="000D0F0A">
        <w:rPr>
          <w:rFonts w:ascii="Arial" w:eastAsia="Arial" w:hAnsi="Arial" w:cs="Arial"/>
          <w:lang w:val="en-GB"/>
        </w:rPr>
        <w:t xml:space="preserve">. </w:t>
      </w:r>
      <w:r w:rsidR="00576469">
        <w:rPr>
          <w:rFonts w:ascii="Arial" w:eastAsia="Arial" w:hAnsi="Arial" w:cs="Arial"/>
          <w:lang w:val="en-GB"/>
        </w:rPr>
        <w:t>Late blight r</w:t>
      </w:r>
      <w:r w:rsidR="00576469" w:rsidRPr="00576469">
        <w:rPr>
          <w:rFonts w:ascii="Arial" w:eastAsia="Arial" w:hAnsi="Arial" w:cs="Arial"/>
          <w:lang w:val="en-GB"/>
        </w:rPr>
        <w:t>esistance assessment of different Rpi-chc1 alleles.</w:t>
      </w:r>
      <w:r w:rsidR="00576469">
        <w:rPr>
          <w:rFonts w:ascii="Arial" w:eastAsia="Arial" w:hAnsi="Arial" w:cs="Arial"/>
          <w:lang w:val="en-GB"/>
        </w:rPr>
        <w:t xml:space="preserve"> </w:t>
      </w:r>
      <w:r w:rsidR="00C56CAD">
        <w:rPr>
          <w:rFonts w:ascii="Arial" w:eastAsia="Arial" w:hAnsi="Arial" w:cs="Arial"/>
          <w:lang w:val="en-GB"/>
        </w:rPr>
        <w:t xml:space="preserve">Desiree plants </w:t>
      </w:r>
      <w:r w:rsidR="00411621">
        <w:rPr>
          <w:rFonts w:ascii="Arial" w:eastAsia="Arial" w:hAnsi="Arial" w:cs="Arial"/>
          <w:lang w:val="en-GB"/>
        </w:rPr>
        <w:t>transformed with</w:t>
      </w:r>
      <w:r w:rsidR="00C56CAD">
        <w:rPr>
          <w:rFonts w:ascii="Arial" w:eastAsia="Arial" w:hAnsi="Arial" w:cs="Arial"/>
          <w:lang w:val="en-GB"/>
        </w:rPr>
        <w:t xml:space="preserve"> </w:t>
      </w:r>
      <w:r w:rsidR="00C56CAD" w:rsidRPr="006B43BF">
        <w:rPr>
          <w:rFonts w:ascii="Arial" w:eastAsia="Arial" w:hAnsi="Arial" w:cs="Arial"/>
          <w:i/>
          <w:iCs/>
          <w:lang w:val="en-GB"/>
        </w:rPr>
        <w:t>Rpi-chc1</w:t>
      </w:r>
      <w:r w:rsidR="00C56CAD">
        <w:rPr>
          <w:rFonts w:ascii="Arial" w:eastAsia="Arial" w:hAnsi="Arial" w:cs="Arial"/>
          <w:lang w:val="en-GB"/>
        </w:rPr>
        <w:t xml:space="preserve"> alleles</w:t>
      </w:r>
      <w:r w:rsidR="00524000">
        <w:rPr>
          <w:rFonts w:ascii="Arial" w:eastAsia="Arial" w:hAnsi="Arial" w:cs="Arial"/>
          <w:lang w:val="en-GB"/>
        </w:rPr>
        <w:t xml:space="preserve"> were inoculated with the indicated</w:t>
      </w:r>
      <w:r w:rsidR="00C56CAD">
        <w:rPr>
          <w:rFonts w:ascii="Arial" w:eastAsia="Arial" w:hAnsi="Arial" w:cs="Arial"/>
          <w:lang w:val="en-GB"/>
        </w:rPr>
        <w:t xml:space="preserve"> </w:t>
      </w:r>
      <w:r w:rsidR="00C56CAD" w:rsidRPr="006B43BF">
        <w:rPr>
          <w:rFonts w:ascii="Arial" w:eastAsia="Arial" w:hAnsi="Arial" w:cs="Arial"/>
          <w:i/>
          <w:iCs/>
          <w:lang w:val="en-GB"/>
        </w:rPr>
        <w:t>P</w:t>
      </w:r>
      <w:r w:rsidR="00B22B19" w:rsidRPr="006B43BF">
        <w:rPr>
          <w:rFonts w:ascii="Arial" w:eastAsia="Arial" w:hAnsi="Arial" w:cs="Arial"/>
          <w:i/>
          <w:iCs/>
          <w:lang w:val="en-GB"/>
        </w:rPr>
        <w:t>.</w:t>
      </w:r>
      <w:r w:rsidR="00C56CAD" w:rsidRPr="006B43BF">
        <w:rPr>
          <w:rFonts w:ascii="Arial" w:eastAsia="Arial" w:hAnsi="Arial" w:cs="Arial"/>
          <w:i/>
          <w:iCs/>
          <w:lang w:val="en-GB"/>
        </w:rPr>
        <w:t xml:space="preserve"> </w:t>
      </w:r>
      <w:proofErr w:type="spellStart"/>
      <w:r w:rsidR="00C56CAD" w:rsidRPr="006B43BF">
        <w:rPr>
          <w:rFonts w:ascii="Arial" w:eastAsia="Arial" w:hAnsi="Arial" w:cs="Arial"/>
          <w:i/>
          <w:iCs/>
          <w:lang w:val="en-GB"/>
        </w:rPr>
        <w:t>infestans</w:t>
      </w:r>
      <w:proofErr w:type="spellEnd"/>
      <w:r w:rsidR="00C56CAD">
        <w:rPr>
          <w:rFonts w:ascii="Arial" w:eastAsia="Arial" w:hAnsi="Arial" w:cs="Arial"/>
          <w:lang w:val="en-GB"/>
        </w:rPr>
        <w:t xml:space="preserve"> isolates</w:t>
      </w:r>
      <w:r w:rsidR="004520B0">
        <w:rPr>
          <w:rFonts w:ascii="Arial" w:eastAsia="Arial" w:hAnsi="Arial" w:cs="Arial"/>
          <w:lang w:val="en-GB"/>
        </w:rPr>
        <w:t>.</w:t>
      </w:r>
      <w:r w:rsidR="00C56CAD">
        <w:rPr>
          <w:rFonts w:ascii="Arial" w:eastAsia="Arial" w:hAnsi="Arial" w:cs="Arial"/>
          <w:lang w:val="en-GB"/>
        </w:rPr>
        <w:t xml:space="preserve">  </w:t>
      </w:r>
    </w:p>
    <w:p w14:paraId="5ED0B23A" w14:textId="77777777" w:rsidR="0075767F" w:rsidRPr="000D0F0A" w:rsidRDefault="0075767F" w:rsidP="3FDEB661">
      <w:pPr>
        <w:jc w:val="both"/>
        <w:rPr>
          <w:rFonts w:ascii="Arial" w:eastAsia="Arial" w:hAnsi="Arial" w:cs="Arial"/>
          <w:b/>
          <w:bCs/>
          <w:lang w:val="en-GB"/>
        </w:rPr>
      </w:pP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1829"/>
        <w:gridCol w:w="2991"/>
        <w:gridCol w:w="1843"/>
        <w:gridCol w:w="1301"/>
        <w:gridCol w:w="1250"/>
      </w:tblGrid>
      <w:tr w:rsidR="002457A2" w:rsidRPr="000D0F0A" w14:paraId="4F099F27" w14:textId="0E5A4FF8" w:rsidTr="00455280">
        <w:trPr>
          <w:trHeight w:val="583"/>
        </w:trPr>
        <w:tc>
          <w:tcPr>
            <w:tcW w:w="182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598F3A" w14:textId="563AE082" w:rsidR="002457A2" w:rsidRPr="006B43BF" w:rsidRDefault="002457A2" w:rsidP="002457A2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06B43BF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Transformed clones*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C3F246" w14:textId="54B06925" w:rsidR="002457A2" w:rsidRPr="006B43BF" w:rsidRDefault="002457A2" w:rsidP="006B43BF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6B43BF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Allele na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8F934" w14:textId="1799E573" w:rsidR="002457A2" w:rsidRPr="006B43BF" w:rsidRDefault="002457A2" w:rsidP="006B43BF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0D3297A">
              <w:rPr>
                <w:rFonts w:ascii="Arial" w:eastAsia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pi-chc1</w:t>
            </w:r>
            <w:r w:rsidRPr="006B43BF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 xml:space="preserve"> family clade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325DE5" w14:textId="1CCC6631" w:rsidR="002457A2" w:rsidRPr="006B43BF" w:rsidRDefault="002457A2" w:rsidP="006B43BF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06B43BF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IPO-C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BA8615" w14:textId="7170977B" w:rsidR="002457A2" w:rsidRPr="006B43BF" w:rsidDel="00C56CAD" w:rsidRDefault="002457A2" w:rsidP="006B43BF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</w:pPr>
            <w:r w:rsidRPr="006B43BF">
              <w:rPr>
                <w:rFonts w:ascii="Arial" w:eastAsia="Arial" w:hAnsi="Arial" w:cs="Arial"/>
                <w:b/>
                <w:bCs/>
                <w:sz w:val="20"/>
                <w:szCs w:val="20"/>
                <w:lang w:val="en-GB"/>
              </w:rPr>
              <w:t>90128</w:t>
            </w:r>
          </w:p>
        </w:tc>
      </w:tr>
      <w:tr w:rsidR="00484F4A" w:rsidRPr="000D0F0A" w14:paraId="3F2CB2ED" w14:textId="77777777" w:rsidTr="00455280"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3BFC73" w14:textId="389F7B76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94-2031_L4</w:t>
            </w:r>
          </w:p>
        </w:tc>
        <w:tc>
          <w:tcPr>
            <w:tcW w:w="29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0C0A31" w14:textId="63E3E4BB" w:rsidR="00484F4A" w:rsidRPr="004F1DE6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 w:rsidRPr="00484F4A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pi-ber</w:t>
            </w:r>
            <w:r w:rsidR="006E440C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1.1_</w:t>
            </w:r>
            <w:r w:rsidR="00065110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94-203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C27E99" w14:textId="738B694F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8826C" w14:textId="6B098CF8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02B0E2" w14:textId="3A04B69A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484F4A" w:rsidRPr="000D0F0A" w14:paraId="223D23CE" w14:textId="77777777" w:rsidTr="00455280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0A0EA" w14:textId="0DB841E7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852-5_E28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F9519" w14:textId="5230A10B" w:rsidR="00484F4A" w:rsidRPr="004F1DE6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 w:rsidRPr="00484F4A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pi-tar1</w:t>
            </w:r>
            <w:r w:rsidR="00CB1969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.1_852-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EB33B3" w14:textId="1B6467BD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7C801" w14:textId="4CC24E40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C969" w14:textId="61DDFE72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484F4A" w:rsidRPr="000D0F0A" w14:paraId="20756EAF" w14:textId="77777777" w:rsidTr="00455280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9E44" w14:textId="59D35271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543-5_C10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E6FE" w14:textId="5446D07B" w:rsidR="00484F4A" w:rsidRPr="004F1DE6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 w:rsidRPr="00484F4A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pi-chc1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7A6872" w14:textId="0D10229F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3E71E" w14:textId="5540D8C5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A8C51" w14:textId="1C7746B7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484F4A" w:rsidRPr="000D0F0A" w14:paraId="7912FD3A" w14:textId="77777777" w:rsidTr="00455280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F6EE" w14:textId="394350A6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543-5_C2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1E681" w14:textId="201041D2" w:rsidR="00484F4A" w:rsidRPr="004F1DE6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 w:rsidRPr="00484F4A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pi-chc1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E1BD80" w14:textId="6ABF8320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5C12C" w14:textId="0741A8E8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65990" w14:textId="26E09227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484F4A" w:rsidRPr="000D0F0A" w14:paraId="5038FFAC" w14:textId="77777777" w:rsidTr="00455280"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D3978" w14:textId="3175B0DE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493-7_G12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6C3C4" w14:textId="6893F8A8" w:rsidR="00484F4A" w:rsidRPr="004F1DE6" w:rsidRDefault="00455280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</w:t>
            </w:r>
            <w:r w:rsidR="00484F4A" w:rsidRPr="004F1DE6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pi-ber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1</w:t>
            </w:r>
            <w:r w:rsidR="00484F4A" w:rsidRPr="004F1DE6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.2</w:t>
            </w:r>
            <w:r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_493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FB8793" w14:textId="031CD03F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2961D" w14:textId="2ABA4144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FE2F7" w14:textId="1053BA70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484F4A" w:rsidRPr="000D0F0A" w14:paraId="730BA8D9" w14:textId="77777777" w:rsidTr="00455280"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37D13" w14:textId="728873D8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RH89-039-16_D3</w:t>
            </w: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9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A7B2C2" w14:textId="6BE4C97D" w:rsidR="00484F4A" w:rsidRPr="004F1DE6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</w:pPr>
            <w:r w:rsidRPr="004F1DE6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rpi-tub1</w:t>
            </w:r>
            <w:r w:rsidR="00CB1969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.3_RH89-0</w:t>
            </w:r>
            <w:r w:rsidR="00455280">
              <w:rPr>
                <w:rFonts w:ascii="Arial" w:eastAsia="Arial" w:hAnsi="Arial" w:cs="Arial"/>
                <w:i/>
                <w:iCs/>
                <w:sz w:val="20"/>
                <w:szCs w:val="20"/>
                <w:lang w:val="en-GB"/>
              </w:rPr>
              <w:t>39-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CA7A0" w14:textId="23D25845" w:rsidR="00484F4A" w:rsidRPr="000D0F0A" w:rsidRDefault="00A12305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eastAsia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DD74F" w14:textId="6722E01C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AACFE" w14:textId="3D17F4BE" w:rsidR="00484F4A" w:rsidRPr="000D0F0A" w:rsidRDefault="00484F4A" w:rsidP="00484F4A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eastAsia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</w:tbl>
    <w:p w14:paraId="289DECAF" w14:textId="4D397ADD" w:rsidR="000F30CD" w:rsidRPr="000D0F0A" w:rsidRDefault="000F30CD" w:rsidP="3FDEB661">
      <w:pPr>
        <w:jc w:val="both"/>
        <w:rPr>
          <w:rFonts w:ascii="Arial" w:eastAsia="Arial" w:hAnsi="Arial" w:cs="Arial"/>
          <w:b/>
          <w:bCs/>
          <w:lang w:val="en-GB"/>
        </w:rPr>
      </w:pPr>
    </w:p>
    <w:p w14:paraId="2627199B" w14:textId="288117A7" w:rsidR="3FDEB661" w:rsidRPr="004F1DE6" w:rsidRDefault="00C56CAD" w:rsidP="3FDEB661">
      <w:pPr>
        <w:jc w:val="both"/>
        <w:rPr>
          <w:rFonts w:ascii="Arial" w:hAnsi="Arial" w:cs="Arial"/>
          <w:sz w:val="20"/>
          <w:szCs w:val="20"/>
          <w:lang w:val="en-GB"/>
        </w:rPr>
      </w:pPr>
      <w:r w:rsidRPr="004F1DE6">
        <w:rPr>
          <w:rFonts w:ascii="Arial" w:hAnsi="Arial" w:cs="Arial"/>
          <w:sz w:val="20"/>
          <w:szCs w:val="20"/>
          <w:lang w:val="en-GB"/>
        </w:rPr>
        <w:t xml:space="preserve">* the coding sequences of these alleles were cloned between the 5’ and 3’ regulatory elements of </w:t>
      </w:r>
      <w:r w:rsidRPr="004F1DE6">
        <w:rPr>
          <w:rFonts w:ascii="Arial" w:hAnsi="Arial" w:cs="Arial"/>
          <w:i/>
          <w:iCs/>
          <w:sz w:val="20"/>
          <w:szCs w:val="20"/>
          <w:lang w:val="en-GB"/>
        </w:rPr>
        <w:t>Rpi-chc1.1</w:t>
      </w:r>
      <w:r w:rsidRPr="004F1DE6">
        <w:rPr>
          <w:rFonts w:ascii="Arial" w:hAnsi="Arial" w:cs="Arial"/>
          <w:sz w:val="20"/>
          <w:szCs w:val="20"/>
          <w:lang w:val="en-GB"/>
        </w:rPr>
        <w:t xml:space="preserve"> in the plant transformation vector pDEST</w:t>
      </w:r>
      <w:r w:rsidR="007E13BE" w:rsidRPr="004F1DE6">
        <w:rPr>
          <w:rFonts w:ascii="Arial" w:hAnsi="Arial" w:cs="Arial"/>
          <w:sz w:val="20"/>
          <w:szCs w:val="20"/>
          <w:lang w:val="en-GB"/>
        </w:rPr>
        <w:t>236 using multi-site gateway cloning.</w:t>
      </w:r>
      <w:r w:rsidR="00DD596C" w:rsidRPr="004F1DE6">
        <w:rPr>
          <w:rFonts w:ascii="Arial" w:hAnsi="Arial" w:cs="Arial"/>
          <w:sz w:val="20"/>
          <w:szCs w:val="20"/>
          <w:lang w:val="en-GB"/>
        </w:rPr>
        <w:t xml:space="preserve"> The resulting plasmids were used for stable agrobacterium mediated transformation of potato variety Desiree.</w:t>
      </w:r>
    </w:p>
    <w:p w14:paraId="2E35FADF" w14:textId="136DB59F" w:rsidR="006A780B" w:rsidRDefault="006A780B" w:rsidP="3FDEB661">
      <w:pPr>
        <w:jc w:val="both"/>
        <w:rPr>
          <w:rFonts w:ascii="Arial" w:hAnsi="Arial" w:cs="Arial"/>
          <w:b/>
          <w:bCs/>
          <w:lang w:val="en-GB"/>
        </w:rPr>
      </w:pPr>
    </w:p>
    <w:p w14:paraId="1160B112" w14:textId="77777777" w:rsidR="003C2675" w:rsidRDefault="003C2675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15B98281" w14:textId="3ABD1B90" w:rsidR="00FE70F9" w:rsidRDefault="00FE70F9" w:rsidP="00FE70F9">
      <w:pPr>
        <w:jc w:val="both"/>
        <w:rPr>
          <w:rFonts w:ascii="Arial" w:hAnsi="Arial" w:cs="Arial"/>
          <w:b/>
          <w:bCs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lastRenderedPageBreak/>
        <w:t>Table S</w:t>
      </w:r>
      <w:r w:rsidR="001107B3">
        <w:rPr>
          <w:rFonts w:ascii="Arial" w:hAnsi="Arial" w:cs="Arial"/>
          <w:b/>
          <w:bCs/>
          <w:lang w:val="en-GB"/>
        </w:rPr>
        <w:t>6</w:t>
      </w:r>
      <w:r w:rsidRPr="000D0F0A">
        <w:rPr>
          <w:rFonts w:ascii="Arial" w:hAnsi="Arial" w:cs="Arial"/>
          <w:b/>
          <w:bCs/>
          <w:lang w:val="en-GB"/>
        </w:rPr>
        <w:t xml:space="preserve">. </w:t>
      </w:r>
      <w:r>
        <w:rPr>
          <w:rFonts w:ascii="Arial" w:hAnsi="Arial" w:cs="Arial"/>
          <w:lang w:val="en-GB"/>
        </w:rPr>
        <w:t>Segregation of</w:t>
      </w:r>
      <w:r>
        <w:rPr>
          <w:rFonts w:ascii="Arial" w:hAnsi="Arial" w:cs="Arial"/>
          <w:b/>
          <w:bCs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markers and late blight resistance </w:t>
      </w:r>
      <w:r w:rsidR="003A222C">
        <w:rPr>
          <w:rFonts w:ascii="Arial" w:hAnsi="Arial" w:cs="Arial"/>
          <w:lang w:val="en-GB"/>
        </w:rPr>
        <w:t xml:space="preserve">of </w:t>
      </w:r>
      <w:r>
        <w:rPr>
          <w:rFonts w:ascii="Arial" w:hAnsi="Arial" w:cs="Arial"/>
          <w:lang w:val="en-GB"/>
        </w:rPr>
        <w:t xml:space="preserve"> </w:t>
      </w:r>
      <w:r w:rsidRPr="000D0F0A">
        <w:rPr>
          <w:rFonts w:ascii="Arial" w:hAnsi="Arial" w:cs="Arial"/>
          <w:i/>
          <w:iCs/>
          <w:lang w:val="en-GB"/>
        </w:rPr>
        <w:t>Rpi-chc1.1</w:t>
      </w:r>
      <w:r w:rsidRPr="000D0F0A">
        <w:rPr>
          <w:rFonts w:ascii="Arial" w:hAnsi="Arial" w:cs="Arial"/>
          <w:lang w:val="en-GB"/>
        </w:rPr>
        <w:t xml:space="preserve"> and </w:t>
      </w:r>
      <w:r w:rsidRPr="000D0F0A">
        <w:rPr>
          <w:rFonts w:ascii="Arial" w:hAnsi="Arial" w:cs="Arial"/>
          <w:i/>
          <w:iCs/>
          <w:lang w:val="en-GB"/>
        </w:rPr>
        <w:t>Rpi-chc1.2</w:t>
      </w:r>
      <w:r w:rsidRPr="000D0F0A">
        <w:rPr>
          <w:rFonts w:ascii="Arial" w:hAnsi="Arial" w:cs="Arial"/>
          <w:lang w:val="en-GB"/>
        </w:rPr>
        <w:t xml:space="preserve"> allelic variants</w:t>
      </w:r>
      <w:r w:rsidR="008628A1">
        <w:rPr>
          <w:rFonts w:ascii="Arial" w:hAnsi="Arial" w:cs="Arial"/>
          <w:lang w:val="en-GB"/>
        </w:rPr>
        <w:t>.</w:t>
      </w:r>
      <w:r w:rsidRPr="000D0F0A">
        <w:rPr>
          <w:rFonts w:ascii="Arial" w:hAnsi="Arial" w:cs="Arial"/>
          <w:lang w:val="en-GB"/>
        </w:rPr>
        <w:t xml:space="preserve"> </w:t>
      </w:r>
    </w:p>
    <w:tbl>
      <w:tblPr>
        <w:tblStyle w:val="TableGrid"/>
        <w:tblpPr w:leftFromText="180" w:rightFromText="180" w:vertAnchor="page" w:horzAnchor="margin" w:tblpY="2380"/>
        <w:tblW w:w="0" w:type="auto"/>
        <w:tblLook w:val="04A0" w:firstRow="1" w:lastRow="0" w:firstColumn="1" w:lastColumn="0" w:noHBand="0" w:noVBand="1"/>
      </w:tblPr>
      <w:tblGrid>
        <w:gridCol w:w="2694"/>
        <w:gridCol w:w="1270"/>
        <w:gridCol w:w="1706"/>
        <w:gridCol w:w="1980"/>
      </w:tblGrid>
      <w:tr w:rsidR="001F0CF7" w:rsidRPr="000D0F0A" w14:paraId="410EEA67" w14:textId="77777777" w:rsidTr="001F0CF7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CDDF37" w14:textId="77777777" w:rsidR="001F0CF7" w:rsidRPr="000D0F0A" w:rsidRDefault="001F0CF7" w:rsidP="001F0C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ndividuals from recombinant population 7650</w:t>
            </w:r>
          </w:p>
        </w:tc>
        <w:tc>
          <w:tcPr>
            <w:tcW w:w="1270" w:type="dxa"/>
            <w:tcBorders>
              <w:left w:val="nil"/>
              <w:right w:val="nil"/>
            </w:tcBorders>
            <w:vAlign w:val="center"/>
          </w:tcPr>
          <w:p w14:paraId="63F913A0" w14:textId="77777777" w:rsidR="001F0CF7" w:rsidRPr="000D0F0A" w:rsidRDefault="001F0CF7" w:rsidP="001F0CF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pi-chc1.1</w:t>
            </w:r>
          </w:p>
          <w:p w14:paraId="6572C860" w14:textId="77777777" w:rsidR="001F0CF7" w:rsidRPr="000D0F0A" w:rsidRDefault="001F0CF7" w:rsidP="001F0C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rk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7DF040" w14:textId="77777777" w:rsidR="001F0CF7" w:rsidRPr="002D08F3" w:rsidRDefault="001F0CF7" w:rsidP="001F0CF7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D08F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pi-chc1.2</w:t>
            </w:r>
          </w:p>
          <w:p w14:paraId="1D76BE3D" w14:textId="77777777" w:rsidR="001F0CF7" w:rsidRPr="000D0F0A" w:rsidRDefault="001F0CF7" w:rsidP="001F0C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Marker</w:t>
            </w: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*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6CEEB8" w14:textId="77777777" w:rsidR="001F0CF7" w:rsidRPr="000D0F0A" w:rsidRDefault="001F0CF7" w:rsidP="001F0CF7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DLA (</w:t>
            </w:r>
            <w:r w:rsidRPr="000D0F0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 xml:space="preserve">P. </w:t>
            </w:r>
            <w:proofErr w:type="spellStart"/>
            <w:r w:rsidRPr="000D0F0A">
              <w:rPr>
                <w:rFonts w:ascii="Arial" w:hAnsi="Arial" w:cs="Arial"/>
                <w:b/>
                <w:bCs/>
                <w:i/>
                <w:sz w:val="20"/>
                <w:szCs w:val="20"/>
                <w:lang w:val="en-GB"/>
              </w:rPr>
              <w:t>infestans</w:t>
            </w:r>
            <w:proofErr w:type="spellEnd"/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90128)</w:t>
            </w:r>
          </w:p>
        </w:tc>
      </w:tr>
      <w:tr w:rsidR="001F0CF7" w:rsidRPr="000D0F0A" w14:paraId="1381C30D" w14:textId="77777777" w:rsidTr="001F0CF7">
        <w:tc>
          <w:tcPr>
            <w:tcW w:w="2694" w:type="dxa"/>
            <w:tcBorders>
              <w:left w:val="nil"/>
              <w:bottom w:val="nil"/>
              <w:right w:val="nil"/>
            </w:tcBorders>
            <w:vAlign w:val="center"/>
          </w:tcPr>
          <w:p w14:paraId="7443381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C-A07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vAlign w:val="center"/>
          </w:tcPr>
          <w:p w14:paraId="51CB15C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14:paraId="770E79D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0164CFB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71CA5FD0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913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C-D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3682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2DF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0F9C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581F594F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B4A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C-G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CC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E5F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4391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4EB02244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214C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D-H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D68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C00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C07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044FCC4F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BE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A-B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1D1D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2AE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9899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46E0003E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DA89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A-B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D9E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7BB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5A8F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30ABBFDD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35A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C-E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5D79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4FA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7F84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32BB7EA5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4AA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C-H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848B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B90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169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341E1AB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523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D-F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CC6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EBF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9807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6C09B79C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8D9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D-G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7D2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B099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B68A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085F7D5B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5D4A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E-B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FE8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DBA1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DD6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10A7E93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C3B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E-B0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9B53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93E5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8CA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4FE4ED31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859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F-C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154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0FE57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A164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66578CD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C5D6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F-D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6E6E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A44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237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1AA2AD21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2D58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B-B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18C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318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8CF3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5BA6C08F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824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B-C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B064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CBC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0862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132125F4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119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C-F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E311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EFC27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C3D1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68C7B49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BFC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E-H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3F3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A3E7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B1F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120AFFD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7C67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A-E0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AE1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35F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C739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17E2C40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56D0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A-F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F5B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731D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011A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0747E036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4AD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C-C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FBF9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3D2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4E2A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55AC4ED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12C4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C-D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D075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EB91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0962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28EF8101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9B30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E-H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5BF0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D4A5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3E8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2EB21A34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4C84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E-G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E9A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373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C50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7FAE9A8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034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E-H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773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3E92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5C0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52D430E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B6EB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A-A0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EA9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BFAA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90F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027114BB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53FC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B-D0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D573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6C3B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F70A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4B83705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4F28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C-B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9A99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262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4418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7104F767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9F40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C-G11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8763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DA87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023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5371E459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40FF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D-F1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958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058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2A6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2B8F18DE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FAE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D-F1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26DB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704FA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D75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52B24A94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B96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E-F0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FD44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2C07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D855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70335F40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3EB0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F-H0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C4E8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D427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D77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691F3288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04B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F-A0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225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57A0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7615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596895AC" w14:textId="77777777" w:rsidTr="001F0CF7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26E1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F-E0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6244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B5D71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65C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  <w:tr w:rsidR="001F0CF7" w:rsidRPr="000D0F0A" w14:paraId="1C0C6C9D" w14:textId="77777777" w:rsidTr="001F0CF7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42CB4B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G-D0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DADA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7AA17F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28530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558957B5" w14:textId="77777777" w:rsidTr="001F0CF7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F8559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 Parent chc543-5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9B77A8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70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4A3715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FEC4E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Resistant</w:t>
            </w:r>
          </w:p>
        </w:tc>
      </w:tr>
      <w:tr w:rsidR="001F0CF7" w:rsidRPr="000D0F0A" w14:paraId="30AAF824" w14:textId="77777777" w:rsidTr="001F0CF7">
        <w:trPr>
          <w:trHeight w:val="221"/>
        </w:trPr>
        <w:tc>
          <w:tcPr>
            <w:tcW w:w="2694" w:type="dxa"/>
            <w:tcBorders>
              <w:top w:val="nil"/>
              <w:left w:val="nil"/>
              <w:right w:val="nil"/>
            </w:tcBorders>
            <w:vAlign w:val="center"/>
          </w:tcPr>
          <w:p w14:paraId="10F69FD6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 Parent chc544-5</w:t>
            </w: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  <w:vAlign w:val="center"/>
          </w:tcPr>
          <w:p w14:paraId="605E897D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25CD7BD2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vAlign w:val="center"/>
          </w:tcPr>
          <w:p w14:paraId="5713E0FC" w14:textId="77777777" w:rsidR="001F0CF7" w:rsidRPr="000D0F0A" w:rsidRDefault="001F0CF7" w:rsidP="001F0CF7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Susceptible</w:t>
            </w:r>
          </w:p>
        </w:tc>
      </w:tr>
    </w:tbl>
    <w:p w14:paraId="1414F051" w14:textId="02540AA7" w:rsidR="00674395" w:rsidRDefault="00674395" w:rsidP="3FDEB66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54E20D10" w14:textId="77777777" w:rsidR="00C26CB2" w:rsidRPr="000D0F0A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F1BFFD7" w14:textId="77777777" w:rsidR="00C26CB2" w:rsidRPr="000D0F0A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00CCCF7F" w14:textId="77777777" w:rsidR="00AF78BB" w:rsidRDefault="00AF78BB" w:rsidP="00C26CB2">
      <w:pPr>
        <w:jc w:val="both"/>
        <w:rPr>
          <w:rFonts w:ascii="Arial" w:hAnsi="Arial" w:cs="Arial"/>
          <w:b/>
          <w:bCs/>
          <w:lang w:val="en-GB"/>
        </w:rPr>
      </w:pPr>
    </w:p>
    <w:p w14:paraId="713B4DF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282E9E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63AD3D7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C15362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C699D06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A3B331C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24B2A37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CCB3519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E75DDF5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80E72FB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294B720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6C24AFD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4BE6D5A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0DA7C46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9CC1AC5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D0CD1EC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9F138C6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10CFA4F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680CD69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347639B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546CE1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E39F118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1D7A99A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2080686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118BD35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AFD0F24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2F5238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00C528A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097EF84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3726D02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0ADBF97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52865CE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B292E03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13CEFF30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08F64C0F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B5E27E4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D319450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2478299C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57D4D8A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7681CCA8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70D4A33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8E4E3C1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202E1A4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4629C03D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5D2F2FBA" w14:textId="77777777" w:rsidR="00BC275B" w:rsidRDefault="00BC275B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</w:p>
    <w:p w14:paraId="3A2DD765" w14:textId="4AC0B010" w:rsidR="001F0CF7" w:rsidRDefault="001F0CF7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Cs/>
          <w:sz w:val="20"/>
          <w:szCs w:val="20"/>
          <w:lang w:val="en-GB"/>
        </w:rPr>
        <w:t>*</w:t>
      </w:r>
      <w:r w:rsidRPr="000D0F0A">
        <w:rPr>
          <w:rFonts w:ascii="Arial" w:hAnsi="Arial" w:cs="Arial"/>
          <w:bCs/>
          <w:sz w:val="20"/>
          <w:szCs w:val="20"/>
          <w:lang w:val="en-GB"/>
        </w:rPr>
        <w:t xml:space="preserve">PCR markers for </w:t>
      </w:r>
      <w:r w:rsidRPr="00454E02">
        <w:rPr>
          <w:rFonts w:ascii="Arial" w:hAnsi="Arial" w:cs="Arial"/>
          <w:bCs/>
          <w:i/>
          <w:iCs/>
          <w:sz w:val="20"/>
          <w:szCs w:val="20"/>
          <w:lang w:val="en-GB"/>
        </w:rPr>
        <w:t>Rpi-chc1.1</w:t>
      </w:r>
      <w:r w:rsidRPr="000D0F0A">
        <w:rPr>
          <w:rFonts w:ascii="Arial" w:hAnsi="Arial" w:cs="Arial"/>
          <w:bCs/>
          <w:sz w:val="20"/>
          <w:szCs w:val="20"/>
          <w:lang w:val="en-GB"/>
        </w:rPr>
        <w:t xml:space="preserve"> (primers MN586+MN587) and </w:t>
      </w:r>
      <w:r w:rsidRPr="00454E02">
        <w:rPr>
          <w:rFonts w:ascii="Arial" w:hAnsi="Arial" w:cs="Arial"/>
          <w:bCs/>
          <w:i/>
          <w:iCs/>
          <w:sz w:val="20"/>
          <w:szCs w:val="20"/>
          <w:lang w:val="en-GB"/>
        </w:rPr>
        <w:t>Rpi-chc1.2</w:t>
      </w:r>
      <w:r w:rsidRPr="000D0F0A">
        <w:rPr>
          <w:rFonts w:ascii="Arial" w:hAnsi="Arial" w:cs="Arial"/>
          <w:bCs/>
          <w:sz w:val="20"/>
          <w:szCs w:val="20"/>
          <w:lang w:val="en-GB"/>
        </w:rPr>
        <w:t xml:space="preserve"> (primers 2595F+3899R) </w:t>
      </w:r>
    </w:p>
    <w:p w14:paraId="0BAD0853" w14:textId="77777777" w:rsidR="001F0CF7" w:rsidRPr="000D0F0A" w:rsidRDefault="001F0CF7" w:rsidP="001F0CF7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 w:rsidRPr="000D0F0A">
        <w:rPr>
          <w:rFonts w:ascii="Arial" w:hAnsi="Arial" w:cs="Arial"/>
          <w:bCs/>
          <w:sz w:val="20"/>
          <w:szCs w:val="20"/>
          <w:lang w:val="en-GB"/>
        </w:rPr>
        <w:t>were used to determine the presence (1) or absence (0) of each allele in the recombinant population 7650 that was derived from 1771 individuals.</w:t>
      </w:r>
    </w:p>
    <w:p w14:paraId="08250856" w14:textId="77777777" w:rsidR="001F0CF7" w:rsidRPr="000D0F0A" w:rsidRDefault="001F0CF7" w:rsidP="001F0CF7">
      <w:pPr>
        <w:jc w:val="both"/>
        <w:rPr>
          <w:rFonts w:ascii="Arial" w:hAnsi="Arial" w:cs="Arial"/>
          <w:lang w:val="en-GB"/>
        </w:rPr>
      </w:pPr>
    </w:p>
    <w:p w14:paraId="0FBD76DB" w14:textId="77777777" w:rsidR="001F0CF7" w:rsidRDefault="001F0CF7" w:rsidP="001F0CF7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37803737" w14:textId="77777777" w:rsidR="00916B82" w:rsidRDefault="00916B82">
      <w:pPr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br w:type="page"/>
      </w:r>
    </w:p>
    <w:p w14:paraId="7032E3EC" w14:textId="1747C5E9" w:rsidR="00C26CB2" w:rsidRPr="000D0F0A" w:rsidRDefault="00C26CB2" w:rsidP="00C26CB2">
      <w:pPr>
        <w:jc w:val="both"/>
        <w:rPr>
          <w:rFonts w:ascii="Arial" w:hAnsi="Arial" w:cs="Arial"/>
          <w:lang w:val="en-GB"/>
        </w:rPr>
      </w:pPr>
      <w:r w:rsidRPr="000D0F0A">
        <w:rPr>
          <w:rFonts w:ascii="Arial" w:hAnsi="Arial" w:cs="Arial"/>
          <w:b/>
          <w:bCs/>
          <w:lang w:val="en-GB"/>
        </w:rPr>
        <w:lastRenderedPageBreak/>
        <w:t>Table S</w:t>
      </w:r>
      <w:r w:rsidR="001107B3">
        <w:rPr>
          <w:rFonts w:ascii="Arial" w:hAnsi="Arial" w:cs="Arial"/>
          <w:b/>
          <w:bCs/>
          <w:lang w:val="en-GB"/>
        </w:rPr>
        <w:t>7</w:t>
      </w:r>
      <w:r w:rsidRPr="000D0F0A">
        <w:rPr>
          <w:rFonts w:ascii="Arial" w:hAnsi="Arial" w:cs="Arial"/>
          <w:lang w:val="en-GB"/>
        </w:rPr>
        <w:t xml:space="preserve">. Functional expression of </w:t>
      </w:r>
      <w:r w:rsidRPr="000D0F0A">
        <w:rPr>
          <w:rFonts w:ascii="Arial" w:hAnsi="Arial" w:cs="Arial"/>
          <w:i/>
          <w:iCs/>
          <w:lang w:val="en-GB"/>
        </w:rPr>
        <w:t>Rpi-chc1.1</w:t>
      </w:r>
      <w:r w:rsidRPr="000D0F0A">
        <w:rPr>
          <w:rFonts w:ascii="Arial" w:hAnsi="Arial" w:cs="Arial"/>
          <w:lang w:val="en-GB"/>
        </w:rPr>
        <w:t xml:space="preserve"> in Desiree transgenic events correlates with responsiveness to PexRD12. </w:t>
      </w:r>
    </w:p>
    <w:p w14:paraId="6B5EC8A5" w14:textId="77777777" w:rsidR="00C26CB2" w:rsidRPr="000D0F0A" w:rsidRDefault="00C26CB2" w:rsidP="00C26CB2">
      <w:pPr>
        <w:jc w:val="both"/>
        <w:rPr>
          <w:rFonts w:ascii="Arial" w:hAnsi="Arial" w:cs="Arial"/>
          <w:lang w:val="en-GB"/>
        </w:rPr>
      </w:pPr>
    </w:p>
    <w:tbl>
      <w:tblPr>
        <w:tblStyle w:val="TableGrid"/>
        <w:tblW w:w="8534" w:type="dxa"/>
        <w:tblLook w:val="04A0" w:firstRow="1" w:lastRow="0" w:firstColumn="1" w:lastColumn="0" w:noHBand="0" w:noVBand="1"/>
      </w:tblPr>
      <w:tblGrid>
        <w:gridCol w:w="1628"/>
        <w:gridCol w:w="1351"/>
        <w:gridCol w:w="1911"/>
        <w:gridCol w:w="72"/>
        <w:gridCol w:w="1844"/>
        <w:gridCol w:w="1728"/>
      </w:tblGrid>
      <w:tr w:rsidR="00C26CB2" w:rsidRPr="000D0F0A" w14:paraId="1EC8629F" w14:textId="77777777" w:rsidTr="00277073">
        <w:trPr>
          <w:trHeight w:val="1103"/>
        </w:trPr>
        <w:tc>
          <w:tcPr>
            <w:tcW w:w="16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446225" w14:textId="77777777" w:rsidR="00C26CB2" w:rsidRPr="000D0F0A" w:rsidRDefault="00C26CB2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260CEB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GB"/>
              </w:rPr>
              <w:t>Rpi-chc1.1</w:t>
            </w: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transformation event in Desiree</w:t>
            </w:r>
          </w:p>
        </w:tc>
        <w:tc>
          <w:tcPr>
            <w:tcW w:w="13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75F731" w14:textId="77777777" w:rsidR="00C26CB2" w:rsidRPr="000D0F0A" w:rsidRDefault="00C26CB2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T-DNA copy number</w:t>
            </w:r>
          </w:p>
        </w:tc>
        <w:tc>
          <w:tcPr>
            <w:tcW w:w="198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98CCCC" w14:textId="5F294C38" w:rsidR="00C26CB2" w:rsidRPr="000D0F0A" w:rsidRDefault="00C26CB2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DLA </w:t>
            </w:r>
          </w:p>
          <w:p w14:paraId="38F57837" w14:textId="23838462" w:rsidR="00C26CB2" w:rsidRPr="000D0F0A" w:rsidRDefault="00C26CB2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90128)</w:t>
            </w:r>
          </w:p>
        </w:tc>
        <w:tc>
          <w:tcPr>
            <w:tcW w:w="1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11A21C" w14:textId="0522C53D" w:rsidR="00C26CB2" w:rsidRPr="000D0F0A" w:rsidRDefault="00C26CB2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Field score </w:t>
            </w:r>
          </w:p>
          <w:p w14:paraId="0B84D4A2" w14:textId="669F42C4" w:rsidR="00C26CB2" w:rsidRPr="000D0F0A" w:rsidRDefault="00793D01" w:rsidP="0027707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(</w:t>
            </w:r>
            <w:r w:rsidR="00C26CB2"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IPO-C)</w:t>
            </w:r>
          </w:p>
        </w:tc>
        <w:tc>
          <w:tcPr>
            <w:tcW w:w="172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6A6599" w14:textId="7B224872" w:rsidR="00C26CB2" w:rsidRPr="000D0F0A" w:rsidRDefault="00C26CB2" w:rsidP="00F11EF5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PexRD12-A2 responsiveness</w:t>
            </w:r>
          </w:p>
        </w:tc>
      </w:tr>
      <w:tr w:rsidR="00C26CB2" w:rsidRPr="000D0F0A" w14:paraId="19665A20" w14:textId="77777777" w:rsidTr="00277073">
        <w:tc>
          <w:tcPr>
            <w:tcW w:w="1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7C358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03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1EEFC9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1C723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170B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6EF980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6038C039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C411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0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D413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CA32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BBA8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F23A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772D27DE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327C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1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7AF8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642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AAE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0FC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03114378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F57C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12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81988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849E0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6FD8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E8B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2B50E25A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612A8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26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9C7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E2FA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844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D3D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42A6FDAA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5FF9" w14:textId="606E0F09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27</w:t>
            </w:r>
            <w:r w:rsidR="006A644F">
              <w:rPr>
                <w:rFonts w:ascii="Arial" w:hAnsi="Arial" w:cs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6C60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A39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C397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6100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1729BF59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333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2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03B6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461A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3C93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2D7B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6CB2" w:rsidRPr="000D0F0A" w14:paraId="1BB399D8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7E4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ED4B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2EE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,5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912E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71A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0C3E3D32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BC73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1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5E79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018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6788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A6B2B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29F6B463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623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6A3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9298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CC549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7,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942DB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7B12E830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2F1D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5721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6CF39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82B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8B7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0FFC566B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78F8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7B9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C295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BDC3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A7A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26C7EA36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BEDA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3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A2FD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AEA3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7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8B512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5300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07421E99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0F0D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47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405B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B9A9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6DC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B24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2BB78428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C994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48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09CB2" w14:textId="6C6B22B8" w:rsidR="00C26CB2" w:rsidRPr="000D0F0A" w:rsidRDefault="00933D64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&gt;</w:t>
            </w:r>
            <w:r w:rsidR="00C26CB2" w:rsidRPr="000D0F0A">
              <w:rPr>
                <w:rFonts w:ascii="Arial" w:hAnsi="Arial" w:cs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82E1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B82B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2099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</w:tr>
      <w:tr w:rsidR="00C26CB2" w:rsidRPr="000D0F0A" w14:paraId="7A6E759D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CE3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4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06F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57DB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5468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697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26CB2" w:rsidRPr="000D0F0A" w14:paraId="058B69B3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2F162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53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3256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FA4E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329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066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7D3EBB7E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2A80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54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60B7B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36B2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3F3D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2,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66F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25AF6DA5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CAD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55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232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F27F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E59B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D4BF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35FE22A7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06A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5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A82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D38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E44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0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F1F3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01E9CC96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430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79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D1027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19E7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A75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528C5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713F5637" w14:textId="77777777" w:rsidTr="00277073">
        <w:tc>
          <w:tcPr>
            <w:tcW w:w="16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40C2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80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2F0A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7EF0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235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6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A3F69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4C70D3B5" w14:textId="77777777" w:rsidTr="00277073"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DB693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A17-85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0A99D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DA2E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8,0</w:t>
            </w:r>
          </w:p>
        </w:tc>
        <w:tc>
          <w:tcPr>
            <w:tcW w:w="1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9F126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8521D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  <w:tr w:rsidR="00C26CB2" w:rsidRPr="000D0F0A" w14:paraId="557E337B" w14:textId="77777777" w:rsidTr="00277073">
        <w:tc>
          <w:tcPr>
            <w:tcW w:w="16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F7697F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Desiree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B127C4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4F4ACA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1,0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F51741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92,5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89D35C" w14:textId="77777777" w:rsidR="00C26CB2" w:rsidRPr="000D0F0A" w:rsidRDefault="00C26CB2" w:rsidP="00277073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D0F0A">
              <w:rPr>
                <w:rFonts w:ascii="Arial" w:hAnsi="Arial" w:cs="Arial"/>
                <w:sz w:val="20"/>
                <w:szCs w:val="20"/>
                <w:lang w:val="en-GB"/>
              </w:rPr>
              <w:t>0</w:t>
            </w:r>
          </w:p>
        </w:tc>
      </w:tr>
    </w:tbl>
    <w:p w14:paraId="2E9C3E1A" w14:textId="77777777" w:rsidR="00656D51" w:rsidRDefault="00C26CB2" w:rsidP="000C4F0B">
      <w:pPr>
        <w:rPr>
          <w:rFonts w:ascii="Arial" w:hAnsi="Arial" w:cs="Arial"/>
          <w:sz w:val="20"/>
          <w:szCs w:val="20"/>
          <w:lang w:val="en-GB"/>
        </w:rPr>
      </w:pPr>
      <w:r w:rsidRPr="000D0F0A">
        <w:rPr>
          <w:rFonts w:ascii="Arial" w:hAnsi="Arial" w:cs="Arial"/>
          <w:sz w:val="20"/>
          <w:szCs w:val="20"/>
          <w:lang w:val="en-GB"/>
        </w:rPr>
        <w:t xml:space="preserve">The T-DNA copy number was estimated by qPCR. </w:t>
      </w:r>
    </w:p>
    <w:p w14:paraId="3E85CB17" w14:textId="0E0E0DE6" w:rsidR="000C4F0B" w:rsidRDefault="000C4F0B" w:rsidP="000C4F0B">
      <w:pPr>
        <w:rPr>
          <w:rFonts w:ascii="Arial" w:eastAsia="Arial" w:hAnsi="Arial" w:cs="Arial"/>
          <w:b/>
          <w:bCs/>
          <w:lang w:val="en-GB"/>
        </w:rPr>
      </w:pPr>
      <w:r w:rsidRPr="000D0F0A">
        <w:rPr>
          <w:rFonts w:ascii="Arial" w:hAnsi="Arial" w:cs="Arial"/>
          <w:sz w:val="20"/>
          <w:szCs w:val="20"/>
          <w:lang w:val="en-GB"/>
        </w:rPr>
        <w:t xml:space="preserve">The </w:t>
      </w:r>
      <w:r>
        <w:rPr>
          <w:rFonts w:ascii="Arial" w:hAnsi="Arial" w:cs="Arial"/>
          <w:sz w:val="20"/>
          <w:szCs w:val="20"/>
          <w:lang w:val="en-GB"/>
        </w:rPr>
        <w:t>responses in detached leaf assays</w:t>
      </w:r>
      <w:r w:rsidRPr="000D0F0A">
        <w:rPr>
          <w:rFonts w:ascii="Arial" w:hAnsi="Arial" w:cs="Arial"/>
          <w:sz w:val="20"/>
          <w:szCs w:val="20"/>
          <w:lang w:val="en-GB"/>
        </w:rPr>
        <w:t xml:space="preserve"> </w:t>
      </w:r>
      <w:r w:rsidR="00590393">
        <w:rPr>
          <w:rFonts w:ascii="Arial" w:hAnsi="Arial" w:cs="Arial"/>
          <w:sz w:val="20"/>
          <w:szCs w:val="20"/>
          <w:lang w:val="en-GB"/>
        </w:rPr>
        <w:t xml:space="preserve">(DLA) </w:t>
      </w:r>
      <w:r w:rsidRPr="000D0F0A">
        <w:rPr>
          <w:rFonts w:ascii="Arial" w:hAnsi="Arial" w:cs="Arial"/>
          <w:sz w:val="20"/>
          <w:szCs w:val="20"/>
          <w:lang w:val="en-GB"/>
        </w:rPr>
        <w:t>w</w:t>
      </w:r>
      <w:r>
        <w:rPr>
          <w:rFonts w:ascii="Arial" w:hAnsi="Arial" w:cs="Arial"/>
          <w:sz w:val="20"/>
          <w:szCs w:val="20"/>
          <w:lang w:val="en-GB"/>
        </w:rPr>
        <w:t xml:space="preserve">ere </w:t>
      </w:r>
      <w:r w:rsidRPr="000D0F0A">
        <w:rPr>
          <w:rFonts w:ascii="Arial" w:hAnsi="Arial" w:cs="Arial"/>
          <w:sz w:val="20"/>
          <w:szCs w:val="20"/>
          <w:lang w:val="en-GB"/>
        </w:rPr>
        <w:t>scored from 0 (complete susceptibility) to 10 (complete resistance) (average out of 6 repeats)</w:t>
      </w:r>
      <w:r>
        <w:rPr>
          <w:rFonts w:ascii="Arial" w:hAnsi="Arial" w:cs="Arial"/>
          <w:sz w:val="20"/>
          <w:szCs w:val="20"/>
          <w:lang w:val="en-GB"/>
        </w:rPr>
        <w:t xml:space="preserve">. </w:t>
      </w:r>
    </w:p>
    <w:p w14:paraId="34514441" w14:textId="77777777" w:rsidR="00793D01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D0F0A">
        <w:rPr>
          <w:rFonts w:ascii="Arial" w:hAnsi="Arial" w:cs="Arial"/>
          <w:sz w:val="20"/>
          <w:szCs w:val="20"/>
          <w:lang w:val="en-GB"/>
        </w:rPr>
        <w:t>The field score represents the percentage of infested foliage three weeks after inoculation</w:t>
      </w:r>
      <w:r w:rsidR="00590393">
        <w:rPr>
          <w:rFonts w:ascii="Arial" w:hAnsi="Arial" w:cs="Arial"/>
          <w:sz w:val="20"/>
          <w:szCs w:val="20"/>
          <w:lang w:val="en-GB"/>
        </w:rPr>
        <w:t xml:space="preserve"> with</w:t>
      </w:r>
      <w:r w:rsidRPr="000D0F0A">
        <w:rPr>
          <w:rFonts w:ascii="Arial" w:hAnsi="Arial" w:cs="Arial"/>
          <w:sz w:val="20"/>
          <w:szCs w:val="20"/>
          <w:lang w:val="en-GB"/>
        </w:rPr>
        <w:t xml:space="preserve"> </w:t>
      </w:r>
      <w:r w:rsidR="00590393" w:rsidRPr="000D0F0A">
        <w:rPr>
          <w:rFonts w:ascii="Arial" w:hAnsi="Arial" w:cs="Arial"/>
          <w:sz w:val="20"/>
          <w:szCs w:val="20"/>
          <w:lang w:val="en-GB"/>
        </w:rPr>
        <w:t xml:space="preserve">IPO-C </w:t>
      </w:r>
      <w:r w:rsidRPr="000D0F0A">
        <w:rPr>
          <w:rFonts w:ascii="Arial" w:hAnsi="Arial" w:cs="Arial"/>
          <w:sz w:val="20"/>
          <w:szCs w:val="20"/>
          <w:lang w:val="en-GB"/>
        </w:rPr>
        <w:t xml:space="preserve">(average out of 4 repeats). </w:t>
      </w:r>
    </w:p>
    <w:p w14:paraId="6589E553" w14:textId="128EEE4A" w:rsidR="00C26CB2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  <w:r w:rsidRPr="000D0F0A">
        <w:rPr>
          <w:rFonts w:ascii="Arial" w:hAnsi="Arial" w:cs="Arial"/>
          <w:sz w:val="20"/>
          <w:szCs w:val="20"/>
          <w:lang w:val="en-GB"/>
        </w:rPr>
        <w:t xml:space="preserve">PexRD12-A2 was agroinfiltrated in each plant to score the effector responsiveness (0=no response – 2=high response) (average of four repeats). </w:t>
      </w:r>
    </w:p>
    <w:p w14:paraId="2570322C" w14:textId="77777777" w:rsidR="00933D64" w:rsidRDefault="00933D64" w:rsidP="00933D64">
      <w:pPr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*This event corresponds to the late blight differential as described by Zhu </w:t>
      </w:r>
      <w:r w:rsidRPr="00933D64">
        <w:rPr>
          <w:rFonts w:ascii="Arial" w:hAnsi="Arial" w:cs="Arial"/>
          <w:i/>
          <w:iCs/>
          <w:sz w:val="20"/>
          <w:szCs w:val="20"/>
          <w:lang w:val="en-GB"/>
        </w:rPr>
        <w:t>et al</w:t>
      </w:r>
      <w:r>
        <w:rPr>
          <w:rFonts w:ascii="Arial" w:hAnsi="Arial" w:cs="Arial"/>
          <w:sz w:val="20"/>
          <w:szCs w:val="20"/>
          <w:lang w:val="en-GB"/>
        </w:rPr>
        <w:t>. (2015)</w:t>
      </w:r>
    </w:p>
    <w:p w14:paraId="10584588" w14:textId="77777777" w:rsidR="00933D64" w:rsidRDefault="00933D64" w:rsidP="00C26CB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62F93B7" w14:textId="77777777" w:rsidR="00C26CB2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A42C945" w14:textId="77777777" w:rsidR="00C26CB2" w:rsidRDefault="00C26CB2" w:rsidP="00C26CB2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74A40A9D" w14:textId="54381AC7" w:rsidR="00674395" w:rsidRDefault="00674395" w:rsidP="3FDEB661">
      <w:pPr>
        <w:jc w:val="both"/>
        <w:rPr>
          <w:rFonts w:ascii="Arial" w:hAnsi="Arial" w:cs="Arial"/>
          <w:sz w:val="20"/>
          <w:szCs w:val="20"/>
          <w:lang w:val="en-GB"/>
        </w:rPr>
      </w:pPr>
    </w:p>
    <w:p w14:paraId="1B8997C3" w14:textId="77777777" w:rsidR="00A35BF3" w:rsidRDefault="00A35BF3" w:rsidP="3FDEB661">
      <w:pPr>
        <w:jc w:val="both"/>
        <w:rPr>
          <w:rFonts w:ascii="Arial" w:hAnsi="Arial" w:cs="Arial"/>
          <w:b/>
          <w:bCs/>
          <w:lang w:val="en-GB"/>
        </w:rPr>
      </w:pPr>
    </w:p>
    <w:sectPr w:rsidR="00A35BF3" w:rsidSect="004A0E0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234143" w14:textId="77777777" w:rsidR="00C7425B" w:rsidRDefault="00C7425B" w:rsidP="00AD7A36">
      <w:r>
        <w:separator/>
      </w:r>
    </w:p>
  </w:endnote>
  <w:endnote w:type="continuationSeparator" w:id="0">
    <w:p w14:paraId="47D5A632" w14:textId="77777777" w:rsidR="00C7425B" w:rsidRDefault="00C7425B" w:rsidP="00AD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9AF4E6" w14:textId="77777777" w:rsidR="00C7425B" w:rsidRDefault="00C7425B" w:rsidP="00AD7A36">
      <w:r>
        <w:separator/>
      </w:r>
    </w:p>
  </w:footnote>
  <w:footnote w:type="continuationSeparator" w:id="0">
    <w:p w14:paraId="1AEE9509" w14:textId="77777777" w:rsidR="00C7425B" w:rsidRDefault="00C7425B" w:rsidP="00AD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365"/>
    <w:rsid w:val="00001067"/>
    <w:rsid w:val="0000615B"/>
    <w:rsid w:val="000067FC"/>
    <w:rsid w:val="0001261B"/>
    <w:rsid w:val="00015D3B"/>
    <w:rsid w:val="00020911"/>
    <w:rsid w:val="000303AE"/>
    <w:rsid w:val="000313CB"/>
    <w:rsid w:val="00046F00"/>
    <w:rsid w:val="000474B5"/>
    <w:rsid w:val="00053D62"/>
    <w:rsid w:val="000575D6"/>
    <w:rsid w:val="0006070C"/>
    <w:rsid w:val="00061E57"/>
    <w:rsid w:val="00064D16"/>
    <w:rsid w:val="00065110"/>
    <w:rsid w:val="0006701D"/>
    <w:rsid w:val="00072E30"/>
    <w:rsid w:val="00073FF8"/>
    <w:rsid w:val="000757D7"/>
    <w:rsid w:val="0007721A"/>
    <w:rsid w:val="00080220"/>
    <w:rsid w:val="00080658"/>
    <w:rsid w:val="00082570"/>
    <w:rsid w:val="0008569D"/>
    <w:rsid w:val="00086278"/>
    <w:rsid w:val="00087EED"/>
    <w:rsid w:val="00094C48"/>
    <w:rsid w:val="00096F9B"/>
    <w:rsid w:val="000A3EC5"/>
    <w:rsid w:val="000A5BCC"/>
    <w:rsid w:val="000A632C"/>
    <w:rsid w:val="000B1EC8"/>
    <w:rsid w:val="000C0375"/>
    <w:rsid w:val="000C4F0B"/>
    <w:rsid w:val="000D0F0A"/>
    <w:rsid w:val="000E1B82"/>
    <w:rsid w:val="000E6887"/>
    <w:rsid w:val="000E717B"/>
    <w:rsid w:val="000F182D"/>
    <w:rsid w:val="000F30CD"/>
    <w:rsid w:val="000F3732"/>
    <w:rsid w:val="0010372E"/>
    <w:rsid w:val="001058AA"/>
    <w:rsid w:val="001059B7"/>
    <w:rsid w:val="00105D17"/>
    <w:rsid w:val="00107DAA"/>
    <w:rsid w:val="001107B3"/>
    <w:rsid w:val="00117AD9"/>
    <w:rsid w:val="00124277"/>
    <w:rsid w:val="001246D2"/>
    <w:rsid w:val="0013168C"/>
    <w:rsid w:val="001357E6"/>
    <w:rsid w:val="00137C5D"/>
    <w:rsid w:val="00137EA7"/>
    <w:rsid w:val="001443D0"/>
    <w:rsid w:val="0014705E"/>
    <w:rsid w:val="00147520"/>
    <w:rsid w:val="00147B2B"/>
    <w:rsid w:val="00147F25"/>
    <w:rsid w:val="00157C92"/>
    <w:rsid w:val="00163344"/>
    <w:rsid w:val="001700BA"/>
    <w:rsid w:val="00172604"/>
    <w:rsid w:val="00172A0F"/>
    <w:rsid w:val="00174CAA"/>
    <w:rsid w:val="00180AAE"/>
    <w:rsid w:val="0018323F"/>
    <w:rsid w:val="001A0E5A"/>
    <w:rsid w:val="001A4C9D"/>
    <w:rsid w:val="001B1A68"/>
    <w:rsid w:val="001B245B"/>
    <w:rsid w:val="001B5C8F"/>
    <w:rsid w:val="001D0066"/>
    <w:rsid w:val="001D356B"/>
    <w:rsid w:val="001D450C"/>
    <w:rsid w:val="001F0CF7"/>
    <w:rsid w:val="001F192F"/>
    <w:rsid w:val="001F67D0"/>
    <w:rsid w:val="00202BBE"/>
    <w:rsid w:val="00204FE0"/>
    <w:rsid w:val="002153EB"/>
    <w:rsid w:val="00220CE8"/>
    <w:rsid w:val="00230E72"/>
    <w:rsid w:val="00231663"/>
    <w:rsid w:val="00232DBD"/>
    <w:rsid w:val="0023304B"/>
    <w:rsid w:val="0023541B"/>
    <w:rsid w:val="002403A9"/>
    <w:rsid w:val="002457A2"/>
    <w:rsid w:val="002472DC"/>
    <w:rsid w:val="0025103A"/>
    <w:rsid w:val="0025168D"/>
    <w:rsid w:val="00255B7B"/>
    <w:rsid w:val="00255F72"/>
    <w:rsid w:val="00256821"/>
    <w:rsid w:val="00260CEB"/>
    <w:rsid w:val="002777A6"/>
    <w:rsid w:val="002850DD"/>
    <w:rsid w:val="00292D35"/>
    <w:rsid w:val="002A38C3"/>
    <w:rsid w:val="002B29C6"/>
    <w:rsid w:val="002B498C"/>
    <w:rsid w:val="002C2FB4"/>
    <w:rsid w:val="002C6388"/>
    <w:rsid w:val="002C7216"/>
    <w:rsid w:val="002C7DDE"/>
    <w:rsid w:val="002D08F3"/>
    <w:rsid w:val="002D0A0C"/>
    <w:rsid w:val="002D1961"/>
    <w:rsid w:val="002D606B"/>
    <w:rsid w:val="002D6332"/>
    <w:rsid w:val="002F126F"/>
    <w:rsid w:val="002F6167"/>
    <w:rsid w:val="002F7B7C"/>
    <w:rsid w:val="003004E7"/>
    <w:rsid w:val="0030454E"/>
    <w:rsid w:val="00306A7A"/>
    <w:rsid w:val="00313C89"/>
    <w:rsid w:val="00316D74"/>
    <w:rsid w:val="00322B28"/>
    <w:rsid w:val="00327801"/>
    <w:rsid w:val="00332CDA"/>
    <w:rsid w:val="00337940"/>
    <w:rsid w:val="00337C33"/>
    <w:rsid w:val="00352DAC"/>
    <w:rsid w:val="003547AB"/>
    <w:rsid w:val="00355A4C"/>
    <w:rsid w:val="00361583"/>
    <w:rsid w:val="00372E3B"/>
    <w:rsid w:val="0037332E"/>
    <w:rsid w:val="00374B0B"/>
    <w:rsid w:val="003807A9"/>
    <w:rsid w:val="003814D1"/>
    <w:rsid w:val="00394532"/>
    <w:rsid w:val="00394DBF"/>
    <w:rsid w:val="003965BA"/>
    <w:rsid w:val="003A222C"/>
    <w:rsid w:val="003A3E33"/>
    <w:rsid w:val="003B34CB"/>
    <w:rsid w:val="003B6F6E"/>
    <w:rsid w:val="003C0888"/>
    <w:rsid w:val="003C25F4"/>
    <w:rsid w:val="003C2675"/>
    <w:rsid w:val="003C3045"/>
    <w:rsid w:val="003D2731"/>
    <w:rsid w:val="003E0EE2"/>
    <w:rsid w:val="0040228D"/>
    <w:rsid w:val="004030FA"/>
    <w:rsid w:val="004041EF"/>
    <w:rsid w:val="00405ABA"/>
    <w:rsid w:val="00410F45"/>
    <w:rsid w:val="00411621"/>
    <w:rsid w:val="00413373"/>
    <w:rsid w:val="00413F25"/>
    <w:rsid w:val="004161C8"/>
    <w:rsid w:val="004164E2"/>
    <w:rsid w:val="0042173F"/>
    <w:rsid w:val="00422E99"/>
    <w:rsid w:val="004257AB"/>
    <w:rsid w:val="004407BA"/>
    <w:rsid w:val="004520B0"/>
    <w:rsid w:val="00454E02"/>
    <w:rsid w:val="00455280"/>
    <w:rsid w:val="004552A1"/>
    <w:rsid w:val="004563CC"/>
    <w:rsid w:val="004565D4"/>
    <w:rsid w:val="00456C22"/>
    <w:rsid w:val="004652EF"/>
    <w:rsid w:val="00467BFC"/>
    <w:rsid w:val="00477EDB"/>
    <w:rsid w:val="0048133A"/>
    <w:rsid w:val="0048254A"/>
    <w:rsid w:val="00483954"/>
    <w:rsid w:val="00484F4A"/>
    <w:rsid w:val="00485EFD"/>
    <w:rsid w:val="0049064F"/>
    <w:rsid w:val="004959ED"/>
    <w:rsid w:val="004966CF"/>
    <w:rsid w:val="004A0808"/>
    <w:rsid w:val="004A0E0D"/>
    <w:rsid w:val="004C3AA5"/>
    <w:rsid w:val="004E01AA"/>
    <w:rsid w:val="004E7C4C"/>
    <w:rsid w:val="004F0644"/>
    <w:rsid w:val="004F1DE6"/>
    <w:rsid w:val="004F3085"/>
    <w:rsid w:val="004F69E7"/>
    <w:rsid w:val="00503B7C"/>
    <w:rsid w:val="00505901"/>
    <w:rsid w:val="00507EDD"/>
    <w:rsid w:val="0051051E"/>
    <w:rsid w:val="0051697E"/>
    <w:rsid w:val="00520EEF"/>
    <w:rsid w:val="00524000"/>
    <w:rsid w:val="00527EC0"/>
    <w:rsid w:val="005342AD"/>
    <w:rsid w:val="00537283"/>
    <w:rsid w:val="005441F3"/>
    <w:rsid w:val="00544678"/>
    <w:rsid w:val="00551691"/>
    <w:rsid w:val="005529B6"/>
    <w:rsid w:val="0055736E"/>
    <w:rsid w:val="005577B7"/>
    <w:rsid w:val="00567D47"/>
    <w:rsid w:val="00576469"/>
    <w:rsid w:val="0058042E"/>
    <w:rsid w:val="005838BC"/>
    <w:rsid w:val="00590393"/>
    <w:rsid w:val="005911CA"/>
    <w:rsid w:val="00593CB9"/>
    <w:rsid w:val="0059407F"/>
    <w:rsid w:val="005942CB"/>
    <w:rsid w:val="00596221"/>
    <w:rsid w:val="0059710E"/>
    <w:rsid w:val="005972A4"/>
    <w:rsid w:val="005A0D66"/>
    <w:rsid w:val="005A345E"/>
    <w:rsid w:val="005A6D2A"/>
    <w:rsid w:val="005C1F3F"/>
    <w:rsid w:val="005C4BEE"/>
    <w:rsid w:val="005E50FB"/>
    <w:rsid w:val="005F2211"/>
    <w:rsid w:val="005F3F07"/>
    <w:rsid w:val="005F63EC"/>
    <w:rsid w:val="005F70D3"/>
    <w:rsid w:val="00605B67"/>
    <w:rsid w:val="00611F5D"/>
    <w:rsid w:val="00623BCF"/>
    <w:rsid w:val="00624678"/>
    <w:rsid w:val="00624B8E"/>
    <w:rsid w:val="00637FFD"/>
    <w:rsid w:val="00643DF6"/>
    <w:rsid w:val="006529D6"/>
    <w:rsid w:val="00652E31"/>
    <w:rsid w:val="00654766"/>
    <w:rsid w:val="00654D39"/>
    <w:rsid w:val="00656D51"/>
    <w:rsid w:val="00657444"/>
    <w:rsid w:val="006576E8"/>
    <w:rsid w:val="006633A1"/>
    <w:rsid w:val="00670911"/>
    <w:rsid w:val="0067386B"/>
    <w:rsid w:val="00674395"/>
    <w:rsid w:val="0067474C"/>
    <w:rsid w:val="0067701A"/>
    <w:rsid w:val="0068090C"/>
    <w:rsid w:val="00681884"/>
    <w:rsid w:val="00682179"/>
    <w:rsid w:val="006839B2"/>
    <w:rsid w:val="00691484"/>
    <w:rsid w:val="006950E5"/>
    <w:rsid w:val="006A644F"/>
    <w:rsid w:val="006A6685"/>
    <w:rsid w:val="006A780B"/>
    <w:rsid w:val="006B2691"/>
    <w:rsid w:val="006B43BF"/>
    <w:rsid w:val="006B5A0B"/>
    <w:rsid w:val="006C3A04"/>
    <w:rsid w:val="006C4997"/>
    <w:rsid w:val="006C671C"/>
    <w:rsid w:val="006D6349"/>
    <w:rsid w:val="006D7072"/>
    <w:rsid w:val="006E34BA"/>
    <w:rsid w:val="006E440C"/>
    <w:rsid w:val="006E4DCC"/>
    <w:rsid w:val="006F1640"/>
    <w:rsid w:val="006F679C"/>
    <w:rsid w:val="007007D0"/>
    <w:rsid w:val="007019F9"/>
    <w:rsid w:val="00701C5B"/>
    <w:rsid w:val="00715F69"/>
    <w:rsid w:val="00722E7E"/>
    <w:rsid w:val="00723340"/>
    <w:rsid w:val="00724322"/>
    <w:rsid w:val="0072691B"/>
    <w:rsid w:val="00727608"/>
    <w:rsid w:val="00732694"/>
    <w:rsid w:val="00736394"/>
    <w:rsid w:val="00742646"/>
    <w:rsid w:val="00746362"/>
    <w:rsid w:val="0075122C"/>
    <w:rsid w:val="00752CE6"/>
    <w:rsid w:val="00754C25"/>
    <w:rsid w:val="0075767F"/>
    <w:rsid w:val="00766990"/>
    <w:rsid w:val="00781A53"/>
    <w:rsid w:val="00787E7C"/>
    <w:rsid w:val="00792723"/>
    <w:rsid w:val="00793D01"/>
    <w:rsid w:val="00796BAE"/>
    <w:rsid w:val="00797A11"/>
    <w:rsid w:val="007A0F5A"/>
    <w:rsid w:val="007B1AD7"/>
    <w:rsid w:val="007B6388"/>
    <w:rsid w:val="007B77ED"/>
    <w:rsid w:val="007C300F"/>
    <w:rsid w:val="007C32B0"/>
    <w:rsid w:val="007D3AA4"/>
    <w:rsid w:val="007D5336"/>
    <w:rsid w:val="007E0D1D"/>
    <w:rsid w:val="007E13BE"/>
    <w:rsid w:val="007E4BC7"/>
    <w:rsid w:val="007E5B14"/>
    <w:rsid w:val="007E7657"/>
    <w:rsid w:val="007F56CF"/>
    <w:rsid w:val="008010E7"/>
    <w:rsid w:val="008103A4"/>
    <w:rsid w:val="00821E7E"/>
    <w:rsid w:val="008220A3"/>
    <w:rsid w:val="008235D6"/>
    <w:rsid w:val="00830096"/>
    <w:rsid w:val="00830F6D"/>
    <w:rsid w:val="008333A1"/>
    <w:rsid w:val="0083450E"/>
    <w:rsid w:val="00836FA6"/>
    <w:rsid w:val="00840E3F"/>
    <w:rsid w:val="008425BC"/>
    <w:rsid w:val="008442BA"/>
    <w:rsid w:val="00844F88"/>
    <w:rsid w:val="008470F4"/>
    <w:rsid w:val="00850604"/>
    <w:rsid w:val="00852DD0"/>
    <w:rsid w:val="0085761A"/>
    <w:rsid w:val="0086086E"/>
    <w:rsid w:val="008628A1"/>
    <w:rsid w:val="00862CA8"/>
    <w:rsid w:val="00863CEF"/>
    <w:rsid w:val="00871587"/>
    <w:rsid w:val="00880D92"/>
    <w:rsid w:val="00881A36"/>
    <w:rsid w:val="00883A2E"/>
    <w:rsid w:val="0088661F"/>
    <w:rsid w:val="00886FCC"/>
    <w:rsid w:val="00887FF7"/>
    <w:rsid w:val="00895674"/>
    <w:rsid w:val="008A2072"/>
    <w:rsid w:val="008A5392"/>
    <w:rsid w:val="008A5A6F"/>
    <w:rsid w:val="008B5F8A"/>
    <w:rsid w:val="008C084E"/>
    <w:rsid w:val="008C3B4E"/>
    <w:rsid w:val="008C661E"/>
    <w:rsid w:val="008D0179"/>
    <w:rsid w:val="008D1BD7"/>
    <w:rsid w:val="008D3AA9"/>
    <w:rsid w:val="008D4C51"/>
    <w:rsid w:val="008E32C5"/>
    <w:rsid w:val="008E4FE1"/>
    <w:rsid w:val="00907AF4"/>
    <w:rsid w:val="009120BE"/>
    <w:rsid w:val="00916B82"/>
    <w:rsid w:val="00917C77"/>
    <w:rsid w:val="00924BA2"/>
    <w:rsid w:val="00925519"/>
    <w:rsid w:val="009338AB"/>
    <w:rsid w:val="00933D64"/>
    <w:rsid w:val="00945087"/>
    <w:rsid w:val="009473DF"/>
    <w:rsid w:val="009662D6"/>
    <w:rsid w:val="00972AD5"/>
    <w:rsid w:val="00975985"/>
    <w:rsid w:val="009834D7"/>
    <w:rsid w:val="00985DBE"/>
    <w:rsid w:val="00990A2D"/>
    <w:rsid w:val="00990CE6"/>
    <w:rsid w:val="00991E44"/>
    <w:rsid w:val="00993225"/>
    <w:rsid w:val="00993348"/>
    <w:rsid w:val="0099466B"/>
    <w:rsid w:val="009A0B71"/>
    <w:rsid w:val="009A1164"/>
    <w:rsid w:val="009A1533"/>
    <w:rsid w:val="009B0ED9"/>
    <w:rsid w:val="009B2A4A"/>
    <w:rsid w:val="009B6D86"/>
    <w:rsid w:val="009C1206"/>
    <w:rsid w:val="009C5406"/>
    <w:rsid w:val="009D4774"/>
    <w:rsid w:val="009E374A"/>
    <w:rsid w:val="009E5E33"/>
    <w:rsid w:val="009E77C7"/>
    <w:rsid w:val="009F3F76"/>
    <w:rsid w:val="00A00217"/>
    <w:rsid w:val="00A04484"/>
    <w:rsid w:val="00A12305"/>
    <w:rsid w:val="00A14956"/>
    <w:rsid w:val="00A17A9A"/>
    <w:rsid w:val="00A22344"/>
    <w:rsid w:val="00A24961"/>
    <w:rsid w:val="00A35BF3"/>
    <w:rsid w:val="00A433C8"/>
    <w:rsid w:val="00A50D67"/>
    <w:rsid w:val="00A52C11"/>
    <w:rsid w:val="00A67018"/>
    <w:rsid w:val="00A73E4F"/>
    <w:rsid w:val="00A7546D"/>
    <w:rsid w:val="00A82043"/>
    <w:rsid w:val="00A82FDC"/>
    <w:rsid w:val="00A9265C"/>
    <w:rsid w:val="00A96BE8"/>
    <w:rsid w:val="00AA058F"/>
    <w:rsid w:val="00AA14F0"/>
    <w:rsid w:val="00AB2604"/>
    <w:rsid w:val="00AB4989"/>
    <w:rsid w:val="00AB6517"/>
    <w:rsid w:val="00AC1BDB"/>
    <w:rsid w:val="00AD346C"/>
    <w:rsid w:val="00AD3E1C"/>
    <w:rsid w:val="00AD6579"/>
    <w:rsid w:val="00AD65E2"/>
    <w:rsid w:val="00AD7365"/>
    <w:rsid w:val="00AD7A36"/>
    <w:rsid w:val="00AF7834"/>
    <w:rsid w:val="00AF78BB"/>
    <w:rsid w:val="00B03790"/>
    <w:rsid w:val="00B038D6"/>
    <w:rsid w:val="00B1084A"/>
    <w:rsid w:val="00B1110E"/>
    <w:rsid w:val="00B1194D"/>
    <w:rsid w:val="00B12FC1"/>
    <w:rsid w:val="00B13C03"/>
    <w:rsid w:val="00B13F32"/>
    <w:rsid w:val="00B17652"/>
    <w:rsid w:val="00B22382"/>
    <w:rsid w:val="00B22B19"/>
    <w:rsid w:val="00B2466E"/>
    <w:rsid w:val="00B31E6E"/>
    <w:rsid w:val="00B34F81"/>
    <w:rsid w:val="00B3551C"/>
    <w:rsid w:val="00B46A17"/>
    <w:rsid w:val="00B52203"/>
    <w:rsid w:val="00B52EF7"/>
    <w:rsid w:val="00B6001D"/>
    <w:rsid w:val="00B6217C"/>
    <w:rsid w:val="00B704CA"/>
    <w:rsid w:val="00B70A76"/>
    <w:rsid w:val="00B83ADF"/>
    <w:rsid w:val="00B901DD"/>
    <w:rsid w:val="00BA269D"/>
    <w:rsid w:val="00BB15CD"/>
    <w:rsid w:val="00BB19CE"/>
    <w:rsid w:val="00BB4F96"/>
    <w:rsid w:val="00BB6AA8"/>
    <w:rsid w:val="00BC275B"/>
    <w:rsid w:val="00BC611F"/>
    <w:rsid w:val="00BC7FA3"/>
    <w:rsid w:val="00BD0338"/>
    <w:rsid w:val="00BE125F"/>
    <w:rsid w:val="00BF3465"/>
    <w:rsid w:val="00BF571A"/>
    <w:rsid w:val="00BF61A9"/>
    <w:rsid w:val="00BF694D"/>
    <w:rsid w:val="00BF71B3"/>
    <w:rsid w:val="00BF7B42"/>
    <w:rsid w:val="00C00C94"/>
    <w:rsid w:val="00C12996"/>
    <w:rsid w:val="00C1562A"/>
    <w:rsid w:val="00C16B4F"/>
    <w:rsid w:val="00C17748"/>
    <w:rsid w:val="00C21E66"/>
    <w:rsid w:val="00C23133"/>
    <w:rsid w:val="00C23B04"/>
    <w:rsid w:val="00C26CB2"/>
    <w:rsid w:val="00C272AC"/>
    <w:rsid w:val="00C3083B"/>
    <w:rsid w:val="00C31C73"/>
    <w:rsid w:val="00C4206C"/>
    <w:rsid w:val="00C51A5D"/>
    <w:rsid w:val="00C52A96"/>
    <w:rsid w:val="00C534AD"/>
    <w:rsid w:val="00C556BC"/>
    <w:rsid w:val="00C558B5"/>
    <w:rsid w:val="00C56CAD"/>
    <w:rsid w:val="00C61168"/>
    <w:rsid w:val="00C63961"/>
    <w:rsid w:val="00C63F1D"/>
    <w:rsid w:val="00C66579"/>
    <w:rsid w:val="00C679B8"/>
    <w:rsid w:val="00C7425B"/>
    <w:rsid w:val="00C82C0E"/>
    <w:rsid w:val="00C868FB"/>
    <w:rsid w:val="00C874F9"/>
    <w:rsid w:val="00C91CAA"/>
    <w:rsid w:val="00C926FC"/>
    <w:rsid w:val="00C957D2"/>
    <w:rsid w:val="00C96436"/>
    <w:rsid w:val="00CA26AA"/>
    <w:rsid w:val="00CA6141"/>
    <w:rsid w:val="00CB146F"/>
    <w:rsid w:val="00CB1969"/>
    <w:rsid w:val="00CC21A6"/>
    <w:rsid w:val="00CC7CB1"/>
    <w:rsid w:val="00CE51F8"/>
    <w:rsid w:val="00CF25C8"/>
    <w:rsid w:val="00CF37C3"/>
    <w:rsid w:val="00CF76F1"/>
    <w:rsid w:val="00D120BD"/>
    <w:rsid w:val="00D1502F"/>
    <w:rsid w:val="00D157FF"/>
    <w:rsid w:val="00D228B1"/>
    <w:rsid w:val="00D27617"/>
    <w:rsid w:val="00D30082"/>
    <w:rsid w:val="00D32683"/>
    <w:rsid w:val="00D3297A"/>
    <w:rsid w:val="00D43D3E"/>
    <w:rsid w:val="00D528C7"/>
    <w:rsid w:val="00D5344B"/>
    <w:rsid w:val="00D57950"/>
    <w:rsid w:val="00D57E3A"/>
    <w:rsid w:val="00D60F32"/>
    <w:rsid w:val="00D61687"/>
    <w:rsid w:val="00D62622"/>
    <w:rsid w:val="00D629A4"/>
    <w:rsid w:val="00D66E47"/>
    <w:rsid w:val="00D7597C"/>
    <w:rsid w:val="00D83956"/>
    <w:rsid w:val="00D903E4"/>
    <w:rsid w:val="00D9261B"/>
    <w:rsid w:val="00D94175"/>
    <w:rsid w:val="00D95ED5"/>
    <w:rsid w:val="00D9620F"/>
    <w:rsid w:val="00D979E6"/>
    <w:rsid w:val="00DA09F4"/>
    <w:rsid w:val="00DA6885"/>
    <w:rsid w:val="00DB3A9B"/>
    <w:rsid w:val="00DB65B3"/>
    <w:rsid w:val="00DC1403"/>
    <w:rsid w:val="00DC3841"/>
    <w:rsid w:val="00DD596C"/>
    <w:rsid w:val="00DD7353"/>
    <w:rsid w:val="00DE2144"/>
    <w:rsid w:val="00DE3056"/>
    <w:rsid w:val="00DF0C97"/>
    <w:rsid w:val="00DF1583"/>
    <w:rsid w:val="00DF40F2"/>
    <w:rsid w:val="00E1375C"/>
    <w:rsid w:val="00E15D84"/>
    <w:rsid w:val="00E2141F"/>
    <w:rsid w:val="00E2320B"/>
    <w:rsid w:val="00E3457D"/>
    <w:rsid w:val="00E36F8B"/>
    <w:rsid w:val="00E44505"/>
    <w:rsid w:val="00E50646"/>
    <w:rsid w:val="00E54AC5"/>
    <w:rsid w:val="00E61EE4"/>
    <w:rsid w:val="00E65144"/>
    <w:rsid w:val="00E655B1"/>
    <w:rsid w:val="00E75E23"/>
    <w:rsid w:val="00E82EE2"/>
    <w:rsid w:val="00E85CDF"/>
    <w:rsid w:val="00E92616"/>
    <w:rsid w:val="00EA095A"/>
    <w:rsid w:val="00EA1353"/>
    <w:rsid w:val="00EB1E37"/>
    <w:rsid w:val="00EB3FB1"/>
    <w:rsid w:val="00EC3C82"/>
    <w:rsid w:val="00ED0660"/>
    <w:rsid w:val="00EE13D5"/>
    <w:rsid w:val="00F03D70"/>
    <w:rsid w:val="00F1160E"/>
    <w:rsid w:val="00F11EF5"/>
    <w:rsid w:val="00F155FF"/>
    <w:rsid w:val="00F16D4B"/>
    <w:rsid w:val="00F20635"/>
    <w:rsid w:val="00F226BF"/>
    <w:rsid w:val="00F22BA5"/>
    <w:rsid w:val="00F26DFF"/>
    <w:rsid w:val="00F30416"/>
    <w:rsid w:val="00F3140E"/>
    <w:rsid w:val="00F324BA"/>
    <w:rsid w:val="00F340DB"/>
    <w:rsid w:val="00F34CAA"/>
    <w:rsid w:val="00F40B3F"/>
    <w:rsid w:val="00F47617"/>
    <w:rsid w:val="00F57764"/>
    <w:rsid w:val="00F60D3F"/>
    <w:rsid w:val="00F61ECE"/>
    <w:rsid w:val="00F86730"/>
    <w:rsid w:val="00F9109C"/>
    <w:rsid w:val="00F93A55"/>
    <w:rsid w:val="00F95271"/>
    <w:rsid w:val="00FA1262"/>
    <w:rsid w:val="00FA459D"/>
    <w:rsid w:val="00FA5B0F"/>
    <w:rsid w:val="00FA6417"/>
    <w:rsid w:val="00FB2A38"/>
    <w:rsid w:val="00FB61EE"/>
    <w:rsid w:val="00FB7539"/>
    <w:rsid w:val="00FB7C64"/>
    <w:rsid w:val="00FC26E5"/>
    <w:rsid w:val="00FC3C0E"/>
    <w:rsid w:val="00FC4413"/>
    <w:rsid w:val="00FE4819"/>
    <w:rsid w:val="00FE49E8"/>
    <w:rsid w:val="00FE506F"/>
    <w:rsid w:val="00FE70F9"/>
    <w:rsid w:val="00FF256A"/>
    <w:rsid w:val="00FF4056"/>
    <w:rsid w:val="00FF5B7B"/>
    <w:rsid w:val="0237DB2E"/>
    <w:rsid w:val="0475B75B"/>
    <w:rsid w:val="08CF3DFE"/>
    <w:rsid w:val="09BC3AFF"/>
    <w:rsid w:val="141A4EE1"/>
    <w:rsid w:val="146E2C1B"/>
    <w:rsid w:val="185D35FE"/>
    <w:rsid w:val="1BDACB43"/>
    <w:rsid w:val="1CB076CE"/>
    <w:rsid w:val="1D584570"/>
    <w:rsid w:val="2193A1AE"/>
    <w:rsid w:val="23EB643F"/>
    <w:rsid w:val="24CEE87A"/>
    <w:rsid w:val="28501E31"/>
    <w:rsid w:val="30C4F834"/>
    <w:rsid w:val="339ECE57"/>
    <w:rsid w:val="339F3A48"/>
    <w:rsid w:val="354CC97B"/>
    <w:rsid w:val="3FDEB661"/>
    <w:rsid w:val="411D9623"/>
    <w:rsid w:val="41D2BEE3"/>
    <w:rsid w:val="442C4538"/>
    <w:rsid w:val="45B4FF52"/>
    <w:rsid w:val="52F6DE68"/>
    <w:rsid w:val="544FE9C0"/>
    <w:rsid w:val="554E9B09"/>
    <w:rsid w:val="556FB3F2"/>
    <w:rsid w:val="56059ED3"/>
    <w:rsid w:val="56B25931"/>
    <w:rsid w:val="56ED02EA"/>
    <w:rsid w:val="5C2C00EC"/>
    <w:rsid w:val="60A09EB3"/>
    <w:rsid w:val="6319391C"/>
    <w:rsid w:val="6346944B"/>
    <w:rsid w:val="72673D9A"/>
    <w:rsid w:val="7C6A6EA0"/>
    <w:rsid w:val="7C83D5AF"/>
    <w:rsid w:val="7E80CCEA"/>
    <w:rsid w:val="7EF141EB"/>
    <w:rsid w:val="7F4B975A"/>
    <w:rsid w:val="7FF3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1FC698"/>
  <w15:docId w15:val="{95F4FD7D-4DE6-F449-B5FA-0F58335D3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E47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F226BF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4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3B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02BBE"/>
    <w:rPr>
      <w:rFonts w:eastAsiaTheme="minorHAns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2BBE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E5B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E5B1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F226BF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gn">
    <w:name w:val="gn"/>
    <w:basedOn w:val="DefaultParagraphFont"/>
    <w:rsid w:val="00F226BF"/>
  </w:style>
  <w:style w:type="character" w:styleId="CommentReference">
    <w:name w:val="annotation reference"/>
    <w:basedOn w:val="DefaultParagraphFont"/>
    <w:uiPriority w:val="99"/>
    <w:semiHidden/>
    <w:unhideWhenUsed/>
    <w:rsid w:val="009932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32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32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32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3225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rsid w:val="00B13C03"/>
    <w:rPr>
      <w:rFonts w:ascii="Courier New" w:eastAsia="Batang" w:hAnsi="Courier New" w:cs="Courier New"/>
      <w:sz w:val="20"/>
      <w:szCs w:val="20"/>
      <w:lang w:val="nl-NL" w:eastAsia="ko-KR"/>
    </w:rPr>
  </w:style>
  <w:style w:type="character" w:customStyle="1" w:styleId="PlainTextChar">
    <w:name w:val="Plain Text Char"/>
    <w:basedOn w:val="DefaultParagraphFont"/>
    <w:link w:val="PlainText"/>
    <w:rsid w:val="00B13C03"/>
    <w:rPr>
      <w:rFonts w:ascii="Courier New" w:eastAsia="Batang" w:hAnsi="Courier New" w:cs="Courier New"/>
      <w:sz w:val="20"/>
      <w:szCs w:val="20"/>
      <w:lang w:val="nl-NL" w:eastAsia="ko-KR"/>
    </w:rPr>
  </w:style>
  <w:style w:type="paragraph" w:styleId="NormalWeb">
    <w:name w:val="Normal (Web)"/>
    <w:basedOn w:val="Normal"/>
    <w:uiPriority w:val="99"/>
    <w:unhideWhenUsed/>
    <w:rsid w:val="00657444"/>
    <w:pPr>
      <w:spacing w:before="100" w:beforeAutospacing="1" w:after="100" w:afterAutospacing="1"/>
    </w:pPr>
  </w:style>
  <w:style w:type="paragraph" w:customStyle="1" w:styleId="xmsonormal">
    <w:name w:val="x_msonormal"/>
    <w:basedOn w:val="Normal"/>
    <w:rsid w:val="00732694"/>
    <w:pPr>
      <w:spacing w:before="100" w:beforeAutospacing="1" w:after="100" w:afterAutospacing="1"/>
    </w:pPr>
  </w:style>
  <w:style w:type="character" w:customStyle="1" w:styleId="markazi9ub9kr">
    <w:name w:val="markazi9ub9kr"/>
    <w:basedOn w:val="DefaultParagraphFont"/>
    <w:rsid w:val="00732694"/>
  </w:style>
  <w:style w:type="paragraph" w:styleId="ListParagraph">
    <w:name w:val="List Paragraph"/>
    <w:basedOn w:val="Normal"/>
    <w:uiPriority w:val="34"/>
    <w:qFormat/>
    <w:rsid w:val="00C56C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7A3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D7A36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D7A3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7A36"/>
    <w:rPr>
      <w:rFonts w:ascii="Times New Roman" w:eastAsia="Times New Roman" w:hAnsi="Times New Roman" w:cs="Times New Roman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4E7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GB"/>
    </w:rPr>
  </w:style>
  <w:style w:type="character" w:styleId="PlaceholderText">
    <w:name w:val="Placeholder Text"/>
    <w:basedOn w:val="DefaultParagraphFont"/>
    <w:uiPriority w:val="99"/>
    <w:semiHidden/>
    <w:rsid w:val="003004E7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71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8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3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16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3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9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2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75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7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0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8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64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541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1149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540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3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jpe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jpeg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71CE6D2652864DA74CEC8B0A50601B" ma:contentTypeVersion="8" ma:contentTypeDescription="Een nieuw document maken." ma:contentTypeScope="" ma:versionID="b03b8f63f979e4e935453bf393b080fd">
  <xsd:schema xmlns:xsd="http://www.w3.org/2001/XMLSchema" xmlns:xs="http://www.w3.org/2001/XMLSchema" xmlns:p="http://schemas.microsoft.com/office/2006/metadata/properties" xmlns:ns3="40530f18-30fc-4d8d-8dc6-d6207bda1465" targetNamespace="http://schemas.microsoft.com/office/2006/metadata/properties" ma:root="true" ma:fieldsID="30847f18fcf10eaec2b27ae03008f6df" ns3:_="">
    <xsd:import namespace="40530f18-30fc-4d8d-8dc6-d6207bda14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530f18-30fc-4d8d-8dc6-d6207bda146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9D5B1A7-5DAF-4D96-B2B2-3E7E893C0C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0530f18-30fc-4d8d-8dc6-d6207bda14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638DAB8-9AA3-460B-BB19-5007B6C62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DE30655-A526-408C-A74C-D460F7EE32F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ABD0A50-A15A-4656-9C4E-06DBE2C1E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6389</Words>
  <Characters>93423</Characters>
  <Application>Microsoft Office Word</Application>
  <DocSecurity>0</DocSecurity>
  <Lines>778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ack Vossen</cp:lastModifiedBy>
  <cp:revision>25</cp:revision>
  <dcterms:created xsi:type="dcterms:W3CDTF">2020-12-29T14:49:00Z</dcterms:created>
  <dcterms:modified xsi:type="dcterms:W3CDTF">2020-12-29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Ha2ZUhVv"/&gt;&lt;style id="http://www.zotero.org/styles/new-phytologist" hasBibliography="1" bibliographyStyleHasBeenSet="0"/&gt;&lt;prefs&gt;&lt;pref name="fieldType" value="Field"/&gt;&lt;/prefs&gt;&lt;/data&gt;</vt:lpwstr>
  </property>
  <property fmtid="{D5CDD505-2E9C-101B-9397-08002B2CF9AE}" pid="3" name="ContentTypeId">
    <vt:lpwstr>0x010100EA71CE6D2652864DA74CEC8B0A50601B</vt:lpwstr>
  </property>
</Properties>
</file>